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F1ADB" w14:textId="0A58E4C8" w:rsidR="00801515" w:rsidRPr="007D1E77" w:rsidRDefault="005310D6" w:rsidP="00AC3429">
      <w:pPr>
        <w:adjustRightInd w:val="0"/>
        <w:snapToGrid w:val="0"/>
        <w:spacing w:afterLines="50" w:after="156"/>
        <w:rPr>
          <w:rFonts w:ascii="Times New Roman" w:hAnsi="Times New Roman" w:cs="Times New Roman"/>
          <w:b/>
          <w:szCs w:val="21"/>
        </w:rPr>
      </w:pPr>
      <w:r w:rsidRPr="005310D6">
        <w:rPr>
          <w:rFonts w:ascii="Times New Roman" w:hAnsi="Times New Roman" w:cs="Times New Roman"/>
          <w:b/>
          <w:szCs w:val="21"/>
        </w:rPr>
        <w:t>Transition of Lipid Accumulation Product Status and the Risk of Type 2 Diabetes Mellitus in Middle-Aged and Older Chinese: a National Cohort Study</w:t>
      </w:r>
    </w:p>
    <w:p w14:paraId="7E8B8CC6" w14:textId="2A5927E5" w:rsidR="00801515" w:rsidRPr="007D1E77" w:rsidRDefault="00C65731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7D1E77"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 wp14:anchorId="7EE37404" wp14:editId="76E6ABE5">
            <wp:extent cx="5274310" cy="39084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8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1E77">
        <w:rPr>
          <w:rFonts w:ascii="Times New Roman" w:hAnsi="Times New Roman" w:cs="Times New Roman"/>
          <w:b/>
          <w:szCs w:val="21"/>
        </w:rPr>
        <w:t xml:space="preserve">Supplementary Figure S1. </w:t>
      </w:r>
      <w:r w:rsidRPr="007D1E77">
        <w:rPr>
          <w:rFonts w:ascii="Times New Roman" w:hAnsi="Times New Roman" w:cs="Times New Roman"/>
          <w:szCs w:val="21"/>
        </w:rPr>
        <w:t>The six geographic regions in China</w:t>
      </w:r>
    </w:p>
    <w:p w14:paraId="4AA48416" w14:textId="77777777" w:rsidR="00801515" w:rsidRPr="007D1E77" w:rsidRDefault="00C65731">
      <w:pPr>
        <w:widowControl/>
        <w:adjustRightInd w:val="0"/>
        <w:snapToGrid w:val="0"/>
        <w:spacing w:beforeLines="50" w:before="156" w:line="283" w:lineRule="auto"/>
        <w:jc w:val="left"/>
        <w:rPr>
          <w:rFonts w:ascii="Times New Roman" w:hAnsi="Times New Roman" w:cs="Times New Roman"/>
          <w:i/>
          <w:szCs w:val="21"/>
        </w:rPr>
      </w:pPr>
      <w:r w:rsidRPr="007D1E77">
        <w:rPr>
          <w:rFonts w:ascii="Times New Roman" w:hAnsi="Times New Roman" w:cs="Times New Roman"/>
          <w:i/>
          <w:szCs w:val="21"/>
        </w:rPr>
        <w:t>Note: Twenty-eight provinces in Mainland China were randomly chosen in CHARLS, except for Hainan province, Ningxia Hui Autonomous Region and Tibet province, which were marked in white.</w:t>
      </w:r>
    </w:p>
    <w:p w14:paraId="246C1915" w14:textId="77777777" w:rsidR="00801515" w:rsidRPr="007D1E77" w:rsidRDefault="00801515">
      <w:pPr>
        <w:adjustRightInd w:val="0"/>
        <w:snapToGrid w:val="0"/>
        <w:spacing w:afterLines="50" w:after="156"/>
        <w:rPr>
          <w:rFonts w:ascii="Times New Roman" w:hAnsi="Times New Roman" w:cs="Times New Roman"/>
          <w:b/>
          <w:szCs w:val="21"/>
        </w:rPr>
      </w:pPr>
    </w:p>
    <w:p w14:paraId="620B1358" w14:textId="77777777" w:rsidR="00801515" w:rsidRPr="007D1E77" w:rsidRDefault="00C65731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7D1E77">
        <w:rPr>
          <w:rFonts w:ascii="Times New Roman" w:hAnsi="Times New Roman" w:cs="Times New Roman"/>
          <w:b/>
          <w:szCs w:val="21"/>
        </w:rPr>
        <w:br w:type="page"/>
      </w:r>
    </w:p>
    <w:p w14:paraId="5DF1F334" w14:textId="77777777" w:rsidR="00801515" w:rsidRPr="007D1E77" w:rsidRDefault="00C65731">
      <w:pPr>
        <w:adjustRightInd w:val="0"/>
        <w:snapToGrid w:val="0"/>
        <w:spacing w:afterLines="50" w:after="156"/>
        <w:rPr>
          <w:rFonts w:ascii="Times New Roman" w:hAnsi="Times New Roman" w:cs="Times New Roman"/>
          <w:szCs w:val="21"/>
        </w:rPr>
      </w:pPr>
      <w:r w:rsidRPr="007D1E77">
        <w:rPr>
          <w:rFonts w:ascii="Times New Roman" w:hAnsi="Times New Roman" w:cs="Times New Roman"/>
          <w:b/>
          <w:szCs w:val="21"/>
        </w:rPr>
        <w:lastRenderedPageBreak/>
        <w:t xml:space="preserve">Supplementary Table S1. </w:t>
      </w:r>
      <w:r w:rsidRPr="007D1E77">
        <w:rPr>
          <w:rFonts w:ascii="Times New Roman" w:hAnsi="Times New Roman" w:cs="Times New Roman"/>
          <w:szCs w:val="21"/>
        </w:rPr>
        <w:t>Investigated provinces in six geographic regions in CHARL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7024"/>
      </w:tblGrid>
      <w:tr w:rsidR="00801515" w:rsidRPr="008E6B64" w14:paraId="482FAE22" w14:textId="77777777" w:rsidTr="0035109E"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C02BC" w14:textId="77777777" w:rsidR="00801515" w:rsidRPr="007D1E77" w:rsidRDefault="00C65731">
            <w:pPr>
              <w:adjustRightInd w:val="0"/>
              <w:snapToGrid w:val="0"/>
              <w:spacing w:line="283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D1E77">
              <w:rPr>
                <w:rFonts w:ascii="Times New Roman" w:hAnsi="Times New Roman" w:cs="Times New Roman"/>
                <w:b/>
                <w:szCs w:val="21"/>
              </w:rPr>
              <w:t>Region</w:t>
            </w:r>
          </w:p>
        </w:tc>
        <w:tc>
          <w:tcPr>
            <w:tcW w:w="4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D1AEE7" w14:textId="77777777" w:rsidR="00801515" w:rsidRPr="007D1E77" w:rsidRDefault="00C65731">
            <w:pPr>
              <w:adjustRightInd w:val="0"/>
              <w:snapToGrid w:val="0"/>
              <w:spacing w:line="283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D1E77">
              <w:rPr>
                <w:rFonts w:ascii="Times New Roman" w:hAnsi="Times New Roman" w:cs="Times New Roman"/>
                <w:b/>
                <w:szCs w:val="21"/>
              </w:rPr>
              <w:t>Included provinces</w:t>
            </w:r>
          </w:p>
        </w:tc>
      </w:tr>
      <w:tr w:rsidR="00801515" w:rsidRPr="008E6B64" w14:paraId="5E3EC167" w14:textId="77777777">
        <w:tc>
          <w:tcPr>
            <w:tcW w:w="772" w:type="pct"/>
            <w:tcBorders>
              <w:top w:val="single" w:sz="4" w:space="0" w:color="auto"/>
            </w:tcBorders>
          </w:tcPr>
          <w:p w14:paraId="68381C80" w14:textId="77777777" w:rsidR="00801515" w:rsidRPr="007D1E77" w:rsidRDefault="00C65731">
            <w:pPr>
              <w:adjustRightInd w:val="0"/>
              <w:snapToGrid w:val="0"/>
              <w:spacing w:line="283" w:lineRule="auto"/>
              <w:rPr>
                <w:rFonts w:ascii="Times New Roman" w:hAnsi="Times New Roman" w:cs="Times New Roman"/>
                <w:szCs w:val="21"/>
              </w:rPr>
            </w:pPr>
            <w:r w:rsidRPr="007D1E77">
              <w:rPr>
                <w:rFonts w:ascii="Times New Roman" w:hAnsi="Times New Roman" w:cs="Times New Roman"/>
                <w:szCs w:val="21"/>
              </w:rPr>
              <w:t>North</w:t>
            </w:r>
          </w:p>
        </w:tc>
        <w:tc>
          <w:tcPr>
            <w:tcW w:w="4228" w:type="pct"/>
            <w:tcBorders>
              <w:top w:val="single" w:sz="4" w:space="0" w:color="auto"/>
            </w:tcBorders>
          </w:tcPr>
          <w:p w14:paraId="4BAA45A6" w14:textId="77777777" w:rsidR="00801515" w:rsidRPr="007D1E77" w:rsidRDefault="00C65731">
            <w:pPr>
              <w:adjustRightInd w:val="0"/>
              <w:snapToGrid w:val="0"/>
              <w:spacing w:line="283" w:lineRule="auto"/>
              <w:rPr>
                <w:rFonts w:ascii="Times New Roman" w:hAnsi="Times New Roman" w:cs="Times New Roman"/>
                <w:szCs w:val="21"/>
              </w:rPr>
            </w:pPr>
            <w:r w:rsidRPr="007D1E77">
              <w:rPr>
                <w:rFonts w:ascii="Times New Roman" w:hAnsi="Times New Roman" w:cs="Times New Roman"/>
                <w:szCs w:val="21"/>
              </w:rPr>
              <w:t>Beijing Municipality, Hebei province, Inner Mongolia Autonomous Region, Shanxi province, Tianjin Municipality;</w:t>
            </w:r>
          </w:p>
        </w:tc>
      </w:tr>
      <w:tr w:rsidR="00801515" w:rsidRPr="008E6B64" w14:paraId="3ADA60F7" w14:textId="77777777">
        <w:tc>
          <w:tcPr>
            <w:tcW w:w="772" w:type="pct"/>
          </w:tcPr>
          <w:p w14:paraId="288E6CED" w14:textId="029450A5" w:rsidR="00801515" w:rsidRPr="007D1E77" w:rsidRDefault="00C65731">
            <w:pPr>
              <w:adjustRightInd w:val="0"/>
              <w:snapToGrid w:val="0"/>
              <w:spacing w:line="283" w:lineRule="auto"/>
              <w:rPr>
                <w:rFonts w:ascii="Times New Roman" w:hAnsi="Times New Roman" w:cs="Times New Roman"/>
                <w:szCs w:val="21"/>
              </w:rPr>
            </w:pPr>
            <w:r w:rsidRPr="007D1E77">
              <w:rPr>
                <w:rFonts w:ascii="Times New Roman" w:hAnsi="Times New Roman" w:cs="Times New Roman"/>
                <w:szCs w:val="21"/>
              </w:rPr>
              <w:t>Northeast</w:t>
            </w:r>
          </w:p>
        </w:tc>
        <w:tc>
          <w:tcPr>
            <w:tcW w:w="4228" w:type="pct"/>
          </w:tcPr>
          <w:p w14:paraId="7AF59823" w14:textId="77777777" w:rsidR="00801515" w:rsidRPr="007D1E77" w:rsidRDefault="00C65731">
            <w:pPr>
              <w:adjustRightInd w:val="0"/>
              <w:snapToGrid w:val="0"/>
              <w:spacing w:line="283" w:lineRule="auto"/>
              <w:rPr>
                <w:rFonts w:ascii="Times New Roman" w:hAnsi="Times New Roman" w:cs="Times New Roman"/>
                <w:szCs w:val="21"/>
              </w:rPr>
            </w:pPr>
            <w:r w:rsidRPr="007D1E77">
              <w:rPr>
                <w:rFonts w:ascii="Times New Roman" w:hAnsi="Times New Roman" w:cs="Times New Roman"/>
                <w:szCs w:val="21"/>
              </w:rPr>
              <w:t>Heilongjiang province, Jilin province, Liaoning province;</w:t>
            </w:r>
          </w:p>
        </w:tc>
      </w:tr>
      <w:tr w:rsidR="00801515" w:rsidRPr="008E6B64" w14:paraId="473F2E90" w14:textId="77777777">
        <w:tc>
          <w:tcPr>
            <w:tcW w:w="772" w:type="pct"/>
          </w:tcPr>
          <w:p w14:paraId="66C6AD15" w14:textId="77777777" w:rsidR="00801515" w:rsidRPr="007D1E77" w:rsidRDefault="00C65731">
            <w:pPr>
              <w:adjustRightInd w:val="0"/>
              <w:snapToGrid w:val="0"/>
              <w:spacing w:line="283" w:lineRule="auto"/>
              <w:rPr>
                <w:rFonts w:ascii="Times New Roman" w:hAnsi="Times New Roman" w:cs="Times New Roman"/>
                <w:szCs w:val="21"/>
              </w:rPr>
            </w:pPr>
            <w:r w:rsidRPr="007D1E77">
              <w:rPr>
                <w:rFonts w:ascii="Times New Roman" w:hAnsi="Times New Roman" w:cs="Times New Roman"/>
                <w:szCs w:val="21"/>
              </w:rPr>
              <w:t>East</w:t>
            </w:r>
          </w:p>
        </w:tc>
        <w:tc>
          <w:tcPr>
            <w:tcW w:w="4228" w:type="pct"/>
          </w:tcPr>
          <w:p w14:paraId="6EEAF829" w14:textId="77777777" w:rsidR="00801515" w:rsidRPr="007D1E77" w:rsidRDefault="00C65731">
            <w:pPr>
              <w:adjustRightInd w:val="0"/>
              <w:snapToGrid w:val="0"/>
              <w:spacing w:line="283" w:lineRule="auto"/>
              <w:rPr>
                <w:rFonts w:ascii="Times New Roman" w:hAnsi="Times New Roman" w:cs="Times New Roman"/>
                <w:szCs w:val="21"/>
              </w:rPr>
            </w:pPr>
            <w:r w:rsidRPr="007D1E77">
              <w:rPr>
                <w:rFonts w:ascii="Times New Roman" w:hAnsi="Times New Roman" w:cs="Times New Roman"/>
                <w:szCs w:val="21"/>
              </w:rPr>
              <w:t>Anhui province, Fujian province, Jiangsu province, Jiangxi province, Shandong province, Shanghai Municipality, Zhejiang province;</w:t>
            </w:r>
          </w:p>
        </w:tc>
      </w:tr>
      <w:tr w:rsidR="00801515" w:rsidRPr="008E6B64" w14:paraId="183197A5" w14:textId="77777777">
        <w:tc>
          <w:tcPr>
            <w:tcW w:w="772" w:type="pct"/>
          </w:tcPr>
          <w:p w14:paraId="5DEA12EB" w14:textId="0EE6830A" w:rsidR="00801515" w:rsidRPr="007D1E77" w:rsidRDefault="00C65731">
            <w:pPr>
              <w:adjustRightInd w:val="0"/>
              <w:snapToGrid w:val="0"/>
              <w:spacing w:line="283" w:lineRule="auto"/>
              <w:rPr>
                <w:rFonts w:ascii="Times New Roman" w:hAnsi="Times New Roman" w:cs="Times New Roman"/>
                <w:szCs w:val="21"/>
              </w:rPr>
            </w:pPr>
            <w:r w:rsidRPr="007D1E77">
              <w:rPr>
                <w:rFonts w:ascii="Times New Roman" w:hAnsi="Times New Roman" w:cs="Times New Roman"/>
                <w:szCs w:val="21"/>
              </w:rPr>
              <w:t>South Central</w:t>
            </w:r>
          </w:p>
        </w:tc>
        <w:tc>
          <w:tcPr>
            <w:tcW w:w="4228" w:type="pct"/>
          </w:tcPr>
          <w:p w14:paraId="77E49B95" w14:textId="77777777" w:rsidR="00801515" w:rsidRPr="007D1E77" w:rsidRDefault="00C65731">
            <w:pPr>
              <w:adjustRightInd w:val="0"/>
              <w:snapToGrid w:val="0"/>
              <w:spacing w:line="283" w:lineRule="auto"/>
              <w:rPr>
                <w:rFonts w:ascii="Times New Roman" w:hAnsi="Times New Roman" w:cs="Times New Roman"/>
                <w:szCs w:val="21"/>
              </w:rPr>
            </w:pPr>
            <w:r w:rsidRPr="007D1E77">
              <w:rPr>
                <w:rFonts w:ascii="Times New Roman" w:hAnsi="Times New Roman" w:cs="Times New Roman"/>
                <w:szCs w:val="21"/>
              </w:rPr>
              <w:t>Guangdong province, Guangxi Zhuang Autonomous Region, Hainan province, Henan province, Hubei province, Hunan province;</w:t>
            </w:r>
          </w:p>
        </w:tc>
      </w:tr>
      <w:tr w:rsidR="00801515" w:rsidRPr="008E6B64" w14:paraId="1D945E86" w14:textId="77777777">
        <w:tc>
          <w:tcPr>
            <w:tcW w:w="772" w:type="pct"/>
          </w:tcPr>
          <w:p w14:paraId="419359CD" w14:textId="3C3DD9D9" w:rsidR="00801515" w:rsidRPr="007D1E77" w:rsidRDefault="00C65731">
            <w:pPr>
              <w:adjustRightInd w:val="0"/>
              <w:snapToGrid w:val="0"/>
              <w:spacing w:line="283" w:lineRule="auto"/>
              <w:rPr>
                <w:rFonts w:ascii="Times New Roman" w:hAnsi="Times New Roman" w:cs="Times New Roman"/>
                <w:szCs w:val="21"/>
              </w:rPr>
            </w:pPr>
            <w:r w:rsidRPr="007D1E77">
              <w:rPr>
                <w:rFonts w:ascii="Times New Roman" w:hAnsi="Times New Roman" w:cs="Times New Roman"/>
                <w:szCs w:val="21"/>
              </w:rPr>
              <w:t>Southwest</w:t>
            </w:r>
          </w:p>
        </w:tc>
        <w:tc>
          <w:tcPr>
            <w:tcW w:w="4228" w:type="pct"/>
          </w:tcPr>
          <w:p w14:paraId="4CE8E48A" w14:textId="77777777" w:rsidR="00801515" w:rsidRPr="007D1E77" w:rsidRDefault="00C65731">
            <w:pPr>
              <w:adjustRightInd w:val="0"/>
              <w:snapToGrid w:val="0"/>
              <w:spacing w:line="283" w:lineRule="auto"/>
              <w:rPr>
                <w:rFonts w:ascii="Times New Roman" w:hAnsi="Times New Roman" w:cs="Times New Roman"/>
                <w:szCs w:val="21"/>
              </w:rPr>
            </w:pPr>
            <w:r w:rsidRPr="007D1E77">
              <w:rPr>
                <w:rFonts w:ascii="Times New Roman" w:hAnsi="Times New Roman" w:cs="Times New Roman"/>
                <w:szCs w:val="21"/>
              </w:rPr>
              <w:t>Chongqing Municipality, Guizhou province, Sichuan province, Tibet Autonomous Region, Yunnan province;</w:t>
            </w:r>
          </w:p>
        </w:tc>
      </w:tr>
      <w:tr w:rsidR="00801515" w:rsidRPr="008E6B64" w14:paraId="3C4B365C" w14:textId="77777777">
        <w:tc>
          <w:tcPr>
            <w:tcW w:w="772" w:type="pct"/>
          </w:tcPr>
          <w:p w14:paraId="5FFAECBB" w14:textId="2BDB21B1" w:rsidR="00801515" w:rsidRPr="007D1E77" w:rsidRDefault="00C65731">
            <w:pPr>
              <w:adjustRightInd w:val="0"/>
              <w:snapToGrid w:val="0"/>
              <w:spacing w:line="283" w:lineRule="auto"/>
              <w:rPr>
                <w:rFonts w:ascii="Times New Roman" w:hAnsi="Times New Roman" w:cs="Times New Roman"/>
                <w:szCs w:val="21"/>
              </w:rPr>
            </w:pPr>
            <w:r w:rsidRPr="007D1E77">
              <w:rPr>
                <w:rFonts w:ascii="Times New Roman" w:hAnsi="Times New Roman" w:cs="Times New Roman"/>
                <w:szCs w:val="21"/>
              </w:rPr>
              <w:t>Northwest</w:t>
            </w:r>
          </w:p>
        </w:tc>
        <w:tc>
          <w:tcPr>
            <w:tcW w:w="4228" w:type="pct"/>
          </w:tcPr>
          <w:p w14:paraId="3858A8A9" w14:textId="77777777" w:rsidR="00801515" w:rsidRPr="007D1E77" w:rsidRDefault="00C65731">
            <w:pPr>
              <w:adjustRightInd w:val="0"/>
              <w:snapToGrid w:val="0"/>
              <w:spacing w:line="283" w:lineRule="auto"/>
              <w:rPr>
                <w:rFonts w:ascii="Times New Roman" w:hAnsi="Times New Roman" w:cs="Times New Roman"/>
                <w:szCs w:val="21"/>
              </w:rPr>
            </w:pPr>
            <w:r w:rsidRPr="007D1E77">
              <w:rPr>
                <w:rFonts w:ascii="Times New Roman" w:hAnsi="Times New Roman" w:cs="Times New Roman"/>
                <w:szCs w:val="21"/>
              </w:rPr>
              <w:t>Gansu province, Ningxia Hui Autonomous Region, Qinghai province, Shaanxi province, Xinjiang Uyghur Autonomous Region;</w:t>
            </w:r>
          </w:p>
        </w:tc>
      </w:tr>
    </w:tbl>
    <w:p w14:paraId="0D12D959" w14:textId="10A83E33" w:rsidR="00801515" w:rsidRPr="007D1E77" w:rsidRDefault="00C65731">
      <w:pPr>
        <w:widowControl/>
        <w:adjustRightInd w:val="0"/>
        <w:snapToGrid w:val="0"/>
        <w:spacing w:beforeLines="50" w:before="156" w:line="283" w:lineRule="auto"/>
        <w:jc w:val="left"/>
        <w:rPr>
          <w:rFonts w:ascii="Times New Roman" w:hAnsi="Times New Roman" w:cs="Times New Roman"/>
          <w:i/>
          <w:szCs w:val="21"/>
        </w:rPr>
      </w:pPr>
      <w:r w:rsidRPr="007D1E77">
        <w:rPr>
          <w:rFonts w:ascii="Times New Roman" w:hAnsi="Times New Roman" w:cs="Times New Roman"/>
          <w:i/>
          <w:szCs w:val="21"/>
        </w:rPr>
        <w:t>Note: Twenty-eight provinces in Mainland China were randomly chosen in CHARLS, except for Hainan province, Ningxia Hui Autonomous Region and Tibet province.</w:t>
      </w:r>
    </w:p>
    <w:p w14:paraId="2728D8D1" w14:textId="77777777" w:rsidR="00801515" w:rsidRPr="007D1E77" w:rsidRDefault="00C65731">
      <w:pPr>
        <w:widowControl/>
        <w:jc w:val="left"/>
        <w:rPr>
          <w:rFonts w:ascii="Times New Roman" w:hAnsi="Times New Roman" w:cs="Times New Roman"/>
          <w:i/>
          <w:szCs w:val="21"/>
        </w:rPr>
      </w:pPr>
      <w:r w:rsidRPr="007D1E77">
        <w:rPr>
          <w:rFonts w:ascii="Times New Roman" w:hAnsi="Times New Roman" w:cs="Times New Roman"/>
          <w:i/>
          <w:szCs w:val="21"/>
        </w:rPr>
        <w:br w:type="page"/>
      </w:r>
    </w:p>
    <w:p w14:paraId="65128737" w14:textId="77777777" w:rsidR="00801515" w:rsidRPr="007D1E77" w:rsidRDefault="00C65731">
      <w:pPr>
        <w:rPr>
          <w:rFonts w:ascii="Times New Roman" w:hAnsi="Times New Roman" w:cs="Times New Roman"/>
          <w:szCs w:val="21"/>
        </w:rPr>
      </w:pPr>
      <w:r w:rsidRPr="007D1E77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A5D6682" wp14:editId="3C323582">
            <wp:extent cx="4772025" cy="2489200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2513" cy="2489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A3927" w14:textId="77777777" w:rsidR="00801515" w:rsidRPr="007D1E77" w:rsidRDefault="00C65731">
      <w:pPr>
        <w:rPr>
          <w:rFonts w:ascii="Times New Roman" w:hAnsi="Times New Roman" w:cs="Times New Roman"/>
          <w:szCs w:val="21"/>
        </w:rPr>
      </w:pPr>
      <w:r w:rsidRPr="007D1E77">
        <w:rPr>
          <w:rFonts w:ascii="Times New Roman" w:hAnsi="Times New Roman" w:cs="Times New Roman"/>
          <w:b/>
          <w:szCs w:val="21"/>
        </w:rPr>
        <w:t xml:space="preserve">Supplementary Figure S2. </w:t>
      </w:r>
      <w:r w:rsidRPr="007D1E77">
        <w:rPr>
          <w:rFonts w:ascii="Times New Roman" w:hAnsi="Times New Roman" w:cs="Times New Roman"/>
          <w:szCs w:val="21"/>
        </w:rPr>
        <w:t>Flow chart for subjects included in this study</w:t>
      </w:r>
    </w:p>
    <w:p w14:paraId="58CF3D6C" w14:textId="131EBA71" w:rsidR="00801515" w:rsidRPr="007D1E77" w:rsidRDefault="00C65731">
      <w:pPr>
        <w:adjustRightInd w:val="0"/>
        <w:snapToGrid w:val="0"/>
        <w:spacing w:line="283" w:lineRule="auto"/>
        <w:rPr>
          <w:rFonts w:ascii="Times New Roman" w:eastAsia="DengXian" w:hAnsi="Times New Roman" w:cs="Times New Roman"/>
          <w:i/>
          <w:color w:val="000000"/>
          <w:kern w:val="0"/>
          <w:szCs w:val="21"/>
        </w:rPr>
      </w:pPr>
      <w:r w:rsidRPr="007D1E77">
        <w:rPr>
          <w:rFonts w:ascii="Times New Roman" w:hAnsi="Times New Roman" w:cs="Times New Roman"/>
          <w:i/>
          <w:szCs w:val="21"/>
        </w:rPr>
        <w:t xml:space="preserve">Note: Incomplete data </w:t>
      </w:r>
      <w:r w:rsidR="000E07F1" w:rsidRPr="008E6B64">
        <w:rPr>
          <w:rFonts w:ascii="Times New Roman" w:hAnsi="Times New Roman" w:cs="Times New Roman"/>
          <w:i/>
          <w:szCs w:val="21"/>
        </w:rPr>
        <w:t>refer</w:t>
      </w:r>
      <w:r w:rsidR="000E07F1">
        <w:rPr>
          <w:rFonts w:ascii="Times New Roman" w:hAnsi="Times New Roman" w:cs="Times New Roman"/>
          <w:i/>
          <w:szCs w:val="21"/>
        </w:rPr>
        <w:t>red</w:t>
      </w:r>
      <w:r w:rsidRPr="007D1E77">
        <w:rPr>
          <w:rFonts w:ascii="Times New Roman" w:hAnsi="Times New Roman" w:cs="Times New Roman"/>
          <w:i/>
          <w:szCs w:val="21"/>
        </w:rPr>
        <w:t xml:space="preserve"> to any incompleteness information of age, gender, educational attainment, marital status, setting, economic status, geographic region; </w:t>
      </w:r>
      <w:r w:rsidRPr="007D1E77">
        <w:rPr>
          <w:rFonts w:ascii="Times New Roman" w:eastAsia="DengXian" w:hAnsi="Times New Roman" w:cs="Times New Roman"/>
          <w:i/>
          <w:color w:val="000000"/>
          <w:kern w:val="0"/>
          <w:szCs w:val="21"/>
        </w:rPr>
        <w:t>LAP, lipid accumulation product.</w:t>
      </w:r>
    </w:p>
    <w:p w14:paraId="2174312D" w14:textId="77777777" w:rsidR="00801515" w:rsidRPr="007D1E77" w:rsidRDefault="00C65731">
      <w:pPr>
        <w:widowControl/>
        <w:jc w:val="left"/>
        <w:rPr>
          <w:rFonts w:ascii="Times New Roman" w:eastAsia="DengXian" w:hAnsi="Times New Roman" w:cs="Times New Roman"/>
          <w:i/>
          <w:color w:val="000000"/>
          <w:kern w:val="0"/>
          <w:szCs w:val="21"/>
        </w:rPr>
      </w:pPr>
      <w:r w:rsidRPr="007D1E77">
        <w:rPr>
          <w:rFonts w:ascii="Times New Roman" w:eastAsia="DengXian" w:hAnsi="Times New Roman" w:cs="Times New Roman"/>
          <w:i/>
          <w:color w:val="000000"/>
          <w:kern w:val="0"/>
          <w:szCs w:val="21"/>
        </w:rPr>
        <w:br w:type="page"/>
      </w:r>
    </w:p>
    <w:p w14:paraId="61C113B0" w14:textId="257051A5" w:rsidR="0072006F" w:rsidRPr="007D1E77" w:rsidRDefault="00C65731">
      <w:pPr>
        <w:adjustRightInd w:val="0"/>
        <w:snapToGrid w:val="0"/>
        <w:spacing w:afterLines="50" w:after="156"/>
        <w:rPr>
          <w:rFonts w:ascii="Times New Roman" w:hAnsi="Times New Roman" w:cs="Times New Roman"/>
          <w:szCs w:val="21"/>
        </w:rPr>
      </w:pPr>
      <w:r w:rsidRPr="007D1E77">
        <w:rPr>
          <w:rFonts w:ascii="Times New Roman" w:hAnsi="Times New Roman" w:cs="Times New Roman"/>
          <w:b/>
          <w:szCs w:val="21"/>
        </w:rPr>
        <w:lastRenderedPageBreak/>
        <w:t xml:space="preserve">Supplementary Table S2. </w:t>
      </w:r>
      <w:r w:rsidRPr="007D1E77">
        <w:rPr>
          <w:rFonts w:ascii="Times New Roman" w:hAnsi="Times New Roman" w:cs="Times New Roman"/>
          <w:szCs w:val="21"/>
        </w:rPr>
        <w:t>Comparison of general characteristics between the included and non-included subjects in the CHARLS 2011 survey</w:t>
      </w:r>
    </w:p>
    <w:tbl>
      <w:tblPr>
        <w:tblW w:w="4586" w:type="pct"/>
        <w:tblLook w:val="04A0" w:firstRow="1" w:lastRow="0" w:firstColumn="1" w:lastColumn="0" w:noHBand="0" w:noVBand="1"/>
      </w:tblPr>
      <w:tblGrid>
        <w:gridCol w:w="222"/>
        <w:gridCol w:w="2059"/>
        <w:gridCol w:w="1476"/>
        <w:gridCol w:w="1833"/>
        <w:gridCol w:w="1786"/>
        <w:gridCol w:w="807"/>
      </w:tblGrid>
      <w:tr w:rsidR="00801515" w:rsidRPr="008E6B64" w14:paraId="7F984A1C" w14:textId="77777777" w:rsidTr="007D1E77">
        <w:trPr>
          <w:trHeight w:val="284"/>
          <w:tblHeader/>
        </w:trPr>
        <w:tc>
          <w:tcPr>
            <w:tcW w:w="1391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E7EE1A" w14:textId="77777777" w:rsidR="00801515" w:rsidRPr="007D1E77" w:rsidRDefault="00C65731" w:rsidP="0072006F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9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64B8A" w14:textId="77777777" w:rsidR="00801515" w:rsidRPr="007D1E77" w:rsidRDefault="00C65731" w:rsidP="0072006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1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C851" w14:textId="77777777" w:rsidR="00801515" w:rsidRPr="007D1E77" w:rsidRDefault="00C65731" w:rsidP="0072006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xcluded subjects</w:t>
            </w:r>
          </w:p>
        </w:tc>
        <w:tc>
          <w:tcPr>
            <w:tcW w:w="10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DCDCE" w14:textId="77777777" w:rsidR="00801515" w:rsidRPr="007D1E77" w:rsidRDefault="00C65731" w:rsidP="0072006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Included subjects</w:t>
            </w:r>
          </w:p>
        </w:tc>
        <w:tc>
          <w:tcPr>
            <w:tcW w:w="49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1D0D6A" w14:textId="77777777" w:rsidR="00801515" w:rsidRPr="007D1E77" w:rsidRDefault="00C65731" w:rsidP="0072006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*</w:t>
            </w:r>
          </w:p>
        </w:tc>
      </w:tr>
      <w:tr w:rsidR="00801515" w:rsidRPr="008E6B64" w14:paraId="01278C30" w14:textId="77777777" w:rsidTr="007D1E77">
        <w:trPr>
          <w:trHeight w:val="284"/>
        </w:trPr>
        <w:tc>
          <w:tcPr>
            <w:tcW w:w="1391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06013A1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DDB9EA" w14:textId="77777777" w:rsidR="00801515" w:rsidRPr="007D1E77" w:rsidRDefault="00C65731" w:rsidP="0072006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(n=17,311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322936" w14:textId="77777777" w:rsidR="00801515" w:rsidRPr="007D1E77" w:rsidRDefault="00C65731" w:rsidP="0072006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(n=9,914)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63E956" w14:textId="77777777" w:rsidR="00801515" w:rsidRPr="007D1E77" w:rsidRDefault="00C65731" w:rsidP="0072006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(n=7,397)</w:t>
            </w:r>
          </w:p>
        </w:tc>
        <w:tc>
          <w:tcPr>
            <w:tcW w:w="4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3FB7796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801515" w:rsidRPr="008E6B64" w14:paraId="55C8EA1F" w14:textId="77777777" w:rsidTr="007D1E77">
        <w:trPr>
          <w:trHeight w:val="284"/>
        </w:trPr>
        <w:tc>
          <w:tcPr>
            <w:tcW w:w="139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C6FB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7834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5335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FCE1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41C6" w14:textId="77777777" w:rsidR="00801515" w:rsidRPr="007D1E77" w:rsidRDefault="00C65731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01515" w:rsidRPr="008E6B64" w14:paraId="3A6028B3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9303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953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-49 year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F828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96 (20.2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F192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59 (20.8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3C1D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37 (19.4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08B8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1F879EE7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3B2A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6F76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-59 year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B3FF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28 (35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04F8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87 (35.2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74F0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41 (35.7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E2AB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76A8D96E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C329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BB0F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-69 year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0D02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56 (27.5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E868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74 (26.0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C016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82 (29.5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F1D3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5102938C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507D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B6A3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≥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 year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3BEC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31 (16.9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82C2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94 (18.0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24E4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37 (15.4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258F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50E9E706" w14:textId="77777777" w:rsidTr="007D1E77">
        <w:trPr>
          <w:trHeight w:val="284"/>
        </w:trPr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4F54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31D1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F2C5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5338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7BAA" w14:textId="77777777" w:rsidR="00801515" w:rsidRPr="007D1E77" w:rsidRDefault="00C65731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01515" w:rsidRPr="008E6B64" w14:paraId="1AE70742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A8D9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543E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85F8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</w:t>
            </w:r>
            <w:r w:rsidR="00544AEA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4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64D1" w14:textId="77777777" w:rsidR="00801515" w:rsidRPr="007D1E77" w:rsidRDefault="00FF2683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24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.8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8B1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47 (46.6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605A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1A98B352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290C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826F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A455" w14:textId="77777777" w:rsidR="00801515" w:rsidRPr="007D1E77" w:rsidRDefault="00A1460C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21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5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19B6" w14:textId="77777777" w:rsidR="00801515" w:rsidRPr="007D1E77" w:rsidRDefault="00FF2683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71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.2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23DF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50 (53.4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0A29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5865F11D" w14:textId="77777777" w:rsidTr="007D1E77">
        <w:trPr>
          <w:trHeight w:val="284"/>
        </w:trPr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FDE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ural/Urba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215E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F1A3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AF90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0DBE" w14:textId="77777777" w:rsidR="00801515" w:rsidRPr="007D1E77" w:rsidRDefault="00C65731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01515" w:rsidRPr="008E6B64" w14:paraId="41E88431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BD20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5B6C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4687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05 (59.5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9278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 w:rsidR="00FF2683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8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53.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CEDF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79 (67.3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3394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6502D0CF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13F6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74C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9071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06 (40.5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27F4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0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46.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7A82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18 (32.7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8FE9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62FD678F" w14:textId="77777777" w:rsidTr="007D1E77">
        <w:trPr>
          <w:trHeight w:val="284"/>
        </w:trPr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7602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F848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958E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59A7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392E" w14:textId="77777777" w:rsidR="00801515" w:rsidRPr="007D1E77" w:rsidRDefault="00C65731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01515" w:rsidRPr="008E6B64" w14:paraId="21171747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CE97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3113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literat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84EA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3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27.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C4C6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0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25.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A983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3 (29.4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C84D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41D7AEB4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C873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AC76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terat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E5AF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17.8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5AF8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7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16.9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A142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3 (19.0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0731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4EBC090E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094F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CDFA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ary educatio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C516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2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21.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D1F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1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2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6C50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61 (22.5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F768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1231F5A5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3860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8FFF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ddle schoo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EA4C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8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33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5C74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9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36.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757B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9 (29.1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B106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5B992D8B" w14:textId="77777777" w:rsidTr="007D1E77">
        <w:trPr>
          <w:trHeight w:val="284"/>
        </w:trPr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72D7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68E9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A56F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77A8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23D3" w14:textId="77777777" w:rsidR="00801515" w:rsidRPr="007D1E77" w:rsidRDefault="00C65731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801515" w:rsidRPr="008E6B64" w14:paraId="709164BD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09CF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1BA6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rried or cohabiting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73CB" w14:textId="77777777" w:rsidR="00801515" w:rsidRPr="007D1E77" w:rsidRDefault="00A1460C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5451 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87.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E6F8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3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86.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A917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18 (88.1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8789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3F5A902F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9BED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90E9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353B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2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12.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D234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13.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F07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9 (11.9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6AA2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3F12BF45" w14:textId="77777777" w:rsidTr="007D1E77">
        <w:trPr>
          <w:trHeight w:val="284"/>
        </w:trPr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31EB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Ln(PCE) by setting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9CBDA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4EFA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8C23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E0D9" w14:textId="77777777" w:rsidR="00801515" w:rsidRPr="007D1E77" w:rsidRDefault="00C65731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01515" w:rsidRPr="008E6B64" w14:paraId="09CE4CE7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9D1F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8D0C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Bottom </w:t>
            </w:r>
            <w:proofErr w:type="spellStart"/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tile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7D696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="00A1460C"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73</w:t>
            </w: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A1460C"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9.8</w:t>
            </w: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E813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="00413326"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09</w:t>
            </w: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(27.</w:t>
            </w:r>
            <w:r w:rsidR="00413326"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%) 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E17E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164 (33.3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6848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0349673D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FCFA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F277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iddle </w:t>
            </w:r>
            <w:proofErr w:type="spellStart"/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tile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8B6E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="00A1460C"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49</w:t>
            </w: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(31.7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F0BF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="00413326"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83</w:t>
            </w: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(30.4%) 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BDE8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166 (33.3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440D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7DD6FF6F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51B3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FEE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op </w:t>
            </w:r>
            <w:proofErr w:type="spellStart"/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tile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B70E2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="00A1460C"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82</w:t>
            </w: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(38.</w:t>
            </w:r>
            <w:r w:rsidR="00A1460C"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51D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="00413326"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16</w:t>
            </w: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(42.</w:t>
            </w:r>
            <w:r w:rsidR="00413326"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%) 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605F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166 (33.3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106D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27CEA8EC" w14:textId="77777777" w:rsidTr="007D1E77">
        <w:trPr>
          <w:trHeight w:val="284"/>
        </w:trPr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3D5C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8CBF7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7888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BCEA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5019" w14:textId="77777777" w:rsidR="00801515" w:rsidRPr="007D1E77" w:rsidRDefault="00C65731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01515" w:rsidRPr="008E6B64" w14:paraId="260A9C82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3768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6A2C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rth Chin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E83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13.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2B5E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14.1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A77D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0 (12.9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4771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63B88032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F4A2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9051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rtheast Chin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0465F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6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7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95A9" w14:textId="77777777" w:rsidR="00801515" w:rsidRPr="007D1E77" w:rsidRDefault="00413326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3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7.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447E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3 (6.8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7647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43996287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E87D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D39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st Chin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E29B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2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30.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284D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30.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0391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21 (30.0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933D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0EAB2BF2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A6F0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337B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uth Central Chin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DDDE8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1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24.6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008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4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25.3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D617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7 (23.6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2027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1ED39CEA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AA19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60FE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uthwest Chin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B6EF" w14:textId="77777777" w:rsidR="00801515" w:rsidRPr="007D1E77" w:rsidRDefault="00A1460C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23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17.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AD51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7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1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1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C2A2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6 (18.5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A242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7ECF0F51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75CE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2D89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rthwest Chin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C879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7.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8C6C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6.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C321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0 (8.2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B629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0A301254" w14:textId="77777777" w:rsidTr="007D1E77">
        <w:trPr>
          <w:trHeight w:val="284"/>
        </w:trPr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A11E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entral Obesity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DE21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76D9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3B05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2701" w14:textId="77777777" w:rsidR="00801515" w:rsidRPr="007D1E77" w:rsidRDefault="00C65731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01515" w:rsidRPr="008E6B64" w14:paraId="29855992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E67F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8901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B05F" w14:textId="77777777" w:rsidR="00801515" w:rsidRPr="007D1E77" w:rsidRDefault="00A1460C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12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59.9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1185" w14:textId="77777777" w:rsidR="00801515" w:rsidRPr="007D1E77" w:rsidRDefault="00413326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01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5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C919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11 (62.3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9D40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7320D8E7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0E27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DF63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tral Obesity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9E21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4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40.1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FE33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8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43.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DCCB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86 (37.7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31BC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36A1B9ED" w14:textId="77777777" w:rsidTr="007D1E77">
        <w:trPr>
          <w:trHeight w:val="284"/>
        </w:trPr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0D6E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eral Obesity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60402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B2C4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F492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9068" w14:textId="77777777" w:rsidR="00801515" w:rsidRPr="007D1E77" w:rsidRDefault="00C65731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01515" w:rsidRPr="008E6B64" w14:paraId="471CDEDE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9242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F40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625F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5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4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9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A86A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8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47.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8C13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57 (50.5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9D22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3D2F927E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EC95C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98AE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verweight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FEE9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4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38.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1739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6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38.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B2BC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48 (37.9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A5A5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132DE70D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C6CF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E7A3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besity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3C6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5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12.8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C2E9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14.3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44C7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0 (11.6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61DB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35AA176D" w14:textId="77777777" w:rsidTr="007D1E77">
        <w:trPr>
          <w:trHeight w:val="284"/>
        </w:trPr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A50D" w14:textId="1CE32D30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E0ED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D1F2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EF55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4F1F" w14:textId="77777777" w:rsidR="00801515" w:rsidRPr="007D1E77" w:rsidRDefault="00C65731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</w:tr>
      <w:tr w:rsidR="00801515" w:rsidRPr="008E6B64" w14:paraId="1B9596A9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8F28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D437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FDEC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9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60.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2C8F" w14:textId="77777777" w:rsidR="00801515" w:rsidRPr="007D1E77" w:rsidRDefault="00413326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55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61.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6463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94 (59.5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D5F3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2B3C0C21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9188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FAD4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6A7D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0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39.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FE39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4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38.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AF1F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86 (40.5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E6A5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0D42246B" w14:textId="77777777" w:rsidTr="007D1E77">
        <w:trPr>
          <w:trHeight w:val="284"/>
        </w:trPr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23B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moking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A8CD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9657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6796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D97C" w14:textId="77777777" w:rsidR="00801515" w:rsidRPr="007D1E77" w:rsidRDefault="00C65731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801515" w:rsidRPr="008E6B64" w14:paraId="11343B7A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E375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CE0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 Smoking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6E29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26 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62.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D44B" w14:textId="77777777" w:rsidR="00801515" w:rsidRPr="007D1E77" w:rsidRDefault="00413326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20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6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2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F9F7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06 (61.1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65D4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27B7944A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7969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6C91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ABBA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37.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C920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0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3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8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A033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69 (38.9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9A9F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483366F6" w14:textId="77777777" w:rsidTr="007D1E77">
        <w:trPr>
          <w:trHeight w:val="284"/>
        </w:trPr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9C2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Drinking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194D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5AFD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88B5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57B3" w14:textId="77777777" w:rsidR="00801515" w:rsidRPr="007D1E77" w:rsidRDefault="00C65731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77</w:t>
            </w:r>
          </w:p>
        </w:tc>
      </w:tr>
      <w:tr w:rsidR="00801515" w:rsidRPr="008E6B64" w14:paraId="44BBE7B4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CBA6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88CE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 Drinking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171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113 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6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1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6F13" w14:textId="77777777" w:rsidR="00801515" w:rsidRPr="007D1E77" w:rsidRDefault="00413326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24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6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2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FBB3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89 (68.8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ED07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46BF20AF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CD23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B55E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inking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C88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6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3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430E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2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8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0E0F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04 (31.2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221A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3CB5C343" w14:textId="77777777" w:rsidTr="007D1E77">
        <w:trPr>
          <w:trHeight w:val="284"/>
        </w:trPr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B284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C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3CBB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B669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CA3C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55CF" w14:textId="77777777" w:rsidR="00801515" w:rsidRPr="007D1E77" w:rsidRDefault="00C65731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01515" w:rsidRPr="008E6B64" w14:paraId="25BE0FEC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ABBF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8006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≤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mg/d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4483" w14:textId="77777777" w:rsidR="00801515" w:rsidRPr="007D1E77" w:rsidRDefault="00A1460C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91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60.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  <w:r w:rsidR="00C65731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49BA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4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5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0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533D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77 (61.9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2FDD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0BE1491E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9406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6200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200mg/d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803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39.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1B71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4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41.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7BA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20 (38.1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2842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56B59052" w14:textId="77777777" w:rsidTr="007D1E77">
        <w:trPr>
          <w:trHeight w:val="284"/>
        </w:trPr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AEE8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HD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DE2A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A99A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6990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9374" w14:textId="77777777" w:rsidR="00801515" w:rsidRPr="007D1E77" w:rsidRDefault="00C65731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01515" w:rsidRPr="008E6B64" w14:paraId="3265AF04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8910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D42C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≥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mg/d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8003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3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47.</w:t>
            </w:r>
            <w:r w:rsidR="00AF488E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DFBC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3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41.3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17AD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30 (50.4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FC60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6086E4CD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F284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5F10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50mg/d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A9A0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  <w:r w:rsidR="00A1460C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0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52.</w:t>
            </w:r>
            <w:r w:rsidR="00AF488E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5489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3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58.7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FDE3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67 (49.6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B985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5968B8D8" w14:textId="77777777" w:rsidTr="007D1E77">
        <w:trPr>
          <w:trHeight w:val="284"/>
        </w:trPr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833C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LD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6AD0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9B7C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A981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A251" w14:textId="77777777" w:rsidR="00801515" w:rsidRPr="007D1E77" w:rsidRDefault="00C65731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</w:tr>
      <w:tr w:rsidR="00801515" w:rsidRPr="008E6B64" w14:paraId="0BB4339D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11E2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D5A7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≤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mg/d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5D9B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r w:rsidR="00AF488E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5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3</w:t>
            </w:r>
            <w:r w:rsidR="00AF488E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D98D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8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3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D2AF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87 (32.3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62F5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3B1A6121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C303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0DAD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100mg/d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798B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  <w:r w:rsidR="00AF488E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7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67.</w:t>
            </w:r>
            <w:r w:rsidR="00AF488E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9F37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9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6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7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D308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08 (67.7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8969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60364777" w14:textId="77777777" w:rsidTr="007D1E77">
        <w:trPr>
          <w:trHeight w:val="284"/>
        </w:trPr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FC9C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G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F3C4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9339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D690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18AB" w14:textId="77777777" w:rsidR="00801515" w:rsidRPr="007D1E77" w:rsidRDefault="00C65731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01515" w:rsidRPr="008E6B64" w14:paraId="5BECE14C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76ED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1BA5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≤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0mg/d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4F99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  <w:r w:rsidR="00AF488E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6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72.</w:t>
            </w:r>
            <w:r w:rsidR="00AF488E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8570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9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6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E00B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67 (76.6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F558" w14:textId="77777777" w:rsidR="00801515" w:rsidRPr="007D1E77" w:rsidRDefault="00801515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01515" w:rsidRPr="008E6B64" w14:paraId="2FE45A65" w14:textId="77777777" w:rsidTr="007D1E77">
        <w:trPr>
          <w:trHeight w:val="284"/>
        </w:trPr>
        <w:tc>
          <w:tcPr>
            <w:tcW w:w="1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8C0085" w14:textId="77777777" w:rsidR="00801515" w:rsidRPr="007D1E77" w:rsidRDefault="00801515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FCB4F8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150mg/dL</w:t>
            </w: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B7994F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  <w:r w:rsidR="00AF488E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27.</w:t>
            </w:r>
            <w:r w:rsidR="00AF488E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81586B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0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3</w:t>
            </w:r>
            <w:r w:rsidR="00413326"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8</w:t>
            </w: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29F037" w14:textId="77777777" w:rsidR="00801515" w:rsidRPr="007D1E77" w:rsidRDefault="00C65731" w:rsidP="0072006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30 (23.4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F144AC" w14:textId="77777777" w:rsidR="00801515" w:rsidRPr="007D1E77" w:rsidRDefault="00C65731" w:rsidP="0072006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666C9B59" w14:textId="77777777" w:rsidR="00801515" w:rsidRPr="007D1E77" w:rsidRDefault="00C65731">
      <w:pPr>
        <w:adjustRightInd w:val="0"/>
        <w:snapToGrid w:val="0"/>
        <w:spacing w:beforeLines="50" w:before="156" w:line="283" w:lineRule="auto"/>
        <w:rPr>
          <w:rFonts w:ascii="Times New Roman" w:hAnsi="Times New Roman" w:cs="Times New Roman"/>
          <w:i/>
          <w:szCs w:val="21"/>
        </w:rPr>
      </w:pPr>
      <w:r w:rsidRPr="007D1E77">
        <w:rPr>
          <w:rFonts w:ascii="Times New Roman" w:hAnsi="Times New Roman" w:cs="Times New Roman"/>
          <w:i/>
          <w:szCs w:val="21"/>
        </w:rPr>
        <w:t>Note: Data were presented as n (%); P</w:t>
      </w:r>
      <w:r w:rsidRPr="007D1E77">
        <w:rPr>
          <w:rFonts w:ascii="Times New Roman" w:eastAsia="DengXian" w:hAnsi="Times New Roman" w:cs="Times New Roman"/>
          <w:b/>
          <w:i/>
          <w:color w:val="000000"/>
          <w:kern w:val="0"/>
          <w:szCs w:val="21"/>
          <w:vertAlign w:val="superscript"/>
        </w:rPr>
        <w:t>*</w:t>
      </w:r>
      <w:r w:rsidRPr="007D1E77">
        <w:rPr>
          <w:rFonts w:ascii="Times New Roman" w:eastAsia="DengXian" w:hAnsi="Times New Roman" w:cs="Times New Roman"/>
          <w:b/>
          <w:i/>
          <w:color w:val="000000"/>
          <w:kern w:val="0"/>
          <w:szCs w:val="21"/>
        </w:rPr>
        <w:t xml:space="preserve">, </w:t>
      </w:r>
      <w:r w:rsidRPr="007D1E77">
        <w:rPr>
          <w:rFonts w:ascii="Times New Roman" w:hAnsi="Times New Roman" w:cs="Times New Roman"/>
          <w:i/>
          <w:szCs w:val="21"/>
        </w:rPr>
        <w:t xml:space="preserve">comparison between included and excluded subjects; </w:t>
      </w:r>
      <w:r w:rsidRPr="007D1E77">
        <w:rPr>
          <w:rFonts w:ascii="Times New Roman" w:eastAsia="DengXian" w:hAnsi="Times New Roman" w:cs="Times New Roman"/>
          <w:i/>
          <w:color w:val="000000"/>
          <w:kern w:val="0"/>
          <w:szCs w:val="21"/>
        </w:rPr>
        <w:t>PCE, per capita expenditures; TC, total cholesterol; HDL-C, high-density lipoprotein cholesterol; LDL-C, low-density lipoprotein cholesterol; TG, triglyceride.</w:t>
      </w:r>
    </w:p>
    <w:p w14:paraId="6F908A2F" w14:textId="77777777" w:rsidR="00801515" w:rsidRPr="007D1E77" w:rsidRDefault="00C65731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7D1E77">
        <w:rPr>
          <w:rFonts w:ascii="Times New Roman" w:hAnsi="Times New Roman" w:cs="Times New Roman"/>
          <w:b/>
          <w:szCs w:val="21"/>
        </w:rPr>
        <w:br w:type="page"/>
      </w:r>
    </w:p>
    <w:p w14:paraId="171219A6" w14:textId="77777777" w:rsidR="00244133" w:rsidRPr="007D1E77" w:rsidRDefault="00244133" w:rsidP="00244133">
      <w:pPr>
        <w:rPr>
          <w:rFonts w:ascii="Times New Roman" w:hAnsi="Times New Roman" w:cs="Times New Roman"/>
          <w:b/>
          <w:szCs w:val="21"/>
        </w:rPr>
      </w:pPr>
      <w:r w:rsidRPr="007D1E77"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0" distR="0" wp14:anchorId="6D3BA37A" wp14:editId="23FB64B3">
            <wp:extent cx="5274310" cy="23082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C_LAP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EB06D" w14:textId="77777777" w:rsidR="00244133" w:rsidRPr="007D1E77" w:rsidRDefault="00244133" w:rsidP="00244133">
      <w:pPr>
        <w:rPr>
          <w:rFonts w:ascii="Times New Roman" w:hAnsi="Times New Roman" w:cs="Times New Roman"/>
          <w:szCs w:val="21"/>
        </w:rPr>
      </w:pPr>
      <w:r w:rsidRPr="007D1E77">
        <w:rPr>
          <w:rFonts w:ascii="Times New Roman" w:hAnsi="Times New Roman" w:cs="Times New Roman"/>
          <w:b/>
          <w:szCs w:val="21"/>
        </w:rPr>
        <w:t xml:space="preserve">Supplementary Figure S3. </w:t>
      </w:r>
      <w:r w:rsidR="00515321" w:rsidRPr="007D1E77">
        <w:rPr>
          <w:rFonts w:ascii="Times New Roman" w:hAnsi="Times New Roman" w:cs="Times New Roman"/>
          <w:szCs w:val="21"/>
        </w:rPr>
        <w:t>Sex-specific ROC curves</w:t>
      </w:r>
      <w:r w:rsidR="00126931" w:rsidRPr="007D1E77">
        <w:rPr>
          <w:rFonts w:ascii="Times New Roman" w:hAnsi="Times New Roman" w:cs="Times New Roman"/>
          <w:szCs w:val="21"/>
        </w:rPr>
        <w:t xml:space="preserve"> of LAP</w:t>
      </w:r>
      <w:r w:rsidR="00515321" w:rsidRPr="007D1E77">
        <w:rPr>
          <w:rFonts w:ascii="Times New Roman" w:hAnsi="Times New Roman" w:cs="Times New Roman"/>
          <w:szCs w:val="21"/>
        </w:rPr>
        <w:t xml:space="preserve"> </w:t>
      </w:r>
    </w:p>
    <w:p w14:paraId="2D730523" w14:textId="77777777" w:rsidR="00244133" w:rsidRPr="007D1E77" w:rsidRDefault="00244133">
      <w:pPr>
        <w:widowControl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7D1E77">
        <w:rPr>
          <w:rFonts w:ascii="Times New Roman" w:hAnsi="Times New Roman" w:cs="Times New Roman"/>
          <w:b/>
          <w:color w:val="000000" w:themeColor="text1"/>
          <w:szCs w:val="21"/>
        </w:rPr>
        <w:br w:type="page"/>
      </w:r>
    </w:p>
    <w:p w14:paraId="3098EAC1" w14:textId="77777777" w:rsidR="00801515" w:rsidRPr="007D1E77" w:rsidRDefault="00C65731">
      <w:pPr>
        <w:widowControl/>
        <w:spacing w:afterLines="50" w:after="156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7D1E77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Supplementary Table S3.</w:t>
      </w:r>
      <w:r w:rsidRPr="007D1E77">
        <w:rPr>
          <w:rFonts w:ascii="Times New Roman" w:hAnsi="Times New Roman" w:cs="Times New Roman"/>
          <w:color w:val="000000" w:themeColor="text1"/>
          <w:szCs w:val="21"/>
        </w:rPr>
        <w:t xml:space="preserve"> Number of missing values and corresponding dispositions </w:t>
      </w:r>
    </w:p>
    <w:tbl>
      <w:tblPr>
        <w:tblW w:w="4555" w:type="pct"/>
        <w:tblLook w:val="04A0" w:firstRow="1" w:lastRow="0" w:firstColumn="1" w:lastColumn="0" w:noHBand="0" w:noVBand="1"/>
      </w:tblPr>
      <w:tblGrid>
        <w:gridCol w:w="2034"/>
        <w:gridCol w:w="2365"/>
        <w:gridCol w:w="1254"/>
        <w:gridCol w:w="1914"/>
      </w:tblGrid>
      <w:tr w:rsidR="00801515" w:rsidRPr="008E6B64" w14:paraId="679F0DDB" w14:textId="77777777">
        <w:trPr>
          <w:trHeight w:val="276"/>
        </w:trPr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2BC30" w14:textId="77777777" w:rsidR="00801515" w:rsidRPr="007D1E77" w:rsidRDefault="00C65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Characteristic</w:t>
            </w: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A619E" w14:textId="77777777" w:rsidR="00801515" w:rsidRPr="007D1E77" w:rsidRDefault="00C65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No. of missing values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6FBEB2" w14:textId="77777777" w:rsidR="00801515" w:rsidRPr="007D1E77" w:rsidRDefault="00C65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Percent(%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F37368" w14:textId="77777777" w:rsidR="00801515" w:rsidRPr="007D1E77" w:rsidRDefault="00C65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Disposition</w:t>
            </w:r>
          </w:p>
        </w:tc>
      </w:tr>
      <w:tr w:rsidR="00801515" w:rsidRPr="008E6B64" w14:paraId="5DA21D19" w14:textId="77777777">
        <w:trPr>
          <w:trHeight w:val="27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389C9" w14:textId="77777777" w:rsidR="00801515" w:rsidRPr="007D1E77" w:rsidRDefault="00C65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ducation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9CE31" w14:textId="77777777" w:rsidR="00801515" w:rsidRPr="007D1E77" w:rsidRDefault="00C65731">
            <w:pPr>
              <w:widowControl/>
              <w:ind w:rightChars="200" w:right="42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81667" w14:textId="77777777" w:rsidR="00801515" w:rsidRPr="007D1E77" w:rsidRDefault="00C65731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01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036C6" w14:textId="77777777" w:rsidR="00801515" w:rsidRPr="007D1E77" w:rsidRDefault="00C65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ultiple Imputation</w:t>
            </w:r>
          </w:p>
        </w:tc>
      </w:tr>
      <w:tr w:rsidR="00801515" w:rsidRPr="008E6B64" w14:paraId="48147BB6" w14:textId="77777777">
        <w:trPr>
          <w:trHeight w:val="27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339C0" w14:textId="77777777" w:rsidR="00801515" w:rsidRPr="007D1E77" w:rsidRDefault="00C65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n(PCE) by setting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B4348" w14:textId="77777777" w:rsidR="00801515" w:rsidRPr="007D1E77" w:rsidRDefault="00C65731">
            <w:pPr>
              <w:widowControl/>
              <w:ind w:rightChars="200" w:right="42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0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0F466" w14:textId="77777777" w:rsidR="00801515" w:rsidRPr="007D1E77" w:rsidRDefault="00C65731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12.18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CE5B0" w14:textId="77777777" w:rsidR="00801515" w:rsidRPr="007D1E77" w:rsidRDefault="00C65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ultiple Imputation</w:t>
            </w:r>
          </w:p>
        </w:tc>
      </w:tr>
      <w:tr w:rsidR="00801515" w:rsidRPr="008E6B64" w14:paraId="1B36042B" w14:textId="77777777">
        <w:trPr>
          <w:trHeight w:val="27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C8BC" w14:textId="77777777" w:rsidR="00801515" w:rsidRPr="007D1E77" w:rsidRDefault="00C65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ypertension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3C968" w14:textId="77777777" w:rsidR="00801515" w:rsidRPr="007D1E77" w:rsidRDefault="00C65731">
            <w:pPr>
              <w:widowControl/>
              <w:ind w:rightChars="200" w:right="42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2974F" w14:textId="77777777" w:rsidR="00801515" w:rsidRPr="007D1E77" w:rsidRDefault="00C65731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23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AD8E" w14:textId="77777777" w:rsidR="00801515" w:rsidRPr="007D1E77" w:rsidRDefault="00C65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ultiple Imputation</w:t>
            </w:r>
          </w:p>
        </w:tc>
      </w:tr>
      <w:tr w:rsidR="00801515" w:rsidRPr="008E6B64" w14:paraId="6353C571" w14:textId="77777777">
        <w:trPr>
          <w:trHeight w:val="27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AA889" w14:textId="77777777" w:rsidR="00801515" w:rsidRPr="007D1E77" w:rsidRDefault="00C65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moking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04B1E" w14:textId="77777777" w:rsidR="00801515" w:rsidRPr="007D1E77" w:rsidRDefault="00C65731">
            <w:pPr>
              <w:widowControl/>
              <w:ind w:rightChars="200" w:right="42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6BFC" w14:textId="77777777" w:rsidR="00801515" w:rsidRPr="007D1E77" w:rsidRDefault="00C65731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30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161DA" w14:textId="77777777" w:rsidR="00801515" w:rsidRPr="007D1E77" w:rsidRDefault="00C65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ultiple Imputation</w:t>
            </w:r>
          </w:p>
        </w:tc>
      </w:tr>
      <w:tr w:rsidR="00801515" w:rsidRPr="008E6B64" w14:paraId="1C09EF7B" w14:textId="77777777">
        <w:trPr>
          <w:trHeight w:val="27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A6F0F" w14:textId="77777777" w:rsidR="00801515" w:rsidRPr="007D1E77" w:rsidRDefault="00C65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lcohol drinking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35CEE" w14:textId="77777777" w:rsidR="00801515" w:rsidRPr="007D1E77" w:rsidRDefault="00C65731">
            <w:pPr>
              <w:widowControl/>
              <w:ind w:rightChars="200" w:right="42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0DF11" w14:textId="77777777" w:rsidR="00801515" w:rsidRPr="007D1E77" w:rsidRDefault="00C65731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05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A6963" w14:textId="77777777" w:rsidR="00801515" w:rsidRPr="007D1E77" w:rsidRDefault="00C65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ultiple Imputation</w:t>
            </w:r>
          </w:p>
        </w:tc>
      </w:tr>
      <w:tr w:rsidR="00801515" w:rsidRPr="008E6B64" w14:paraId="319721C7" w14:textId="77777777">
        <w:trPr>
          <w:trHeight w:val="276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35068B" w14:textId="77777777" w:rsidR="00801515" w:rsidRPr="007D1E77" w:rsidRDefault="00C65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8D990" w14:textId="77777777" w:rsidR="00801515" w:rsidRPr="007D1E77" w:rsidRDefault="00C65731">
            <w:pPr>
              <w:widowControl/>
              <w:ind w:rightChars="200" w:right="42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45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F45B4" w14:textId="77777777" w:rsidR="00801515" w:rsidRPr="007D1E77" w:rsidRDefault="00C65731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12.78 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1BC72" w14:textId="77777777" w:rsidR="00801515" w:rsidRPr="007D1E77" w:rsidRDefault="00C65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ultiple Imputation</w:t>
            </w:r>
          </w:p>
        </w:tc>
      </w:tr>
    </w:tbl>
    <w:p w14:paraId="0DF7AA42" w14:textId="77777777" w:rsidR="00801515" w:rsidRPr="007D1E77" w:rsidRDefault="00801515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714B6D15" w14:textId="77777777" w:rsidR="00801515" w:rsidRPr="007D1E77" w:rsidRDefault="00801515">
      <w:pPr>
        <w:adjustRightInd w:val="0"/>
        <w:snapToGrid w:val="0"/>
        <w:spacing w:afterLines="50" w:after="156"/>
        <w:rPr>
          <w:rFonts w:ascii="Times New Roman" w:hAnsi="Times New Roman" w:cs="Times New Roman"/>
          <w:b/>
          <w:szCs w:val="21"/>
        </w:rPr>
        <w:sectPr w:rsidR="00801515" w:rsidRPr="007D1E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AB82E0" w14:textId="0741C8AA" w:rsidR="0072006F" w:rsidRPr="007D1E77" w:rsidRDefault="0072006F" w:rsidP="0072006F">
      <w:pPr>
        <w:adjustRightInd w:val="0"/>
        <w:snapToGrid w:val="0"/>
        <w:spacing w:afterLines="50" w:after="156"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7D1E77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</w:t>
      </w:r>
      <w:r w:rsidR="00967F4F">
        <w:rPr>
          <w:rFonts w:ascii="Times New Roman" w:hAnsi="Times New Roman" w:cs="Times New Roman"/>
          <w:b/>
          <w:color w:val="000000" w:themeColor="text1"/>
          <w:szCs w:val="21"/>
        </w:rPr>
        <w:t>4</w:t>
      </w:r>
      <w:r w:rsidRPr="007D1E77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7D1E7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80390" w:rsidRPr="00680390">
        <w:rPr>
          <w:rFonts w:ascii="Times New Roman" w:hAnsi="Times New Roman" w:cs="Times New Roman"/>
          <w:color w:val="000000" w:themeColor="text1"/>
          <w:szCs w:val="21"/>
        </w:rPr>
        <w:t>Baseline demographic, socioeconomic and geographic characteristics of the included participants by transition pattern (CHARLS 2011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114"/>
        <w:gridCol w:w="1371"/>
        <w:gridCol w:w="1266"/>
        <w:gridCol w:w="1266"/>
        <w:gridCol w:w="1266"/>
        <w:gridCol w:w="807"/>
      </w:tblGrid>
      <w:tr w:rsidR="0072006F" w:rsidRPr="008E6B64" w14:paraId="5210C6E2" w14:textId="77777777" w:rsidTr="007D1E77">
        <w:trPr>
          <w:trHeight w:val="284"/>
          <w:tblHeader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F72A1A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6EAE2" w14:textId="7A147B71" w:rsidR="0072006F" w:rsidRPr="007D1E77" w:rsidRDefault="0072006F" w:rsidP="007200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AP transition pattern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3DA5DC" w14:textId="0705A21E" w:rsidR="0072006F" w:rsidRPr="007D1E77" w:rsidRDefault="0072006F" w:rsidP="007200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="008E6B64" w:rsidRPr="007D1E7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vertAlign w:val="superscript"/>
              </w:rPr>
              <w:t>†</w:t>
            </w:r>
          </w:p>
        </w:tc>
      </w:tr>
      <w:tr w:rsidR="0072006F" w:rsidRPr="008E6B64" w14:paraId="0194CB61" w14:textId="77777777" w:rsidTr="007D1E77">
        <w:trPr>
          <w:trHeight w:val="284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AA9D66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2EF7" w14:textId="77777777" w:rsidR="0072006F" w:rsidRPr="007D1E77" w:rsidRDefault="0072006F" w:rsidP="007200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ow-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79C8F" w14:textId="77777777" w:rsidR="0072006F" w:rsidRPr="007D1E77" w:rsidRDefault="0072006F" w:rsidP="007200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ow-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0A44" w14:textId="77777777" w:rsidR="0072006F" w:rsidRPr="007D1E77" w:rsidRDefault="0072006F" w:rsidP="007200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igh-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B742" w14:textId="77777777" w:rsidR="0072006F" w:rsidRPr="007D1E77" w:rsidRDefault="0072006F" w:rsidP="007200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igh-High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BF2FAD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72006F" w:rsidRPr="008E6B64" w14:paraId="67C20BFC" w14:textId="77777777" w:rsidTr="007D1E77">
        <w:trPr>
          <w:trHeight w:val="284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4AFF50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166F3" w14:textId="4B10A54B" w:rsidR="0072006F" w:rsidRPr="007D1E77" w:rsidRDefault="0072006F" w:rsidP="007200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(n=19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730C6" w14:textId="1A0C9D47" w:rsidR="0072006F" w:rsidRPr="007D1E77" w:rsidRDefault="008E6B64" w:rsidP="007200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(n=8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6F41E" w14:textId="76140B45" w:rsidR="0072006F" w:rsidRPr="007D1E77" w:rsidRDefault="008E6B64" w:rsidP="007200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(n=3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01B16" w14:textId="16E2E0A0" w:rsidR="0072006F" w:rsidRPr="007D1E77" w:rsidRDefault="008E6B64" w:rsidP="007200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(n=181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CBDBF5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72006F" w:rsidRPr="008E6B64" w14:paraId="07092B99" w14:textId="77777777" w:rsidTr="007D1E77">
        <w:trPr>
          <w:trHeight w:val="284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B56A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6870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9515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4555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ADB7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052C" w14:textId="77777777" w:rsidR="0072006F" w:rsidRPr="007D1E77" w:rsidRDefault="0072006F" w:rsidP="007200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</w:tr>
      <w:tr w:rsidR="0072006F" w:rsidRPr="008E6B64" w14:paraId="731C994C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526B" w14:textId="77777777" w:rsidR="0072006F" w:rsidRPr="007D1E77" w:rsidRDefault="0072006F" w:rsidP="007200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9170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-4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42DD" w14:textId="3A892283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9 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F593" w14:textId="0F5B3A62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7 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C15A" w14:textId="62E36D1E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 (1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4EF8" w14:textId="745B55E5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9 (1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5F8E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006F" w:rsidRPr="008E6B64" w14:paraId="67E8F22B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DE7A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B2BB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-5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838D" w14:textId="39FDD0DC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9 (3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AD55" w14:textId="39DB7DFF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9 (3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927D" w14:textId="49DE0CF0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 (3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7B96" w14:textId="6EFB17F1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5 (3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E97C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006F" w:rsidRPr="008E6B64" w14:paraId="530DF771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3755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9E4E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-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FBDD" w14:textId="59425685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3 (3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2BEB" w14:textId="347D628C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9 (2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C006" w14:textId="66A32262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 (3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5E01" w14:textId="31D26C2B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4 (3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0C34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006F" w:rsidRPr="008E6B64" w14:paraId="1747127F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7EA5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5C8E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≥</w:t>
            </w: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7A8A" w14:textId="60FE1AE9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2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00DC" w14:textId="493A7691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6 (1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D402" w14:textId="1B6B0995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33A2" w14:textId="708C6B96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2 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9EB4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006F" w:rsidRPr="008E6B64" w14:paraId="3748DB01" w14:textId="77777777" w:rsidTr="007D1E77">
        <w:trPr>
          <w:trHeight w:val="28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40F8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31B9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78EC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D319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25FE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7F26" w14:textId="219694EB" w:rsidR="0072006F" w:rsidRPr="007D1E77" w:rsidRDefault="0072006F" w:rsidP="007200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72006F" w:rsidRPr="008E6B64" w14:paraId="0D1DE7D7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7522" w14:textId="77777777" w:rsidR="0072006F" w:rsidRPr="007D1E77" w:rsidRDefault="0072006F" w:rsidP="007200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3C91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6EC0" w14:textId="14E52759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0 (3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ACAA" w14:textId="02233E8E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8 (4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EBC4" w14:textId="7304980C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5 (49.2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C1B5" w14:textId="3D5B9186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8 (54.6%)</w:t>
            </w:r>
          </w:p>
        </w:tc>
      </w:tr>
      <w:tr w:rsidR="0072006F" w:rsidRPr="008E6B64" w14:paraId="642B6FDB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E797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6671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EE0B" w14:textId="4FD2E9A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3 (6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F28A" w14:textId="021CE563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3 (5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6A1B" w14:textId="61D6A280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 (50.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5CB5" w14:textId="6008675D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2 (45.4%)</w:t>
            </w:r>
          </w:p>
        </w:tc>
      </w:tr>
      <w:tr w:rsidR="0072006F" w:rsidRPr="008E6B64" w14:paraId="527EA414" w14:textId="77777777" w:rsidTr="007D1E77">
        <w:trPr>
          <w:trHeight w:val="28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182C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343D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E37F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6916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44B0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E9A9" w14:textId="1102F329" w:rsidR="0072006F" w:rsidRPr="007D1E77" w:rsidRDefault="0072006F" w:rsidP="007200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72006F" w:rsidRPr="008E6B64" w14:paraId="302213FA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6922" w14:textId="77777777" w:rsidR="0072006F" w:rsidRPr="007D1E77" w:rsidRDefault="0072006F" w:rsidP="007200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3456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lit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B22B" w14:textId="6641EE48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6 (3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D6D0" w14:textId="021B27C6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0 (3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D66F" w14:textId="0CEEA988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4 (28.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373E" w14:textId="51A2F5A4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4 (22.9%)</w:t>
            </w:r>
          </w:p>
        </w:tc>
      </w:tr>
      <w:tr w:rsidR="0072006F" w:rsidRPr="008E6B64" w14:paraId="569BC6CC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181E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F684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t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E199" w14:textId="3B20D4BD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0 (2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748A" w14:textId="6A4C372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2 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9052" w14:textId="7F3F4326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 (19.9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90D9" w14:textId="4F0ABEA2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4 (17.3%)</w:t>
            </w:r>
          </w:p>
        </w:tc>
      </w:tr>
      <w:tr w:rsidR="0072006F" w:rsidRPr="008E6B64" w14:paraId="4668D6E9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6497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BE96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5024" w14:textId="388997F3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4 (2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5224" w14:textId="6D1BB8D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0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F97B" w14:textId="44F16ED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 (24.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CBB0" w14:textId="4D21149D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4 (25.6%)</w:t>
            </w:r>
          </w:p>
        </w:tc>
      </w:tr>
      <w:tr w:rsidR="0072006F" w:rsidRPr="008E6B64" w14:paraId="4024AD90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766C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D58A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ddle or high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F3D6" w14:textId="45702AE4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3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3760" w14:textId="1F44E70A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8 (2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4785" w14:textId="4F7B6953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 (27.3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BDDD" w14:textId="12D8F2F6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8 (34.1%)</w:t>
            </w:r>
          </w:p>
        </w:tc>
      </w:tr>
      <w:tr w:rsidR="0072006F" w:rsidRPr="008E6B64" w14:paraId="46D46644" w14:textId="77777777" w:rsidTr="007D1E77">
        <w:trPr>
          <w:trHeight w:val="28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44D4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58DA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62E3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6114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0219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5E03" w14:textId="12599595" w:rsidR="0072006F" w:rsidRPr="007D1E77" w:rsidRDefault="0072006F" w:rsidP="007200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72006F" w:rsidRPr="008E6B64" w14:paraId="407BE4ED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1BFD" w14:textId="77777777" w:rsidR="0072006F" w:rsidRPr="007D1E77" w:rsidRDefault="0072006F" w:rsidP="007200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9838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rried or cohab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77FB" w14:textId="5E15708D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22 (8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B7A5" w14:textId="465BFD65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1 (9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F827" w14:textId="0790DA41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7 (87.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C762" w14:textId="4DA7C6AB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56 (91.5%)</w:t>
            </w:r>
          </w:p>
        </w:tc>
      </w:tr>
      <w:tr w:rsidR="0072006F" w:rsidRPr="008E6B64" w14:paraId="3440EC21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2845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C68A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967E" w14:textId="3C1030CD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1 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2B01" w14:textId="6AA2A7E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 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86ED" w14:textId="1AB3DC3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 (12.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0977" w14:textId="7D116CAA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4 (8.5%)</w:t>
            </w:r>
          </w:p>
        </w:tc>
      </w:tr>
      <w:tr w:rsidR="0072006F" w:rsidRPr="008E6B64" w14:paraId="3B3BEDA2" w14:textId="77777777" w:rsidTr="007D1E77">
        <w:trPr>
          <w:trHeight w:val="28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75EC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n(P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A099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DA75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A247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6D95" w14:textId="77777777" w:rsidR="0072006F" w:rsidRPr="007D1E77" w:rsidRDefault="0072006F" w:rsidP="007200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</w:tr>
      <w:tr w:rsidR="0072006F" w:rsidRPr="008E6B64" w14:paraId="22EB543A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271D" w14:textId="77777777" w:rsidR="0072006F" w:rsidRPr="007D1E77" w:rsidRDefault="0072006F" w:rsidP="007200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2D0D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ottom </w:t>
            </w:r>
            <w:proofErr w:type="spellStart"/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F0F6" w14:textId="48099FBC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1 (3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F1C6" w14:textId="5B2FD0FD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9 (3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FBB1" w14:textId="1C95282E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6 (35.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8912" w14:textId="4457C13A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9 (31.5%)</w:t>
            </w:r>
          </w:p>
        </w:tc>
      </w:tr>
      <w:tr w:rsidR="0072006F" w:rsidRPr="008E6B64" w14:paraId="280D7EBD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02FF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C6E0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iddle </w:t>
            </w:r>
            <w:proofErr w:type="spellStart"/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8232" w14:textId="14FC71AA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9 (3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BE10" w14:textId="4EA23AAC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7 (3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3611" w14:textId="7AB43B99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 (32.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043C" w14:textId="3901568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6 (33.8%)</w:t>
            </w:r>
          </w:p>
        </w:tc>
      </w:tr>
      <w:tr w:rsidR="0072006F" w:rsidRPr="008E6B64" w14:paraId="20026CB1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E5C3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4027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op </w:t>
            </w:r>
            <w:proofErr w:type="spellStart"/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21F6" w14:textId="75CA6704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6 (2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B5B4" w14:textId="37802A3E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3 (3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A456" w14:textId="44998A06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4 (32.1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714D" w14:textId="29B90BE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9 (34.6%)</w:t>
            </w:r>
          </w:p>
        </w:tc>
      </w:tr>
      <w:tr w:rsidR="0072006F" w:rsidRPr="008E6B64" w14:paraId="529577B2" w14:textId="77777777" w:rsidTr="007D1E77">
        <w:trPr>
          <w:trHeight w:val="28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945A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F033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B482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D337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C5B7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C410" w14:textId="63ED698F" w:rsidR="0072006F" w:rsidRPr="007D1E77" w:rsidRDefault="0072006F" w:rsidP="007200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72006F" w:rsidRPr="008E6B64" w14:paraId="26B1ACF4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D85B" w14:textId="77777777" w:rsidR="0072006F" w:rsidRPr="007D1E77" w:rsidRDefault="0072006F" w:rsidP="007200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FC17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th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E0D1" w14:textId="11F3CCA3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3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58F8" w14:textId="7116A4CD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C78E" w14:textId="55C31421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 (15.2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8BE5" w14:textId="5B8BF702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1 (17.2%)</w:t>
            </w:r>
          </w:p>
        </w:tc>
      </w:tr>
      <w:tr w:rsidR="0072006F" w:rsidRPr="008E6B64" w14:paraId="155EF011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E18A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16E4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theast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05A9" w14:textId="1DE5FB8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269F" w14:textId="5A15C60A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 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6FC3" w14:textId="4EF64DDC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 (9.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690D" w14:textId="2082A4BB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2 (7.3%)</w:t>
            </w:r>
          </w:p>
        </w:tc>
      </w:tr>
      <w:tr w:rsidR="0072006F" w:rsidRPr="008E6B64" w14:paraId="68ACC320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7591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4120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ast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2F70" w14:textId="75B8D00C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3 (3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81C0" w14:textId="3144F455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9 (3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8714" w14:textId="64050AB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 (33.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EC6D" w14:textId="58ACA3A5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0 (31.5%)</w:t>
            </w:r>
          </w:p>
        </w:tc>
      </w:tr>
      <w:tr w:rsidR="0072006F" w:rsidRPr="008E6B64" w14:paraId="35D5A4F7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7EF0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8EA2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th Central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C7B3" w14:textId="3E2139D6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9 (2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F89D" w14:textId="795F1E5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5 (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9008" w14:textId="6254400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 (18.9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3316" w14:textId="5628CC9D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6 (23.0%)</w:t>
            </w:r>
          </w:p>
        </w:tc>
      </w:tr>
      <w:tr w:rsidR="0072006F" w:rsidRPr="008E6B64" w14:paraId="72DF28F3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66A1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1298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thwest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1E78" w14:textId="55CDD49B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7 (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C5D9" w14:textId="55C61320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6 (1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F104" w14:textId="5349239B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 (13.9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28D5" w14:textId="525DC2FE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4 (12.9%)</w:t>
            </w:r>
          </w:p>
        </w:tc>
      </w:tr>
      <w:tr w:rsidR="0072006F" w:rsidRPr="008E6B64" w14:paraId="70E03966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ED9B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52EA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thwest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9B60" w14:textId="7BAFCBF0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1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667A" w14:textId="2EFE3A6C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1D6D" w14:textId="399D4340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 (8.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C6E5" w14:textId="0589003A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 (8.1%)</w:t>
            </w:r>
          </w:p>
        </w:tc>
      </w:tr>
      <w:tr w:rsidR="0072006F" w:rsidRPr="008E6B64" w14:paraId="7DFA84E6" w14:textId="77777777" w:rsidTr="007D1E77">
        <w:trPr>
          <w:trHeight w:val="28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E1C8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ener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ACDE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9A1D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1FBA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1091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5708" w14:textId="246AE123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72006F" w:rsidRPr="008E6B64" w14:paraId="70B6CA7A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7833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EDC1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EBEA" w14:textId="304C8D8A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89 (7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51F0" w14:textId="1092E52E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5 (4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4D8A" w14:textId="2BBBA184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9 (45.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6997" w14:textId="464B83C0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9 (19.9%)</w:t>
            </w:r>
          </w:p>
        </w:tc>
      </w:tr>
      <w:tr w:rsidR="0072006F" w:rsidRPr="008E6B64" w14:paraId="79B9AB50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97A4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4904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0182" w14:textId="53F71AD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0 (2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B702" w14:textId="1DA23455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5 (4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BF51" w14:textId="0A947A49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0 (40.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3600" w14:textId="693EF6A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2 (53.1%)</w:t>
            </w:r>
          </w:p>
        </w:tc>
      </w:tr>
      <w:tr w:rsidR="0072006F" w:rsidRPr="008E6B64" w14:paraId="1A432C6F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0C14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4A62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79C1" w14:textId="33182564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A705" w14:textId="7BAAE36A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 (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56B7" w14:textId="45314C6B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 (14.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7389" w14:textId="2B6A5923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4 (27.0%)</w:t>
            </w:r>
          </w:p>
        </w:tc>
      </w:tr>
      <w:tr w:rsidR="0072006F" w:rsidRPr="008E6B64" w14:paraId="791A1947" w14:textId="77777777" w:rsidTr="007D1E77">
        <w:trPr>
          <w:trHeight w:val="28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53C0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entr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B3C8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E0FD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21E0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271A8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075C" w14:textId="7C8F19CF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72006F" w:rsidRPr="008E6B64" w14:paraId="3B7130E5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B638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853E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81F3" w14:textId="1C6C2C75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84 (8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2CCE" w14:textId="753D5420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8 (7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B965" w14:textId="149FCD63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7 (54.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3A60" w14:textId="2A4B0EF5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5 (31.8%)</w:t>
            </w:r>
          </w:p>
        </w:tc>
      </w:tr>
      <w:tr w:rsidR="0072006F" w:rsidRPr="008E6B64" w14:paraId="1E2A973A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87A1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D514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tr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0C79" w14:textId="634C1242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9 (1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69BD" w14:textId="621BFC1A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3 (2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41D8" w14:textId="2529978D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9 (45.2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A835" w14:textId="09569D52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35 (68.2%)</w:t>
            </w:r>
          </w:p>
        </w:tc>
      </w:tr>
      <w:tr w:rsidR="0072006F" w:rsidRPr="008E6B64" w14:paraId="0EABE346" w14:textId="77777777" w:rsidTr="007D1E77">
        <w:trPr>
          <w:trHeight w:val="28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58B9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8F94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052C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2BC0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1228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6538" w14:textId="1CCCE5FA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72006F" w:rsidRPr="008E6B64" w14:paraId="29DF953A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A44E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472A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CF6E" w14:textId="13106B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8 (7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7925" w14:textId="68C862A2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6 (6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2D2D" w14:textId="4EED6025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2 (56.2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DBAF" w14:textId="0301F879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5 (47.3%)</w:t>
            </w:r>
          </w:p>
        </w:tc>
      </w:tr>
      <w:tr w:rsidR="0072006F" w:rsidRPr="008E6B64" w14:paraId="593C42A8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A4F2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8758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Hypertension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13FB" w14:textId="5F98A3C2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9 (2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87C2" w14:textId="1164CB41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4 (3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F5D1" w14:textId="4C4AC7A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3 (43.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32B0" w14:textId="5B93853A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1 (52.7%)</w:t>
            </w:r>
          </w:p>
        </w:tc>
      </w:tr>
      <w:tr w:rsidR="0072006F" w:rsidRPr="008E6B64" w14:paraId="020B5D4B" w14:textId="77777777" w:rsidTr="007D1E77">
        <w:trPr>
          <w:trHeight w:val="28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1420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FB72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2CF1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DC03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3D5A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6C81" w14:textId="2CB79630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72006F" w:rsidRPr="008E6B64" w14:paraId="5DA91E4B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C437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2DC6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F3D0" w14:textId="32E1A485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6 (6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5CE3" w14:textId="378A8BFB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7 (6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40A3" w14:textId="13FD0FA6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9 (60.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94B0" w14:textId="416FC373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27 (57.0%)</w:t>
            </w:r>
          </w:p>
        </w:tc>
      </w:tr>
      <w:tr w:rsidR="0072006F" w:rsidRPr="008E6B64" w14:paraId="2D455083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14EA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1D8A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0A61" w14:textId="4E34AC11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6 (3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FD83" w14:textId="5A2E61F2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9 (3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4EFF" w14:textId="35C2FCD5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6 (39.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869E" w14:textId="4BCC3942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6 (43.0%)</w:t>
            </w:r>
          </w:p>
        </w:tc>
      </w:tr>
      <w:tr w:rsidR="0072006F" w:rsidRPr="008E6B64" w14:paraId="04E9FE94" w14:textId="77777777" w:rsidTr="007D1E77">
        <w:trPr>
          <w:trHeight w:val="28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87D5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lcohol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D2D7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617E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DB04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03CB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4654" w14:textId="76C26A0E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72006F" w:rsidRPr="008E6B64" w14:paraId="4191F4CF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231F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2E4F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6291" w14:textId="2596AED2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26 (7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34A8" w14:textId="1EC951F1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6 (7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0506" w14:textId="7B30F039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1 (68.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718C" w14:textId="0DFBDB54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4 (64.9%)</w:t>
            </w:r>
          </w:p>
        </w:tc>
      </w:tr>
      <w:tr w:rsidR="0072006F" w:rsidRPr="008E6B64" w14:paraId="7A2F30D5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77CD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BBB4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C61F" w14:textId="0424FFC5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5 (2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9C61" w14:textId="0F24CF71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5 (2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1EAA" w14:textId="5B4E9D5D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5 (31.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290A" w14:textId="4B43F6B4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5 (35.1%)</w:t>
            </w:r>
          </w:p>
        </w:tc>
      </w:tr>
      <w:tr w:rsidR="0072006F" w:rsidRPr="008E6B64" w14:paraId="17A05F7B" w14:textId="77777777" w:rsidTr="007D1E77">
        <w:trPr>
          <w:trHeight w:val="28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512A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A6C7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F722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2C133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8017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E5E5" w14:textId="076E1773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72006F" w:rsidRPr="008E6B64" w14:paraId="15F01BE6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AAA0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BE20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≤</w:t>
            </w: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B128" w14:textId="2F5E072E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4 (6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3C12" w14:textId="2FB7EEFD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0 (6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7800" w14:textId="583C5CF9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8 (57.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5C56" w14:textId="6E1C4265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4 (54.9%)</w:t>
            </w:r>
          </w:p>
        </w:tc>
      </w:tr>
      <w:tr w:rsidR="0072006F" w:rsidRPr="008E6B64" w14:paraId="7E508E8D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F310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829C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gt;200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4D52" w14:textId="2CD0F7C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9 (3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3AE6" w14:textId="376F1DE4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1 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69FE" w14:textId="257721F2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8 (42.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DFFB" w14:textId="3EB483A5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6 (45.1%)</w:t>
            </w:r>
          </w:p>
        </w:tc>
      </w:tr>
      <w:tr w:rsidR="0072006F" w:rsidRPr="008E6B64" w14:paraId="6299F632" w14:textId="77777777" w:rsidTr="007D1E77">
        <w:trPr>
          <w:trHeight w:val="28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A66A" w14:textId="73E877CE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1FA1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255B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BA93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5AD1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CD5B" w14:textId="29886C0F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72006F" w:rsidRPr="008E6B64" w14:paraId="68B7C6B4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C9B6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1406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≥</w:t>
            </w: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F9E8" w14:textId="4973E80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14 (7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F6F2" w14:textId="061FA834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2 (5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8E8F" w14:textId="7FDEEFF1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6 (36.9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EC79" w14:textId="1200028E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8 (25.3%)</w:t>
            </w:r>
          </w:p>
        </w:tc>
      </w:tr>
      <w:tr w:rsidR="0072006F" w:rsidRPr="008E6B64" w14:paraId="0DE9A0D7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E50B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C84B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50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8AF0" w14:textId="253300D2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9 (2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DAAD" w14:textId="66889A04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9 (4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EF3F" w14:textId="33CB28B2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0 (63.1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19E7" w14:textId="561994A5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2 (74.7%)</w:t>
            </w:r>
          </w:p>
        </w:tc>
      </w:tr>
      <w:tr w:rsidR="0072006F" w:rsidRPr="008E6B64" w14:paraId="17F19ECA" w14:textId="77777777" w:rsidTr="007D1E77">
        <w:trPr>
          <w:trHeight w:val="28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1D7D" w14:textId="4B99AFBC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25E4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E81BC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3BDFA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C787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9095" w14:textId="10AD9CE6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72006F" w:rsidRPr="008E6B64" w14:paraId="7E098779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6C1F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B8B3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≤</w:t>
            </w: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AA42" w14:textId="767D687C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2 (5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69F0" w14:textId="5C1D0FB9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4 (4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EC5C" w14:textId="7770614B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2 (46.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6CE6" w14:textId="2A3DBAAA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9 (46.4%)</w:t>
            </w:r>
          </w:p>
        </w:tc>
      </w:tr>
      <w:tr w:rsidR="0072006F" w:rsidRPr="008E6B64" w14:paraId="216AD7C0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1794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74E3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gt;100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066E" w14:textId="2B3F0F5A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1 (4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54E6" w14:textId="0BA87103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7 (5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B219" w14:textId="342CB3F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4 (54.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7247" w14:textId="1290F46C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1 (53.6%)</w:t>
            </w:r>
          </w:p>
        </w:tc>
      </w:tr>
      <w:tr w:rsidR="0072006F" w:rsidRPr="008E6B64" w14:paraId="2F34F813" w14:textId="77777777" w:rsidTr="007D1E77">
        <w:trPr>
          <w:trHeight w:val="28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9EF1" w14:textId="61F7A100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5440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E6C7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3DBA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F5D0" w14:textId="77777777" w:rsidR="0072006F" w:rsidRPr="007D1E77" w:rsidRDefault="0072006F" w:rsidP="007200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2652" w14:textId="27B7356B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72006F" w:rsidRPr="008E6B64" w14:paraId="557BD04C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B40A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B3E1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≤</w:t>
            </w: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AD2E" w14:textId="62ACDFB5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16 (9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B406" w14:textId="6863C6A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9 (9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1CD3" w14:textId="20799C1A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5 (56.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B1E7" w14:textId="152F23B9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3 (49.3%)</w:t>
            </w:r>
          </w:p>
        </w:tc>
      </w:tr>
      <w:tr w:rsidR="0072006F" w:rsidRPr="008E6B64" w14:paraId="2F85BF94" w14:textId="77777777" w:rsidTr="007D1E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2C43C" w14:textId="10115D57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F65B" w14:textId="7777777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gt;150m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DE29D" w14:textId="3B11CF95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B8DE8" w14:textId="483BD33F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 (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FD445" w14:textId="55FF69D5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1 (4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56D8" w14:textId="0C887950" w:rsidR="0072006F" w:rsidRPr="007D1E77" w:rsidRDefault="0072006F" w:rsidP="007200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7 (5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39F5F" w14:textId="05368F27" w:rsidR="0072006F" w:rsidRPr="007D1E77" w:rsidRDefault="0072006F" w:rsidP="0072006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A646372" w14:textId="01BBDB28" w:rsidR="008E6B64" w:rsidRPr="007D1E77" w:rsidRDefault="0072006F" w:rsidP="0072006F">
      <w:pPr>
        <w:widowControl/>
        <w:jc w:val="left"/>
        <w:rPr>
          <w:rFonts w:ascii="Times New Roman" w:hAnsi="Times New Roman" w:cs="Times New Roman"/>
          <w:b/>
          <w:i/>
          <w:szCs w:val="21"/>
        </w:rPr>
      </w:pPr>
      <w:r w:rsidRPr="007D1E77">
        <w:rPr>
          <w:rFonts w:ascii="Times New Roman" w:hAnsi="Times New Roman" w:cs="Times New Roman"/>
          <w:i/>
          <w:color w:val="000000" w:themeColor="text1"/>
          <w:szCs w:val="21"/>
        </w:rPr>
        <w:t xml:space="preserve">Note: </w:t>
      </w:r>
      <w:r w:rsidR="008E6B64" w:rsidRPr="007D1E77">
        <w:rPr>
          <w:rFonts w:ascii="Times New Roman" w:hAnsi="Times New Roman" w:cs="Times New Roman"/>
          <w:i/>
          <w:szCs w:val="21"/>
        </w:rPr>
        <w:t>Data were presented as n (%); P</w:t>
      </w:r>
      <w:r w:rsidR="008E6B64" w:rsidRPr="00E4440B"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Cs w:val="21"/>
          <w:vertAlign w:val="superscript"/>
        </w:rPr>
        <w:t>†</w:t>
      </w:r>
      <w:r w:rsidR="008E6B64" w:rsidRPr="007D1E77">
        <w:rPr>
          <w:rFonts w:ascii="Times New Roman" w:eastAsia="DengXian" w:hAnsi="Times New Roman" w:cs="Times New Roman"/>
          <w:b/>
          <w:i/>
          <w:color w:val="000000"/>
          <w:kern w:val="0"/>
          <w:szCs w:val="21"/>
        </w:rPr>
        <w:t xml:space="preserve">, </w:t>
      </w:r>
      <w:r w:rsidR="008E6B64" w:rsidRPr="007D1E77">
        <w:rPr>
          <w:rFonts w:ascii="Times New Roman" w:hAnsi="Times New Roman" w:cs="Times New Roman"/>
          <w:i/>
          <w:szCs w:val="21"/>
        </w:rPr>
        <w:t xml:space="preserve">comparison between </w:t>
      </w:r>
      <w:r w:rsidR="008E6B64">
        <w:rPr>
          <w:rFonts w:ascii="Times New Roman" w:hAnsi="Times New Roman" w:cs="Times New Roman"/>
          <w:i/>
          <w:szCs w:val="21"/>
        </w:rPr>
        <w:t xml:space="preserve">four </w:t>
      </w:r>
      <w:r w:rsidR="008E6B64" w:rsidRPr="008E6B64">
        <w:rPr>
          <w:rFonts w:ascii="Times New Roman" w:hAnsi="Times New Roman" w:cs="Times New Roman"/>
          <w:i/>
          <w:szCs w:val="21"/>
        </w:rPr>
        <w:t>LAP transition patterns</w:t>
      </w:r>
      <w:r w:rsidR="008E6B64" w:rsidRPr="007D1E77">
        <w:rPr>
          <w:rFonts w:ascii="Times New Roman" w:hAnsi="Times New Roman" w:cs="Times New Roman"/>
          <w:i/>
          <w:szCs w:val="21"/>
        </w:rPr>
        <w:t xml:space="preserve">; </w:t>
      </w:r>
      <w:r w:rsidR="006C1A99" w:rsidRPr="00E4440B">
        <w:rPr>
          <w:rFonts w:ascii="Times New Roman" w:hAnsi="Times New Roman" w:cs="Times New Roman"/>
          <w:i/>
          <w:color w:val="000000" w:themeColor="text1"/>
          <w:szCs w:val="21"/>
        </w:rPr>
        <w:t>LAP, lipid accumulation</w:t>
      </w:r>
      <w:r w:rsidR="006C1A99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="006C1A99" w:rsidRPr="00E4440B">
        <w:rPr>
          <w:rFonts w:ascii="Times New Roman" w:hAnsi="Times New Roman" w:cs="Times New Roman"/>
          <w:i/>
          <w:color w:val="000000" w:themeColor="text1"/>
          <w:szCs w:val="21"/>
        </w:rPr>
        <w:t>product</w:t>
      </w:r>
      <w:r w:rsidR="006C1A99">
        <w:rPr>
          <w:rFonts w:ascii="Times New Roman" w:eastAsia="DengXian" w:hAnsi="Times New Roman" w:cs="Times New Roman"/>
          <w:i/>
          <w:color w:val="000000"/>
          <w:kern w:val="0"/>
          <w:szCs w:val="21"/>
        </w:rPr>
        <w:t xml:space="preserve">; </w:t>
      </w:r>
      <w:r w:rsidR="008E6B64" w:rsidRPr="007D1E77">
        <w:rPr>
          <w:rFonts w:ascii="Times New Roman" w:eastAsia="DengXian" w:hAnsi="Times New Roman" w:cs="Times New Roman"/>
          <w:i/>
          <w:color w:val="000000"/>
          <w:kern w:val="0"/>
          <w:szCs w:val="21"/>
        </w:rPr>
        <w:t>PCE, per capita expenditures; TC, total cholesterol; HDL-C, high-density lipoprotein cholesterol; LDL-C, low-density lipoprotein cholesterol; TG, triglyceride.</w:t>
      </w:r>
    </w:p>
    <w:p w14:paraId="1CEE4936" w14:textId="77777777" w:rsidR="004F0178" w:rsidRDefault="004F0178">
      <w:pPr>
        <w:adjustRightInd w:val="0"/>
        <w:snapToGrid w:val="0"/>
        <w:spacing w:afterLines="50" w:after="156"/>
        <w:rPr>
          <w:rFonts w:ascii="Times New Roman" w:hAnsi="Times New Roman" w:cs="Times New Roman"/>
          <w:b/>
          <w:szCs w:val="21"/>
        </w:rPr>
        <w:sectPr w:rsidR="004F0178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75A4A6ED" w14:textId="2A3AF259" w:rsidR="00801515" w:rsidRPr="007D1E77" w:rsidRDefault="00C65731">
      <w:pPr>
        <w:adjustRightInd w:val="0"/>
        <w:snapToGrid w:val="0"/>
        <w:spacing w:afterLines="50" w:after="156"/>
        <w:rPr>
          <w:rFonts w:ascii="Times New Roman" w:hAnsi="Times New Roman" w:cs="Times New Roman"/>
          <w:szCs w:val="21"/>
        </w:rPr>
      </w:pPr>
      <w:r w:rsidRPr="007D1E77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="00967F4F" w:rsidRPr="007D1E77">
        <w:rPr>
          <w:rFonts w:ascii="Times New Roman" w:hAnsi="Times New Roman" w:cs="Times New Roman"/>
          <w:b/>
          <w:szCs w:val="21"/>
        </w:rPr>
        <w:t>S</w:t>
      </w:r>
      <w:r w:rsidR="00967F4F">
        <w:rPr>
          <w:rFonts w:ascii="Times New Roman" w:hAnsi="Times New Roman" w:cs="Times New Roman"/>
          <w:b/>
          <w:szCs w:val="21"/>
        </w:rPr>
        <w:t>5</w:t>
      </w:r>
      <w:r w:rsidRPr="007D1E77">
        <w:rPr>
          <w:rFonts w:ascii="Times New Roman" w:hAnsi="Times New Roman" w:cs="Times New Roman"/>
          <w:b/>
          <w:szCs w:val="21"/>
        </w:rPr>
        <w:t>.</w:t>
      </w:r>
      <w:r w:rsidRPr="007D1E77">
        <w:rPr>
          <w:rFonts w:ascii="Times New Roman" w:hAnsi="Times New Roman" w:cs="Times New Roman"/>
          <w:szCs w:val="21"/>
        </w:rPr>
        <w:t xml:space="preserve"> Multivariable Cox frailty models on associated factors and T2DM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2"/>
        <w:gridCol w:w="2059"/>
        <w:gridCol w:w="1669"/>
        <w:gridCol w:w="1669"/>
        <w:gridCol w:w="1669"/>
        <w:gridCol w:w="222"/>
        <w:gridCol w:w="1669"/>
        <w:gridCol w:w="1669"/>
        <w:gridCol w:w="1669"/>
      </w:tblGrid>
      <w:tr w:rsidR="00801515" w:rsidRPr="008E6B64" w14:paraId="58AFBCFC" w14:textId="77777777" w:rsidTr="007D1E77">
        <w:trPr>
          <w:trHeight w:hRule="exact" w:val="284"/>
          <w:tblHeader/>
          <w:jc w:val="center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8A4CC4E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3EB010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2DM for Mal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0F54CF4" w14:textId="77777777" w:rsidR="00801515" w:rsidRPr="007D1E77" w:rsidRDefault="008015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95D8EC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2DM for Female</w:t>
            </w:r>
          </w:p>
        </w:tc>
      </w:tr>
      <w:tr w:rsidR="00801515" w:rsidRPr="008E6B64" w14:paraId="62ECA79E" w14:textId="77777777" w:rsidTr="007D1E77">
        <w:trPr>
          <w:trHeight w:hRule="exact" w:val="284"/>
          <w:tblHeader/>
          <w:jc w:val="center"/>
        </w:trPr>
        <w:tc>
          <w:tcPr>
            <w:tcW w:w="0" w:type="auto"/>
            <w:gridSpan w:val="2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8F20063" w14:textId="77777777" w:rsidR="00801515" w:rsidRPr="007D1E77" w:rsidRDefault="0080151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05C4EF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60DF0A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5950C8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7CF3CE" w14:textId="77777777" w:rsidR="00801515" w:rsidRPr="007D1E77" w:rsidRDefault="008015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A1F5EF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64B255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1A3EEC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 3</w:t>
            </w:r>
          </w:p>
        </w:tc>
      </w:tr>
      <w:tr w:rsidR="00801515" w:rsidRPr="008E6B64" w14:paraId="1049061B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E747F8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2C0BA53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B8FC10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1AAB998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D9ED683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1980E58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16B2CFE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7AA032F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01515" w:rsidRPr="008E6B64" w14:paraId="7DE904A5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7C0017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C5ABC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-4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D192C0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F788EC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4C8FE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39D71A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DEB26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32B718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A6E696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801515" w:rsidRPr="008E6B64" w14:paraId="1D7878BE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642D51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B7488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28C34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5(1.20, 2.54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697809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67(1.12, 2.49)*</w:t>
            </w:r>
          </w:p>
        </w:tc>
        <w:tc>
          <w:tcPr>
            <w:tcW w:w="0" w:type="auto"/>
            <w:shd w:val="clear" w:color="auto" w:fill="auto"/>
            <w:noWrap/>
          </w:tcPr>
          <w:p w14:paraId="542EE69B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68(1.12, 2.50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51B362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5B7FBC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(0.97, 1.64)</w:t>
            </w:r>
          </w:p>
        </w:tc>
        <w:tc>
          <w:tcPr>
            <w:tcW w:w="0" w:type="auto"/>
            <w:shd w:val="clear" w:color="auto" w:fill="auto"/>
            <w:noWrap/>
          </w:tcPr>
          <w:p w14:paraId="7C400D8F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2(0.76, 1.38)</w:t>
            </w:r>
          </w:p>
        </w:tc>
        <w:tc>
          <w:tcPr>
            <w:tcW w:w="0" w:type="auto"/>
            <w:shd w:val="clear" w:color="auto" w:fill="auto"/>
            <w:noWrap/>
          </w:tcPr>
          <w:p w14:paraId="405524FB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9(0.73, 1.34)</w:t>
            </w:r>
          </w:p>
        </w:tc>
      </w:tr>
      <w:tr w:rsidR="00801515" w:rsidRPr="008E6B64" w14:paraId="57AA2CCD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BCD669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7A3544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-6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5A313E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1(1.45, 3.07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1FF28F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91(1.26, 2.89)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2EA94C64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93(1.28, 2.92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45625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99DA9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4(1.19, 2.01)*</w:t>
            </w:r>
          </w:p>
        </w:tc>
        <w:tc>
          <w:tcPr>
            <w:tcW w:w="0" w:type="auto"/>
            <w:shd w:val="clear" w:color="auto" w:fill="auto"/>
            <w:noWrap/>
          </w:tcPr>
          <w:p w14:paraId="02B23C88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2(0.89, 1.67)</w:t>
            </w:r>
          </w:p>
        </w:tc>
        <w:tc>
          <w:tcPr>
            <w:tcW w:w="0" w:type="auto"/>
            <w:shd w:val="clear" w:color="auto" w:fill="auto"/>
            <w:noWrap/>
          </w:tcPr>
          <w:p w14:paraId="0AC8E29C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9(0.86, 1.63)</w:t>
            </w:r>
          </w:p>
        </w:tc>
      </w:tr>
      <w:tr w:rsidR="00801515" w:rsidRPr="008E6B64" w14:paraId="4D29EE87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68592CD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5D80F7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≥</w:t>
            </w: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949F0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0(1.31, 3.06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065D99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86(1.15, 3.02)*</w:t>
            </w:r>
          </w:p>
        </w:tc>
        <w:tc>
          <w:tcPr>
            <w:tcW w:w="0" w:type="auto"/>
            <w:shd w:val="clear" w:color="auto" w:fill="auto"/>
            <w:noWrap/>
          </w:tcPr>
          <w:p w14:paraId="0D416F28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94(1.20, 3.15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520A54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30637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7(1.07, 2.02)*</w:t>
            </w:r>
          </w:p>
        </w:tc>
        <w:tc>
          <w:tcPr>
            <w:tcW w:w="0" w:type="auto"/>
            <w:shd w:val="clear" w:color="auto" w:fill="auto"/>
            <w:noWrap/>
          </w:tcPr>
          <w:p w14:paraId="31F253AF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0(0.81, 1.80)</w:t>
            </w:r>
          </w:p>
        </w:tc>
        <w:tc>
          <w:tcPr>
            <w:tcW w:w="0" w:type="auto"/>
            <w:shd w:val="clear" w:color="auto" w:fill="auto"/>
            <w:noWrap/>
          </w:tcPr>
          <w:p w14:paraId="38812309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7(0.78, 1.75)</w:t>
            </w:r>
          </w:p>
        </w:tc>
      </w:tr>
      <w:tr w:rsidR="00801515" w:rsidRPr="008E6B64" w14:paraId="1FBA918C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CB09E36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27067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F2A1D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4F5666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B28C46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BC5821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DF02F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42134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01515" w:rsidRPr="008E6B64" w14:paraId="28690836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6E708A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03F50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lit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9D075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EDDA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BA8F56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19A226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6E3F5C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15EB3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1ACE4C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801515" w:rsidRPr="008E6B64" w14:paraId="79B09748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06CC7D9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3BAD91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t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7E766F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7292433C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3(0.68, 1.58)</w:t>
            </w:r>
          </w:p>
        </w:tc>
        <w:tc>
          <w:tcPr>
            <w:tcW w:w="0" w:type="auto"/>
            <w:shd w:val="clear" w:color="auto" w:fill="auto"/>
            <w:noWrap/>
          </w:tcPr>
          <w:p w14:paraId="702A3680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3(0.67, 1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79C74F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FF073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6A1841F1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1(0.77, 1.32)</w:t>
            </w:r>
          </w:p>
        </w:tc>
        <w:tc>
          <w:tcPr>
            <w:tcW w:w="0" w:type="auto"/>
            <w:shd w:val="clear" w:color="auto" w:fill="auto"/>
            <w:noWrap/>
          </w:tcPr>
          <w:p w14:paraId="3FA6B668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1(0.77, 1.32)</w:t>
            </w:r>
          </w:p>
        </w:tc>
      </w:tr>
      <w:tr w:rsidR="00801515" w:rsidRPr="008E6B64" w14:paraId="3D86508C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6A8ADC1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1E7DB0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ary e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881BB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3325D700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2(0.75, 1.68)</w:t>
            </w:r>
          </w:p>
        </w:tc>
        <w:tc>
          <w:tcPr>
            <w:tcW w:w="0" w:type="auto"/>
            <w:shd w:val="clear" w:color="auto" w:fill="auto"/>
            <w:noWrap/>
          </w:tcPr>
          <w:p w14:paraId="4DB5DC69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2(0.75, 1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D597F0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32AC54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3009D9B3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4(0.47, 0.87)*</w:t>
            </w:r>
          </w:p>
        </w:tc>
        <w:tc>
          <w:tcPr>
            <w:tcW w:w="0" w:type="auto"/>
            <w:shd w:val="clear" w:color="auto" w:fill="auto"/>
            <w:noWrap/>
          </w:tcPr>
          <w:p w14:paraId="04F170F0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4(0.47, 0.88)*</w:t>
            </w:r>
          </w:p>
        </w:tc>
      </w:tr>
      <w:tr w:rsidR="00801515" w:rsidRPr="008E6B64" w14:paraId="531C6108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4CCEEE3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F5671D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ddle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1858B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D26AD" w14:textId="77777777" w:rsidR="00801515" w:rsidRPr="007D1E77" w:rsidRDefault="00C65731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98(0.65, 1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F17405" w14:textId="77777777" w:rsidR="00801515" w:rsidRPr="007D1E77" w:rsidRDefault="00C65731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9(0.65, 1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CAE00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ABE2BB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260AA2" w14:textId="77777777" w:rsidR="00801515" w:rsidRPr="007D1E77" w:rsidRDefault="00C65731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1(0.52, 0.97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72CC81" w14:textId="77777777" w:rsidR="00801515" w:rsidRPr="007D1E77" w:rsidRDefault="00C65731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0(0.51, 0.96)*</w:t>
            </w:r>
          </w:p>
        </w:tc>
      </w:tr>
      <w:tr w:rsidR="00801515" w:rsidRPr="008E6B64" w14:paraId="7083F083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02C34687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755B9F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48AD8A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36829E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3DA80F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53E4A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35381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7765AA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01515" w:rsidRPr="008E6B64" w14:paraId="7083DA52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AED5EB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514375" w14:textId="77777777" w:rsidR="00801515" w:rsidRPr="007D1E77" w:rsidRDefault="00C6573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rried or cohabit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95A3FD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0FB80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7D2821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795087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34361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CAF4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D758F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801515" w:rsidRPr="008E6B64" w14:paraId="5C2ED966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D5B60CC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9D1FE5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D46FD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F95DF4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0(0.66, 1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965832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(0.65, 1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24811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5355BF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D423F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8(0.88, 1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35E20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0(0.89, 1.62)</w:t>
            </w:r>
          </w:p>
        </w:tc>
      </w:tr>
      <w:tr w:rsidR="00801515" w:rsidRPr="008E6B64" w14:paraId="308746E9" w14:textId="77777777" w:rsidTr="007D1E77">
        <w:trPr>
          <w:trHeight w:hRule="exact" w:val="284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0C570DD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n(PCE) by sett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BB17FA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9372A3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A1C67C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869C6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0EABE5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E5374C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01515" w:rsidRPr="008E6B64" w14:paraId="65ACB543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B82C7D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8F9B11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ottom </w:t>
            </w:r>
            <w:proofErr w:type="spellStart"/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3CA4FB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9207CD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421C6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48D94A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C4A9FF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BA8BB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8F5496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801515" w:rsidRPr="008E6B64" w14:paraId="2D79FDD4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DB2C314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293C8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iddle </w:t>
            </w:r>
            <w:proofErr w:type="spellStart"/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C3E5E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3C916667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4(0.79, 1.37)</w:t>
            </w:r>
          </w:p>
        </w:tc>
        <w:tc>
          <w:tcPr>
            <w:tcW w:w="0" w:type="auto"/>
            <w:shd w:val="clear" w:color="auto" w:fill="auto"/>
            <w:noWrap/>
          </w:tcPr>
          <w:p w14:paraId="3112577C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4(0.78, 1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2F043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8075E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2CFF7080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9(0.70, 1.13)</w:t>
            </w:r>
          </w:p>
        </w:tc>
        <w:tc>
          <w:tcPr>
            <w:tcW w:w="0" w:type="auto"/>
            <w:shd w:val="clear" w:color="auto" w:fill="auto"/>
            <w:noWrap/>
          </w:tcPr>
          <w:p w14:paraId="5E8B9FB0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9(0.70, 1.14)</w:t>
            </w:r>
          </w:p>
        </w:tc>
      </w:tr>
      <w:tr w:rsidR="00801515" w:rsidRPr="008E6B64" w14:paraId="4A93BB8B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C0B6E28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8DBA97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op </w:t>
            </w:r>
            <w:proofErr w:type="spellStart"/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C0653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56CB8554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99(0.74, 1.33)</w:t>
            </w:r>
          </w:p>
        </w:tc>
        <w:tc>
          <w:tcPr>
            <w:tcW w:w="0" w:type="auto"/>
            <w:shd w:val="clear" w:color="auto" w:fill="auto"/>
            <w:noWrap/>
          </w:tcPr>
          <w:p w14:paraId="58C6C5ED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(0.75, 1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3E9D7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EC7A8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444E36BF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5(0.74, 1.22)</w:t>
            </w:r>
          </w:p>
        </w:tc>
        <w:tc>
          <w:tcPr>
            <w:tcW w:w="0" w:type="auto"/>
            <w:shd w:val="clear" w:color="auto" w:fill="auto"/>
            <w:noWrap/>
          </w:tcPr>
          <w:p w14:paraId="07971881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5(0.74, 1.22)</w:t>
            </w:r>
          </w:p>
        </w:tc>
      </w:tr>
      <w:tr w:rsidR="00801515" w:rsidRPr="008E6B64" w14:paraId="3407D6DA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08EA38E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5532F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4E854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17F1C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62F8A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A8DDB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710AC2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B6AC97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01515" w:rsidRPr="008E6B64" w14:paraId="6683AC3B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BCA334D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1EDD1B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orth 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14F6E7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0C832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1CFC8F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11BDFB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B243B0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DB9A4B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BB038B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801515" w:rsidRPr="008E6B64" w14:paraId="55DE640D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473513C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06A07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ortheast 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0525B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0F942F4C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54(0.29, 1.01)</w:t>
            </w:r>
          </w:p>
        </w:tc>
        <w:tc>
          <w:tcPr>
            <w:tcW w:w="0" w:type="auto"/>
            <w:shd w:val="clear" w:color="auto" w:fill="auto"/>
            <w:noWrap/>
          </w:tcPr>
          <w:p w14:paraId="42E73FF7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4(0.29, 1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DB9E7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219E39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38BFB93D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0(0.30, 0.85)*</w:t>
            </w:r>
          </w:p>
        </w:tc>
        <w:tc>
          <w:tcPr>
            <w:tcW w:w="0" w:type="auto"/>
            <w:shd w:val="clear" w:color="auto" w:fill="auto"/>
            <w:noWrap/>
          </w:tcPr>
          <w:p w14:paraId="2E322C68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0(0.30, 0.84)*</w:t>
            </w:r>
          </w:p>
        </w:tc>
      </w:tr>
      <w:tr w:rsidR="00801515" w:rsidRPr="008E6B64" w14:paraId="4D2B3E6E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B1317F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C4A8C1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East 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8AE93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46222C3D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78(0.53, 1.16)</w:t>
            </w:r>
          </w:p>
        </w:tc>
        <w:tc>
          <w:tcPr>
            <w:tcW w:w="0" w:type="auto"/>
            <w:shd w:val="clear" w:color="auto" w:fill="auto"/>
            <w:noWrap/>
          </w:tcPr>
          <w:p w14:paraId="2807F5A8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9(0.53, 1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67EB2C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5D937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285AF1D7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6(0.55, 1.05)</w:t>
            </w:r>
          </w:p>
        </w:tc>
        <w:tc>
          <w:tcPr>
            <w:tcW w:w="0" w:type="auto"/>
            <w:shd w:val="clear" w:color="auto" w:fill="auto"/>
            <w:noWrap/>
          </w:tcPr>
          <w:p w14:paraId="43FC9D4C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5(0.54, 1.05)</w:t>
            </w:r>
          </w:p>
        </w:tc>
      </w:tr>
      <w:tr w:rsidR="00801515" w:rsidRPr="008E6B64" w14:paraId="3E142559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F06E94A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081DE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outhcentral 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F2EE27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14A7131B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77(0.51, 1.16)</w:t>
            </w:r>
          </w:p>
        </w:tc>
        <w:tc>
          <w:tcPr>
            <w:tcW w:w="0" w:type="auto"/>
            <w:shd w:val="clear" w:color="auto" w:fill="auto"/>
            <w:noWrap/>
          </w:tcPr>
          <w:p w14:paraId="6894AA7A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7(0.50, 1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5D08F3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2D2B11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35DA0E62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8(0.55, 1.10)</w:t>
            </w:r>
          </w:p>
        </w:tc>
        <w:tc>
          <w:tcPr>
            <w:tcW w:w="0" w:type="auto"/>
            <w:shd w:val="clear" w:color="auto" w:fill="auto"/>
            <w:noWrap/>
          </w:tcPr>
          <w:p w14:paraId="09668BF6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7(0.54, 1.09)</w:t>
            </w:r>
          </w:p>
        </w:tc>
      </w:tr>
      <w:tr w:rsidR="00801515" w:rsidRPr="008E6B64" w14:paraId="27597290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E99E07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602C17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outhwest 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83504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766698F1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71(0.45, 1.12)</w:t>
            </w:r>
          </w:p>
        </w:tc>
        <w:tc>
          <w:tcPr>
            <w:tcW w:w="0" w:type="auto"/>
            <w:shd w:val="clear" w:color="auto" w:fill="auto"/>
            <w:noWrap/>
          </w:tcPr>
          <w:p w14:paraId="5906421F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3(0.46, 1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380BE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0EDEED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4E8B0523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5(0.52, 1.09)</w:t>
            </w:r>
          </w:p>
        </w:tc>
        <w:tc>
          <w:tcPr>
            <w:tcW w:w="0" w:type="auto"/>
            <w:shd w:val="clear" w:color="auto" w:fill="auto"/>
            <w:noWrap/>
          </w:tcPr>
          <w:p w14:paraId="4650DDCA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5(0.51, 1.10)</w:t>
            </w:r>
          </w:p>
        </w:tc>
      </w:tr>
      <w:tr w:rsidR="00801515" w:rsidRPr="008E6B64" w14:paraId="20C32011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D8CD289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758B8B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orthwest 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7708B2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47956D27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1(0.67, 1.84)</w:t>
            </w:r>
          </w:p>
        </w:tc>
        <w:tc>
          <w:tcPr>
            <w:tcW w:w="0" w:type="auto"/>
            <w:shd w:val="clear" w:color="auto" w:fill="auto"/>
            <w:noWrap/>
          </w:tcPr>
          <w:p w14:paraId="4A895EDD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1(0.66, 1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091B21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628878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621A485F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7(0.49, 1.22)</w:t>
            </w:r>
          </w:p>
        </w:tc>
        <w:tc>
          <w:tcPr>
            <w:tcW w:w="0" w:type="auto"/>
            <w:shd w:val="clear" w:color="auto" w:fill="auto"/>
            <w:noWrap/>
          </w:tcPr>
          <w:p w14:paraId="25574A1E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8(0.49, 1.24)</w:t>
            </w:r>
          </w:p>
        </w:tc>
      </w:tr>
      <w:tr w:rsidR="00801515" w:rsidRPr="008E6B64" w14:paraId="5EA081BD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8B1E45E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2F331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88812F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D0AE82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3812D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3F6DEA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68B0A8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4DE03D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01515" w:rsidRPr="008E6B64" w14:paraId="31B5FCD6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9E19FC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57A8B9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F08253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457B7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65A561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863FEC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4F233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074C2C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02279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801515" w:rsidRPr="008E6B64" w14:paraId="20D28D6C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DB178EE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791E7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92E3E5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D9D29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32(1.04, 1.68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306FD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32(1.04, 1.68)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EFCA43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2F4894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00373F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8(1.04, 1.58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451C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9(1.04, 1.59)*</w:t>
            </w:r>
          </w:p>
        </w:tc>
      </w:tr>
      <w:tr w:rsidR="00801515" w:rsidRPr="008E6B64" w14:paraId="5EBF437B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888364F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bes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858E1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9683F5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12E24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63D05B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3CEC27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C7DBD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B0B93D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01515" w:rsidRPr="008E6B64" w14:paraId="7D9FCD76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8CBC38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1D97D2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562735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2B06E0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B3AB7F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C7052D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1E4141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BA0D0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931BD7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801515" w:rsidRPr="008E6B64" w14:paraId="65B02E62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9A1735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794976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weigh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03FB6D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6BD149FB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6(0.87, 1.54)</w:t>
            </w:r>
          </w:p>
        </w:tc>
        <w:tc>
          <w:tcPr>
            <w:tcW w:w="0" w:type="auto"/>
            <w:shd w:val="clear" w:color="auto" w:fill="auto"/>
            <w:noWrap/>
          </w:tcPr>
          <w:p w14:paraId="571003AA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5(0.87, 1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6976BD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CEC4E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4602364A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5(1.13, 1.85)*</w:t>
            </w:r>
          </w:p>
        </w:tc>
        <w:tc>
          <w:tcPr>
            <w:tcW w:w="0" w:type="auto"/>
            <w:shd w:val="clear" w:color="auto" w:fill="auto"/>
            <w:noWrap/>
          </w:tcPr>
          <w:p w14:paraId="5DE9996F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4(1.12, 1.84)*</w:t>
            </w:r>
          </w:p>
        </w:tc>
      </w:tr>
      <w:tr w:rsidR="00801515" w:rsidRPr="008E6B64" w14:paraId="249B1BAA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F0577E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595A35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es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69081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3F4251E5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59(1.06, 2.39)*</w:t>
            </w:r>
          </w:p>
        </w:tc>
        <w:tc>
          <w:tcPr>
            <w:tcW w:w="0" w:type="auto"/>
            <w:shd w:val="clear" w:color="auto" w:fill="auto"/>
            <w:noWrap/>
          </w:tcPr>
          <w:p w14:paraId="6E4C9E66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3(1.02, 2.31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659197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8EFBF0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1B63F4DD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77(1.29, 2.44)*</w:t>
            </w:r>
          </w:p>
        </w:tc>
        <w:tc>
          <w:tcPr>
            <w:tcW w:w="0" w:type="auto"/>
            <w:shd w:val="clear" w:color="auto" w:fill="auto"/>
            <w:noWrap/>
          </w:tcPr>
          <w:p w14:paraId="64B5917C" w14:textId="77777777" w:rsidR="00801515" w:rsidRPr="007D1E77" w:rsidRDefault="00C6573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76(1.28, 2.42)*</w:t>
            </w:r>
          </w:p>
        </w:tc>
      </w:tr>
      <w:tr w:rsidR="00801515" w:rsidRPr="008E6B64" w14:paraId="5900D566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6D810586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BDCB70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322E93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1A1A9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38538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EA915B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D72BFF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BFAA9B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01515" w:rsidRPr="008E6B64" w14:paraId="71CFB85C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0782C6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309BCF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 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D5F850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40408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3B811F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D55069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7AB74B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D68858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39787B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801515" w:rsidRPr="008E6B64" w14:paraId="32D7BDB4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8E08BAC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B25C4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C4B9B3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14FEA3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2(0.85, 1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79A1A8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1(0.84, 1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BA031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7D62CD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4414A2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7(0.80, 1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D8739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6(0.79, 1.69)</w:t>
            </w:r>
          </w:p>
        </w:tc>
      </w:tr>
      <w:tr w:rsidR="00801515" w:rsidRPr="008E6B64" w14:paraId="5C57FF65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995654E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rink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5C1CAF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C513A8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8FE2B4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908F3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95242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356ABF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CE0C6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01515" w:rsidRPr="008E6B64" w14:paraId="6E373C36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6ED9C16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89BC07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 drink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FF2FAF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D52FEE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C91C1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08037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93956C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D8291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AD8E42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801515" w:rsidRPr="008E6B64" w14:paraId="2076BFA1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80DD356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715D7D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rink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C56AF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363BFC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6(0.83, 1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8062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7(0.84, 1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16E60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F408C1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00B093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3(0.65, 1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82D6C9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3(0.66, 1.33)</w:t>
            </w:r>
          </w:p>
        </w:tc>
      </w:tr>
      <w:tr w:rsidR="00801515" w:rsidRPr="008E6B64" w14:paraId="6490B1B8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06A23877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5CF0D2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8F559F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48A7B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162BB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575CD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51975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EE6B21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01515" w:rsidRPr="008E6B64" w14:paraId="68431706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FECCCB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033F44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≤</w:t>
            </w: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mg/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9F0465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7877B8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95D6A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9054E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D8177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CC7D15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E77A14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801515" w:rsidRPr="008E6B64" w14:paraId="3EA154AD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D71F23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D27961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gt;200mg/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8734DD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03C5B8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50FF8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33(1.02, 1.73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0254B2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77DB99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0707E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585AD5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1(0.89, 1.39)</w:t>
            </w:r>
          </w:p>
        </w:tc>
      </w:tr>
      <w:tr w:rsidR="00801515" w:rsidRPr="008E6B64" w14:paraId="105793DC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E3A4CA2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AD040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3E238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7A5650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4DF7FB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F2582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ED773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C2DD8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01515" w:rsidRPr="008E6B64" w14:paraId="62C576BC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D010FA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28072E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≤</w:t>
            </w: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mg/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A87109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0553E4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021C7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CCA1DE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6A7B91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3532C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6AB598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801515" w:rsidRPr="008E6B64" w14:paraId="70F0B5AE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C69076D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4EC779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gt;100mg/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755DC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B597C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CE312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0(0.62, 1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FF657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CA486A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8D80F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59136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9(0.87, 1.36)</w:t>
            </w:r>
          </w:p>
        </w:tc>
      </w:tr>
      <w:tr w:rsidR="00801515" w:rsidRPr="008E6B64" w14:paraId="51A1C72E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D76D815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4C91D8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3DABF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6B8B9C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79852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FB418D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EAE2B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3C6955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01515" w:rsidRPr="008E6B64" w14:paraId="4819233F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6631FBB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C5119D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≥</w:t>
            </w: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mg/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19538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064F5F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FDB09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22B4D9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80B4BD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A26A36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D17242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801515" w:rsidRPr="008E6B64" w14:paraId="7B6C4BA2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69F67E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21E1A5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50mg/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DA2E50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2F95D2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35C32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2(0.94, 1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44F23D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0DD353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70BD5D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1D8B0E" w14:textId="77777777" w:rsidR="00801515" w:rsidRPr="007D1E77" w:rsidRDefault="00C657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0(0.96, 1.51)</w:t>
            </w:r>
          </w:p>
        </w:tc>
      </w:tr>
    </w:tbl>
    <w:p w14:paraId="049E84DC" w14:textId="77777777" w:rsidR="00801515" w:rsidRPr="007D1E77" w:rsidRDefault="00C65731">
      <w:pPr>
        <w:adjustRightInd w:val="0"/>
        <w:snapToGrid w:val="0"/>
        <w:spacing w:beforeLines="50" w:before="156" w:line="283" w:lineRule="auto"/>
        <w:rPr>
          <w:rFonts w:ascii="Times New Roman" w:hAnsi="Times New Roman" w:cs="Times New Roman"/>
          <w:i/>
          <w:szCs w:val="21"/>
        </w:rPr>
      </w:pPr>
      <w:r w:rsidRPr="007D1E77">
        <w:rPr>
          <w:rFonts w:ascii="Times New Roman" w:hAnsi="Times New Roman" w:cs="Times New Roman"/>
          <w:i/>
          <w:szCs w:val="21"/>
        </w:rPr>
        <w:t xml:space="preserve">Note: Data were presented as hazard ratios (95% CI); </w:t>
      </w:r>
      <w:r w:rsidRPr="007D1E77">
        <w:rPr>
          <w:rFonts w:ascii="Times New Roman" w:eastAsia="DengXian" w:hAnsi="Times New Roman" w:cs="Times New Roman"/>
          <w:i/>
          <w:color w:val="000000"/>
          <w:kern w:val="0"/>
          <w:szCs w:val="21"/>
        </w:rPr>
        <w:t>Associations between LAP and T2DM were conducted using multivariable Cox frailty models with random effect to account for clustering of participants in each province; T2DM, type 2 diabetes mellitus; LAP, lipid accumulation product; PCE, per capita expenditures; TC, total cholesterol; HDL-C, high-density lipoprotein cholesterol; LDL-C, low-density lipoprotein cholesterol; TG, triglyceride;</w:t>
      </w:r>
      <w:r w:rsidRPr="007D1E77">
        <w:rPr>
          <w:rFonts w:ascii="Times New Roman" w:hAnsi="Times New Roman" w:cs="Times New Roman"/>
          <w:szCs w:val="21"/>
        </w:rPr>
        <w:t xml:space="preserve"> </w:t>
      </w:r>
      <w:r w:rsidRPr="007D1E77">
        <w:rPr>
          <w:rFonts w:ascii="Times New Roman" w:hAnsi="Times New Roman" w:cs="Times New Roman"/>
          <w:i/>
          <w:szCs w:val="21"/>
        </w:rPr>
        <w:t>NA, not a</w:t>
      </w:r>
      <w:r w:rsidR="00206C08" w:rsidRPr="007D1E77">
        <w:rPr>
          <w:rFonts w:ascii="Times New Roman" w:hAnsi="Times New Roman" w:cs="Times New Roman"/>
          <w:i/>
          <w:szCs w:val="21"/>
        </w:rPr>
        <w:t>vai</w:t>
      </w:r>
      <w:r w:rsidRPr="007D1E77">
        <w:rPr>
          <w:rFonts w:ascii="Times New Roman" w:hAnsi="Times New Roman" w:cs="Times New Roman"/>
          <w:i/>
          <w:szCs w:val="21"/>
        </w:rPr>
        <w:t>lable; * , P&lt;0.05.</w:t>
      </w:r>
    </w:p>
    <w:p w14:paraId="505B9AE7" w14:textId="77777777" w:rsidR="00801515" w:rsidRPr="007D1E77" w:rsidRDefault="00C65731">
      <w:pPr>
        <w:adjustRightInd w:val="0"/>
        <w:snapToGrid w:val="0"/>
        <w:spacing w:line="283" w:lineRule="auto"/>
        <w:rPr>
          <w:rFonts w:ascii="Times New Roman" w:eastAsia="DengXian" w:hAnsi="Times New Roman" w:cs="Times New Roman"/>
          <w:i/>
          <w:color w:val="000000"/>
          <w:kern w:val="0"/>
          <w:szCs w:val="21"/>
        </w:rPr>
      </w:pPr>
      <w:r w:rsidRPr="007D1E77">
        <w:rPr>
          <w:rFonts w:ascii="Times New Roman" w:eastAsia="DengXian" w:hAnsi="Times New Roman" w:cs="Times New Roman"/>
          <w:i/>
          <w:color w:val="000000"/>
          <w:kern w:val="0"/>
          <w:szCs w:val="21"/>
        </w:rPr>
        <w:t>Model 1 was adjusted for age. Model 2 was adjusted for education, marital status, Ln(PCE) by setting, region, hypertension, smoking, drinking, and general obesity based on Model 1. Model 3 was adjusted for TC, LDL-C and HDL-C based on Model 2.</w:t>
      </w:r>
    </w:p>
    <w:p w14:paraId="6552657C" w14:textId="77777777" w:rsidR="00801515" w:rsidRPr="007D1E77" w:rsidRDefault="00C65731">
      <w:pPr>
        <w:widowControl/>
        <w:jc w:val="left"/>
        <w:rPr>
          <w:rFonts w:ascii="Times New Roman" w:eastAsia="DengXian" w:hAnsi="Times New Roman" w:cs="Times New Roman"/>
          <w:i/>
          <w:color w:val="000000"/>
          <w:kern w:val="0"/>
          <w:szCs w:val="21"/>
        </w:rPr>
      </w:pPr>
      <w:r w:rsidRPr="007D1E77">
        <w:rPr>
          <w:rFonts w:ascii="Times New Roman" w:eastAsia="DengXian" w:hAnsi="Times New Roman" w:cs="Times New Roman"/>
          <w:i/>
          <w:color w:val="000000"/>
          <w:kern w:val="0"/>
          <w:szCs w:val="21"/>
        </w:rPr>
        <w:br w:type="page"/>
      </w:r>
    </w:p>
    <w:p w14:paraId="250C3086" w14:textId="29A00F98" w:rsidR="00801515" w:rsidRPr="007D1E77" w:rsidRDefault="00C65731" w:rsidP="007D1E77">
      <w:pPr>
        <w:adjustRightInd w:val="0"/>
        <w:snapToGrid w:val="0"/>
        <w:spacing w:afterLines="50" w:after="156" w:line="283" w:lineRule="auto"/>
        <w:rPr>
          <w:rFonts w:ascii="Times New Roman" w:hAnsi="Times New Roman" w:cs="Times New Roman"/>
          <w:color w:val="000000" w:themeColor="text1"/>
          <w:szCs w:val="21"/>
        </w:rPr>
      </w:pPr>
      <w:r w:rsidRPr="007D1E77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Supplementary Table </w:t>
      </w:r>
      <w:r w:rsidR="00967F4F" w:rsidRPr="007D1E77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="00967F4F">
        <w:rPr>
          <w:rFonts w:ascii="Times New Roman" w:hAnsi="Times New Roman" w:cs="Times New Roman"/>
          <w:b/>
          <w:color w:val="000000" w:themeColor="text1"/>
          <w:szCs w:val="21"/>
        </w:rPr>
        <w:t>6</w:t>
      </w:r>
      <w:r w:rsidRPr="007D1E77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7D1E77">
        <w:rPr>
          <w:rFonts w:ascii="Times New Roman" w:hAnsi="Times New Roman" w:cs="Times New Roman"/>
          <w:color w:val="000000" w:themeColor="text1"/>
          <w:szCs w:val="21"/>
        </w:rPr>
        <w:t xml:space="preserve"> Hazard ratios for T2DM by LAP </w:t>
      </w:r>
      <w:r w:rsidR="005608F3">
        <w:rPr>
          <w:rFonts w:ascii="Times New Roman" w:hAnsi="Times New Roman" w:cs="Times New Roman"/>
          <w:color w:val="000000" w:themeColor="text1"/>
          <w:szCs w:val="21"/>
        </w:rPr>
        <w:t>status</w:t>
      </w:r>
      <w:r w:rsidR="005608F3" w:rsidRPr="007D1E7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D1E77">
        <w:rPr>
          <w:rFonts w:ascii="Times New Roman" w:hAnsi="Times New Roman" w:cs="Times New Roman"/>
          <w:color w:val="000000" w:themeColor="text1"/>
          <w:szCs w:val="21"/>
        </w:rPr>
        <w:t>in middle-aged and older Chinese based on multiply imputed dataset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2"/>
        <w:gridCol w:w="2059"/>
        <w:gridCol w:w="1669"/>
        <w:gridCol w:w="1669"/>
        <w:gridCol w:w="1669"/>
        <w:gridCol w:w="222"/>
        <w:gridCol w:w="1669"/>
        <w:gridCol w:w="1669"/>
        <w:gridCol w:w="1669"/>
      </w:tblGrid>
      <w:tr w:rsidR="00801515" w:rsidRPr="008E6B64" w14:paraId="28F83363" w14:textId="77777777" w:rsidTr="007D1E77">
        <w:trPr>
          <w:trHeight w:hRule="exact" w:val="284"/>
          <w:tblHeader/>
          <w:jc w:val="center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FAE3C6D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5100D5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2DM for Mal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099C00C" w14:textId="77777777" w:rsidR="00801515" w:rsidRPr="007D1E77" w:rsidRDefault="008015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696FF1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2DM for Female</w:t>
            </w:r>
          </w:p>
        </w:tc>
      </w:tr>
      <w:tr w:rsidR="00801515" w:rsidRPr="008E6B64" w14:paraId="5C3BD18D" w14:textId="77777777" w:rsidTr="007D1E77">
        <w:trPr>
          <w:trHeight w:hRule="exact" w:val="284"/>
          <w:tblHeader/>
          <w:jc w:val="center"/>
        </w:trPr>
        <w:tc>
          <w:tcPr>
            <w:tcW w:w="0" w:type="auto"/>
            <w:gridSpan w:val="2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4D837B4" w14:textId="77777777" w:rsidR="00801515" w:rsidRPr="007D1E77" w:rsidRDefault="0080151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DDCCF6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0CA14E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95000E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30074E" w14:textId="77777777" w:rsidR="00801515" w:rsidRPr="007D1E77" w:rsidRDefault="008015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951C98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776C438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525961" w14:textId="77777777" w:rsidR="00801515" w:rsidRPr="007D1E77" w:rsidRDefault="00C657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 3</w:t>
            </w:r>
          </w:p>
        </w:tc>
      </w:tr>
      <w:tr w:rsidR="00801515" w:rsidRPr="008E6B64" w14:paraId="46E10E30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DE2FD0A" w14:textId="7C83158E" w:rsidR="00801515" w:rsidRPr="007D1E77" w:rsidRDefault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AP </w:t>
            </w:r>
            <w:r w:rsidR="005608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tatu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8125B47" w14:textId="77777777" w:rsidR="00801515" w:rsidRPr="007D1E77" w:rsidRDefault="0080151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34462F9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95BC6E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86A96DC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C2A5A08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FCC8BCB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51BCEFF" w14:textId="77777777" w:rsidR="00801515" w:rsidRPr="007D1E77" w:rsidRDefault="00801515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40BF0" w:rsidRPr="008E6B64" w14:paraId="4441B29B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EA2386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61AE9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Low Lap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738157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5C01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1647BC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ABEE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B7CD0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014EC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EF8804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940BF0" w:rsidRPr="008E6B64" w14:paraId="7F4BAD8E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6DC425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0A7F2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 La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BBFDF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75(1.20, 2.54)*</w:t>
            </w:r>
          </w:p>
        </w:tc>
        <w:tc>
          <w:tcPr>
            <w:tcW w:w="0" w:type="auto"/>
            <w:shd w:val="clear" w:color="auto" w:fill="auto"/>
            <w:noWrap/>
          </w:tcPr>
          <w:p w14:paraId="610AB290" w14:textId="77777777" w:rsidR="00940BF0" w:rsidRPr="007D1E77" w:rsidRDefault="00940BF0" w:rsidP="0035109E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</w:t>
            </w:r>
            <w:r w:rsidR="0035109E"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45</w:t>
            </w: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(1.1</w:t>
            </w:r>
            <w:r w:rsidR="0035109E"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</w:t>
            </w: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 xml:space="preserve">, </w:t>
            </w:r>
            <w:r w:rsidR="0035109E"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89</w:t>
            </w: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)*</w:t>
            </w:r>
          </w:p>
        </w:tc>
        <w:tc>
          <w:tcPr>
            <w:tcW w:w="0" w:type="auto"/>
            <w:shd w:val="clear" w:color="auto" w:fill="auto"/>
            <w:noWrap/>
          </w:tcPr>
          <w:p w14:paraId="7271233D" w14:textId="77777777" w:rsidR="00940BF0" w:rsidRPr="007D1E77" w:rsidRDefault="00940BF0" w:rsidP="0035109E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</w:t>
            </w:r>
            <w:r w:rsidR="0035109E"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35</w:t>
            </w: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(1.</w:t>
            </w:r>
            <w:r w:rsidR="0035109E"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2</w:t>
            </w: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 xml:space="preserve">, </w:t>
            </w:r>
            <w:r w:rsidR="0035109E"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79</w:t>
            </w: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1CEB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438677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27(0.97, 1.64)</w:t>
            </w:r>
          </w:p>
        </w:tc>
        <w:tc>
          <w:tcPr>
            <w:tcW w:w="0" w:type="auto"/>
            <w:shd w:val="clear" w:color="auto" w:fill="auto"/>
            <w:noWrap/>
          </w:tcPr>
          <w:p w14:paraId="118A4A31" w14:textId="77777777" w:rsidR="00940BF0" w:rsidRPr="007D1E77" w:rsidRDefault="00940BF0" w:rsidP="0035109E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</w:t>
            </w:r>
            <w:r w:rsidR="0035109E"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54</w:t>
            </w: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(</w:t>
            </w:r>
            <w:r w:rsidR="0035109E"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26</w:t>
            </w: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, 1.</w:t>
            </w:r>
            <w:r w:rsidR="0035109E"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90</w:t>
            </w: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)</w:t>
            </w:r>
            <w:r w:rsidR="0035109E"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014CEDCE" w14:textId="77777777" w:rsidR="00940BF0" w:rsidRPr="007D1E77" w:rsidRDefault="00940BF0" w:rsidP="0035109E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</w:t>
            </w:r>
            <w:r w:rsidR="0035109E"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38</w:t>
            </w: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(</w:t>
            </w:r>
            <w:r w:rsidR="0035109E"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0</w:t>
            </w: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, 1.</w:t>
            </w:r>
            <w:r w:rsidR="0035109E"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73</w:t>
            </w: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)</w:t>
            </w:r>
            <w:r w:rsidR="0035109E"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940BF0" w:rsidRPr="008E6B64" w14:paraId="4920435F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54E29DC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A892F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81A2654" w14:textId="77777777" w:rsidR="00940BF0" w:rsidRPr="007D1E77" w:rsidRDefault="00940BF0" w:rsidP="00940BF0">
            <w:pPr>
              <w:jc w:val="left"/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3D4B3E" w14:textId="77777777" w:rsidR="00940BF0" w:rsidRPr="007D1E77" w:rsidRDefault="00940BF0" w:rsidP="00940BF0">
            <w:pPr>
              <w:jc w:val="left"/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7C647E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7D684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65D6E40" w14:textId="77777777" w:rsidR="00940BF0" w:rsidRPr="007D1E77" w:rsidRDefault="00940BF0" w:rsidP="00940BF0">
            <w:pPr>
              <w:jc w:val="left"/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5B92EB" w14:textId="77777777" w:rsidR="00940BF0" w:rsidRPr="007D1E77" w:rsidRDefault="00940BF0" w:rsidP="00940BF0">
            <w:pPr>
              <w:jc w:val="left"/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</w:pPr>
          </w:p>
        </w:tc>
      </w:tr>
      <w:tr w:rsidR="00940BF0" w:rsidRPr="008E6B64" w14:paraId="64303799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C5730B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DB5D8A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-4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A04A6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523D8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0E8F00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0C69F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20908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4C7C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8032F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940BF0" w:rsidRPr="008E6B64" w14:paraId="7E0E4E02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D1CAD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5E6C6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2436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75(1.20, 2.54)*</w:t>
            </w:r>
          </w:p>
        </w:tc>
        <w:tc>
          <w:tcPr>
            <w:tcW w:w="0" w:type="auto"/>
            <w:shd w:val="clear" w:color="auto" w:fill="auto"/>
            <w:noWrap/>
          </w:tcPr>
          <w:p w14:paraId="42917E6B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73(1.18, 2.53)*</w:t>
            </w:r>
          </w:p>
        </w:tc>
        <w:tc>
          <w:tcPr>
            <w:tcW w:w="0" w:type="auto"/>
            <w:shd w:val="clear" w:color="auto" w:fill="auto"/>
            <w:noWrap/>
          </w:tcPr>
          <w:p w14:paraId="62ABB632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73(1.19, 2.53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9888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76D61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27(0.97, 1.64)</w:t>
            </w:r>
          </w:p>
        </w:tc>
        <w:tc>
          <w:tcPr>
            <w:tcW w:w="0" w:type="auto"/>
            <w:shd w:val="clear" w:color="auto" w:fill="auto"/>
            <w:noWrap/>
          </w:tcPr>
          <w:p w14:paraId="47001BBA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6(0.88, 1.52)</w:t>
            </w:r>
          </w:p>
        </w:tc>
        <w:tc>
          <w:tcPr>
            <w:tcW w:w="0" w:type="auto"/>
            <w:shd w:val="clear" w:color="auto" w:fill="auto"/>
            <w:noWrap/>
          </w:tcPr>
          <w:p w14:paraId="6A349393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2(0.85, 1.48)</w:t>
            </w:r>
          </w:p>
        </w:tc>
      </w:tr>
      <w:tr w:rsidR="00940BF0" w:rsidRPr="008E6B64" w14:paraId="38B0888A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D39A3E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D0E53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-6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F6144B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.11(1.45, 3.07)*</w:t>
            </w:r>
          </w:p>
        </w:tc>
        <w:tc>
          <w:tcPr>
            <w:tcW w:w="0" w:type="auto"/>
            <w:shd w:val="clear" w:color="auto" w:fill="auto"/>
            <w:noWrap/>
          </w:tcPr>
          <w:p w14:paraId="2C756C9F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2.00(1.36, 2.95)*</w:t>
            </w:r>
          </w:p>
        </w:tc>
        <w:tc>
          <w:tcPr>
            <w:tcW w:w="0" w:type="auto"/>
            <w:shd w:val="clear" w:color="auto" w:fill="auto"/>
            <w:noWrap/>
          </w:tcPr>
          <w:p w14:paraId="2FD4CE67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2.01(1.36, 2.97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FF199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4827B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54(1.19, 2.01)*</w:t>
            </w:r>
          </w:p>
        </w:tc>
        <w:tc>
          <w:tcPr>
            <w:tcW w:w="0" w:type="auto"/>
            <w:shd w:val="clear" w:color="auto" w:fill="auto"/>
            <w:noWrap/>
          </w:tcPr>
          <w:p w14:paraId="308E6201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36(1.02, 1.81)*</w:t>
            </w:r>
          </w:p>
        </w:tc>
        <w:tc>
          <w:tcPr>
            <w:tcW w:w="0" w:type="auto"/>
            <w:shd w:val="clear" w:color="auto" w:fill="auto"/>
            <w:noWrap/>
          </w:tcPr>
          <w:p w14:paraId="6152987B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32(0.99, 1.76)</w:t>
            </w:r>
          </w:p>
        </w:tc>
      </w:tr>
      <w:tr w:rsidR="00940BF0" w:rsidRPr="008E6B64" w14:paraId="33D9ED45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772F88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B4A66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≥</w:t>
            </w: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5FF3E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.00(1.31, 3.06)*</w:t>
            </w:r>
          </w:p>
        </w:tc>
        <w:tc>
          <w:tcPr>
            <w:tcW w:w="0" w:type="auto"/>
            <w:shd w:val="clear" w:color="auto" w:fill="auto"/>
            <w:noWrap/>
          </w:tcPr>
          <w:p w14:paraId="151D2A95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96(1.25, 3.08)*</w:t>
            </w:r>
          </w:p>
        </w:tc>
        <w:tc>
          <w:tcPr>
            <w:tcW w:w="0" w:type="auto"/>
            <w:shd w:val="clear" w:color="auto" w:fill="auto"/>
            <w:noWrap/>
          </w:tcPr>
          <w:p w14:paraId="1AF75033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2.02(1.28, 3.18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CC859A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2E2CF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47(1.07, 2.02)*</w:t>
            </w:r>
          </w:p>
        </w:tc>
        <w:tc>
          <w:tcPr>
            <w:tcW w:w="0" w:type="auto"/>
            <w:shd w:val="clear" w:color="auto" w:fill="auto"/>
            <w:noWrap/>
          </w:tcPr>
          <w:p w14:paraId="1F7F5579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20(0.83, 1.74)</w:t>
            </w:r>
          </w:p>
        </w:tc>
        <w:tc>
          <w:tcPr>
            <w:tcW w:w="0" w:type="auto"/>
            <w:shd w:val="clear" w:color="auto" w:fill="auto"/>
            <w:noWrap/>
          </w:tcPr>
          <w:p w14:paraId="72FECBB6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7(0.80, 1.71)</w:t>
            </w:r>
          </w:p>
        </w:tc>
      </w:tr>
      <w:tr w:rsidR="00940BF0" w:rsidRPr="008E6B64" w14:paraId="26E004B5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A703620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D93D1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09A8E6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13799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EE3B1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D1C17D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89721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CA81BD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40BF0" w:rsidRPr="008E6B64" w14:paraId="19C51CDF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214D72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A5095F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lit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55E3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DB9874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74706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83C1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F5113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18DC5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899E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940BF0" w:rsidRPr="008E6B64" w14:paraId="21F62CE2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9F1445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7B9AF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t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FB66FC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2CAAA77E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0(0.67, 1.47)</w:t>
            </w:r>
          </w:p>
        </w:tc>
        <w:tc>
          <w:tcPr>
            <w:tcW w:w="0" w:type="auto"/>
            <w:shd w:val="clear" w:color="auto" w:fill="auto"/>
            <w:noWrap/>
          </w:tcPr>
          <w:p w14:paraId="29E84D5D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99(0.67, 1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ECB24A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80A1F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4FD35055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3(0.81, 1.31)</w:t>
            </w:r>
          </w:p>
        </w:tc>
        <w:tc>
          <w:tcPr>
            <w:tcW w:w="0" w:type="auto"/>
            <w:shd w:val="clear" w:color="auto" w:fill="auto"/>
            <w:noWrap/>
          </w:tcPr>
          <w:p w14:paraId="78BDBC85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3(0.81, 1.31)</w:t>
            </w:r>
          </w:p>
        </w:tc>
      </w:tr>
      <w:tr w:rsidR="00940BF0" w:rsidRPr="008E6B64" w14:paraId="2C4C95A2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C24A99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8B481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ary e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8AD2F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43F8CB53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6(0.80, 1.67)</w:t>
            </w:r>
          </w:p>
        </w:tc>
        <w:tc>
          <w:tcPr>
            <w:tcW w:w="0" w:type="auto"/>
            <w:shd w:val="clear" w:color="auto" w:fill="auto"/>
            <w:noWrap/>
          </w:tcPr>
          <w:p w14:paraId="3A9D14AE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5(0.79, 1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2F35C5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2EA940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7E1FB830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73(0.55, 0.96)*</w:t>
            </w:r>
          </w:p>
        </w:tc>
        <w:tc>
          <w:tcPr>
            <w:tcW w:w="0" w:type="auto"/>
            <w:shd w:val="clear" w:color="auto" w:fill="auto"/>
            <w:noWrap/>
          </w:tcPr>
          <w:p w14:paraId="21EA15A1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73(0.56, 0.97)*</w:t>
            </w:r>
          </w:p>
        </w:tc>
      </w:tr>
      <w:tr w:rsidR="00940BF0" w:rsidRPr="008E6B64" w14:paraId="62242FB1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154105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6C162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ddle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9A14D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1DFA3C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95(0.65, 1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1594E2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95(0.65, 1.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D67B5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0812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E71B9E" w14:textId="77777777" w:rsidR="00940BF0" w:rsidRPr="007D1E77" w:rsidRDefault="00940BF0" w:rsidP="00940BF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76(0.58, 1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1B58A4" w14:textId="77777777" w:rsidR="00940BF0" w:rsidRPr="007D1E77" w:rsidRDefault="00940BF0" w:rsidP="00940BF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76(0.57, 1.00)*</w:t>
            </w:r>
          </w:p>
        </w:tc>
      </w:tr>
      <w:tr w:rsidR="00940BF0" w:rsidRPr="008E6B64" w14:paraId="0658B10E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146884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E6994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932D4F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3DF47C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90925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0B0F4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D13252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8437AC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40BF0" w:rsidRPr="008E6B64" w14:paraId="0C29ECDE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8D2B53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3BC56" w14:textId="77777777" w:rsidR="00940BF0" w:rsidRPr="007D1E77" w:rsidRDefault="00940BF0" w:rsidP="00940BF0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rried or cohabit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1CF70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D7B7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B67FB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4E502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656BFE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ECACD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07FF7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940BF0" w:rsidRPr="008E6B64" w14:paraId="2757AC1B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70B4B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D2004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0E920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DC41D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95(0.64, 1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D6F7C7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96(0.65, 1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C4DE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74A09B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423B6A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5(0.88, 1.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E3AEF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7(0.89, 1.52)</w:t>
            </w:r>
          </w:p>
        </w:tc>
      </w:tr>
      <w:tr w:rsidR="00940BF0" w:rsidRPr="008E6B64" w14:paraId="584F7A04" w14:textId="77777777" w:rsidTr="007D1E77">
        <w:trPr>
          <w:trHeight w:hRule="exact" w:val="284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6972540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n(PCE) by sett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0DC683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57E1C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43CEF1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66B411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16B2B7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D2D558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40BF0" w:rsidRPr="008E6B64" w14:paraId="73242A7A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C08DE9D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513434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ottom </w:t>
            </w:r>
            <w:proofErr w:type="spellStart"/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4CA2C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0E92A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1DC89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A54F9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AAAE0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AA1025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A1AD4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940BF0" w:rsidRPr="008E6B64" w14:paraId="74E39F21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7E871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10CE6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iddle </w:t>
            </w:r>
            <w:proofErr w:type="spellStart"/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CA16FC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00E0A0C9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5(0.79, 1.40)</w:t>
            </w:r>
          </w:p>
        </w:tc>
        <w:tc>
          <w:tcPr>
            <w:tcW w:w="0" w:type="auto"/>
            <w:shd w:val="clear" w:color="auto" w:fill="auto"/>
            <w:noWrap/>
          </w:tcPr>
          <w:p w14:paraId="4484ED53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5(0.79, 1.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16CBC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05369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7B0C5E4D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94(0.75, 1.17)</w:t>
            </w:r>
          </w:p>
        </w:tc>
        <w:tc>
          <w:tcPr>
            <w:tcW w:w="0" w:type="auto"/>
            <w:shd w:val="clear" w:color="auto" w:fill="auto"/>
            <w:noWrap/>
          </w:tcPr>
          <w:p w14:paraId="248A9E32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94(0.75, 1.18)</w:t>
            </w:r>
          </w:p>
        </w:tc>
      </w:tr>
      <w:tr w:rsidR="00940BF0" w:rsidRPr="008E6B64" w14:paraId="1D15B950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B5CB35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580DDC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op </w:t>
            </w:r>
            <w:proofErr w:type="spellStart"/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865D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3A070C45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5(0.78, 1.41)</w:t>
            </w:r>
          </w:p>
        </w:tc>
        <w:tc>
          <w:tcPr>
            <w:tcW w:w="0" w:type="auto"/>
            <w:shd w:val="clear" w:color="auto" w:fill="auto"/>
            <w:noWrap/>
          </w:tcPr>
          <w:p w14:paraId="3B6E8AE2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5(0.78, 1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D2D57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34BFC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0796C6A9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94(0.74, 1.19)</w:t>
            </w:r>
          </w:p>
        </w:tc>
        <w:tc>
          <w:tcPr>
            <w:tcW w:w="0" w:type="auto"/>
            <w:shd w:val="clear" w:color="auto" w:fill="auto"/>
            <w:noWrap/>
          </w:tcPr>
          <w:p w14:paraId="3E4FF924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94(0.74, 1.19)</w:t>
            </w:r>
          </w:p>
        </w:tc>
      </w:tr>
      <w:tr w:rsidR="00940BF0" w:rsidRPr="008E6B64" w14:paraId="5F4DE6B1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657306BB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61784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50E5CB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8C511E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0EAD5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0D9578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2BD6E4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FA872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40BF0" w:rsidRPr="008E6B64" w14:paraId="639A50F4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A9806DE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4C421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orth 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F9B10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C653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03D5DB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01B75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9A3CBB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8BAFB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A2280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940BF0" w:rsidRPr="008E6B64" w14:paraId="506D8C3F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20934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F078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ortheast 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91704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2B8C6B1F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60(0.34, 1.08)</w:t>
            </w:r>
          </w:p>
        </w:tc>
        <w:tc>
          <w:tcPr>
            <w:tcW w:w="0" w:type="auto"/>
            <w:shd w:val="clear" w:color="auto" w:fill="auto"/>
            <w:noWrap/>
          </w:tcPr>
          <w:p w14:paraId="44F64141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60(0.33, 1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322EE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3E616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7A2AC40A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52(0.31, 0.86)*</w:t>
            </w:r>
          </w:p>
        </w:tc>
        <w:tc>
          <w:tcPr>
            <w:tcW w:w="0" w:type="auto"/>
            <w:shd w:val="clear" w:color="auto" w:fill="auto"/>
            <w:noWrap/>
          </w:tcPr>
          <w:p w14:paraId="55AFB2DC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51(0.31, 0.85)*</w:t>
            </w:r>
          </w:p>
        </w:tc>
      </w:tr>
      <w:tr w:rsidR="00940BF0" w:rsidRPr="008E6B64" w14:paraId="0D9A50F8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AA1D10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9AFE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East 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EEB04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2A9AE314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79(0.55, 1.14)</w:t>
            </w:r>
          </w:p>
        </w:tc>
        <w:tc>
          <w:tcPr>
            <w:tcW w:w="0" w:type="auto"/>
            <w:shd w:val="clear" w:color="auto" w:fill="auto"/>
            <w:noWrap/>
          </w:tcPr>
          <w:p w14:paraId="13063C07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79(0.55, 1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9902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5B8660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7A3EEDDC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83(0.61, 1.12)</w:t>
            </w:r>
          </w:p>
        </w:tc>
        <w:tc>
          <w:tcPr>
            <w:tcW w:w="0" w:type="auto"/>
            <w:shd w:val="clear" w:color="auto" w:fill="auto"/>
            <w:noWrap/>
          </w:tcPr>
          <w:p w14:paraId="5B37FAB8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82(0.60, 1.12)</w:t>
            </w:r>
          </w:p>
        </w:tc>
      </w:tr>
      <w:tr w:rsidR="00940BF0" w:rsidRPr="008E6B64" w14:paraId="534FAB89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420F1B0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E4E49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outhcentral 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29E9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312A0A7A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79(0.54, 1.16)</w:t>
            </w:r>
          </w:p>
        </w:tc>
        <w:tc>
          <w:tcPr>
            <w:tcW w:w="0" w:type="auto"/>
            <w:shd w:val="clear" w:color="auto" w:fill="auto"/>
            <w:noWrap/>
          </w:tcPr>
          <w:p w14:paraId="34E0B014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79(0.54, 1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CFCD3A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0FB5F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1DB82210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94(0.69, 1.29)</w:t>
            </w:r>
          </w:p>
        </w:tc>
        <w:tc>
          <w:tcPr>
            <w:tcW w:w="0" w:type="auto"/>
            <w:shd w:val="clear" w:color="auto" w:fill="auto"/>
            <w:noWrap/>
          </w:tcPr>
          <w:p w14:paraId="3BFF7C48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93(0.68, 1.28)</w:t>
            </w:r>
          </w:p>
        </w:tc>
      </w:tr>
      <w:tr w:rsidR="00940BF0" w:rsidRPr="008E6B64" w14:paraId="3CC58EA1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7492F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36F2A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outhwest 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080A9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4F8A6053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67(0.43, 1.02)</w:t>
            </w:r>
          </w:p>
        </w:tc>
        <w:tc>
          <w:tcPr>
            <w:tcW w:w="0" w:type="auto"/>
            <w:shd w:val="clear" w:color="auto" w:fill="auto"/>
            <w:noWrap/>
          </w:tcPr>
          <w:p w14:paraId="0A9E2F77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67(0.43, 1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8FAB24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A565C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773EA476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81(0.57, 1.14)</w:t>
            </w:r>
          </w:p>
        </w:tc>
        <w:tc>
          <w:tcPr>
            <w:tcW w:w="0" w:type="auto"/>
            <w:shd w:val="clear" w:color="auto" w:fill="auto"/>
            <w:noWrap/>
          </w:tcPr>
          <w:p w14:paraId="393837E8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81(0.57, 1.16)</w:t>
            </w:r>
          </w:p>
        </w:tc>
      </w:tr>
      <w:tr w:rsidR="00940BF0" w:rsidRPr="008E6B64" w14:paraId="12520845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1FD9E0B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A4C085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orthwest 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7A94D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39AC196D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2(0.62, 1.66)</w:t>
            </w:r>
          </w:p>
        </w:tc>
        <w:tc>
          <w:tcPr>
            <w:tcW w:w="0" w:type="auto"/>
            <w:shd w:val="clear" w:color="auto" w:fill="auto"/>
            <w:noWrap/>
          </w:tcPr>
          <w:p w14:paraId="1A583BF9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2(0.62, 1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17CF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243B2B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02FEAAE1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78(0.51, 1.19)</w:t>
            </w:r>
          </w:p>
        </w:tc>
        <w:tc>
          <w:tcPr>
            <w:tcW w:w="0" w:type="auto"/>
            <w:shd w:val="clear" w:color="auto" w:fill="auto"/>
            <w:noWrap/>
          </w:tcPr>
          <w:p w14:paraId="7EEE2D6F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79(0.51, 1.21)</w:t>
            </w:r>
          </w:p>
        </w:tc>
      </w:tr>
      <w:tr w:rsidR="00940BF0" w:rsidRPr="008E6B64" w14:paraId="4E122AA8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013FCBB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D37E94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ABDC4A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2EEBA2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27D25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57BF5E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556B91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C5B2A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40BF0" w:rsidRPr="008E6B64" w14:paraId="08B048F9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9FB450D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4CB4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474E8B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9CE59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219DF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4DB3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4B0E24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6A85C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9AB8CC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940BF0" w:rsidRPr="008E6B64" w14:paraId="1DF3A3BB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DEC2A4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1F045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664EE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8AEACF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32(1.06, 1.65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ED3DA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32(1.05, 1.64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F22510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4D2F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9E4D1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27(1.05, 1.53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0FCEC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27(1.05,1.53)*</w:t>
            </w:r>
          </w:p>
        </w:tc>
      </w:tr>
      <w:tr w:rsidR="00940BF0" w:rsidRPr="008E6B64" w14:paraId="182540CA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6DD070A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bes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63E244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EBFB71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A111A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EFC04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E72309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7D43A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D5AB9B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40BF0" w:rsidRPr="008E6B64" w14:paraId="7DCFEEBD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83332F0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60BD0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FF03F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6077E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E3C827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2831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EB099A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C3E6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52A6A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940BF0" w:rsidRPr="008E6B64" w14:paraId="301F51F6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D06D0F5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8B187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weigh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5DE9F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75AA7ADC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9(0.91, 1.56)</w:t>
            </w:r>
          </w:p>
        </w:tc>
        <w:tc>
          <w:tcPr>
            <w:tcW w:w="0" w:type="auto"/>
            <w:shd w:val="clear" w:color="auto" w:fill="auto"/>
            <w:noWrap/>
          </w:tcPr>
          <w:p w14:paraId="283848DA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8(0.90, 1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4FA1A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F9179A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560B2E8F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42(1.13, 1.77)*</w:t>
            </w:r>
          </w:p>
        </w:tc>
        <w:tc>
          <w:tcPr>
            <w:tcW w:w="0" w:type="auto"/>
            <w:shd w:val="clear" w:color="auto" w:fill="auto"/>
            <w:noWrap/>
          </w:tcPr>
          <w:p w14:paraId="060605F6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40(1.12, 1.76)*</w:t>
            </w:r>
          </w:p>
        </w:tc>
      </w:tr>
      <w:tr w:rsidR="00940BF0" w:rsidRPr="008E6B64" w14:paraId="7A5E6DDD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C98088F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8D26A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es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1079D5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741EBDD0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76(1.20, 2.57)*</w:t>
            </w:r>
          </w:p>
        </w:tc>
        <w:tc>
          <w:tcPr>
            <w:tcW w:w="0" w:type="auto"/>
            <w:shd w:val="clear" w:color="auto" w:fill="auto"/>
            <w:noWrap/>
          </w:tcPr>
          <w:p w14:paraId="5A64C1CF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72(1.17, 2.52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6BF5BE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BF682B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14:paraId="080C13EA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73(1.30, 2.30)*</w:t>
            </w:r>
          </w:p>
        </w:tc>
        <w:tc>
          <w:tcPr>
            <w:tcW w:w="0" w:type="auto"/>
            <w:shd w:val="clear" w:color="auto" w:fill="auto"/>
            <w:noWrap/>
          </w:tcPr>
          <w:p w14:paraId="5264A6C3" w14:textId="77777777" w:rsidR="00940BF0" w:rsidRPr="007D1E77" w:rsidRDefault="00940BF0" w:rsidP="00940BF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71(1.28, 2.27)*</w:t>
            </w:r>
          </w:p>
        </w:tc>
      </w:tr>
      <w:tr w:rsidR="00940BF0" w:rsidRPr="008E6B64" w14:paraId="2D9D4CF8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3A9AE20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89B865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3F26E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2823A1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EB9DC6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1076F1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AFD65D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BF8D51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40BF0" w:rsidRPr="008E6B64" w14:paraId="4360F4B5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69E9958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D70E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 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02C2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FA816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4015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F4897F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4BC924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05B9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6B73F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940BF0" w:rsidRPr="008E6B64" w14:paraId="1322A3EE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998914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0B371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4DAB4C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B16E2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9(0.92, 1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ADAEE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8(0.91, 1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0DA85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0D1B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998AC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5(0.74, 1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2AD65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3(0.72, 1.47)</w:t>
            </w:r>
          </w:p>
        </w:tc>
      </w:tr>
      <w:tr w:rsidR="00940BF0" w:rsidRPr="008E6B64" w14:paraId="365DF3CF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2F7A9B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rink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35D48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77D2C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F9EAA1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AB2709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056A8C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D55460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2C6B5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40BF0" w:rsidRPr="008E6B64" w14:paraId="60726A6E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5F0ECF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80765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 drink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0929E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95AAF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B967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87F45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17465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F2745C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66D7D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940BF0" w:rsidRPr="008E6B64" w14:paraId="6887DC26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69E15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F5B4B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rink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2DDF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9645B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3(0.82, 1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7BCFE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3(0.82, 1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47AE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4BFEE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7DED75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97(0.71, 1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0B74A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98(0.71, 1.33)</w:t>
            </w:r>
          </w:p>
        </w:tc>
      </w:tr>
      <w:tr w:rsidR="00940BF0" w:rsidRPr="008E6B64" w14:paraId="08D37863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F158CB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C3824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6989B4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482CD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AAC618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E5578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A1B2C4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53B855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40BF0" w:rsidRPr="008E6B64" w14:paraId="21DD7FF0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BE29D5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57AF3E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≤</w:t>
            </w: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mg/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EA8F5A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8A4185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04C4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B2C2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592D94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36722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58DCB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940BF0" w:rsidRPr="008E6B64" w14:paraId="2450DA79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981CFD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0F20AF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gt;200mg/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65882F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2625CE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85023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35(1.06, 1.72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1C7AC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460254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D4191E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D4947B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2(0.92, 1.37)</w:t>
            </w:r>
          </w:p>
        </w:tc>
      </w:tr>
      <w:tr w:rsidR="00940BF0" w:rsidRPr="008E6B64" w14:paraId="427214F0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CDA18BE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F4011F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DBE2C5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7779B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D45F8F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62BA4E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921582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4FE789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40BF0" w:rsidRPr="008E6B64" w14:paraId="451BF83A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D9A0E6F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288A9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≤</w:t>
            </w: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mg/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59D3FE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268AE5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AB41F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D90B7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75B857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D9ED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32C77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940BF0" w:rsidRPr="008E6B64" w14:paraId="4E639441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0E9F8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0B3C24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gt;100mg/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EDDBC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5D5907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D326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0.85(0.67, 1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F2FFCA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4BE417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7A1C00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90F714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08(0.88, 1.32)</w:t>
            </w:r>
          </w:p>
        </w:tc>
      </w:tr>
      <w:tr w:rsidR="00940BF0" w:rsidRPr="008E6B64" w14:paraId="50CE46E2" w14:textId="77777777" w:rsidTr="007D1E77">
        <w:trPr>
          <w:trHeight w:hRule="exact" w:val="28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D3B613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0D98DB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ADD889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58C47A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66BD1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2EF31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F0277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BE7D00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40BF0" w:rsidRPr="008E6B64" w14:paraId="3891D342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823CCC" w14:textId="77777777" w:rsidR="00940BF0" w:rsidRPr="007D1E77" w:rsidRDefault="00940BF0" w:rsidP="00940BF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6318C7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≥</w:t>
            </w: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mg/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A6CBF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ACF2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19D71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5CA774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90E5C8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CBFEED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F98B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</w:tr>
      <w:tr w:rsidR="00940BF0" w:rsidRPr="008E6B64" w14:paraId="26662F73" w14:textId="77777777" w:rsidTr="007D1E77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6268B6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57F0DF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50mg/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08449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9FC63A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847383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16(0.91, 1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05DA2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4B8B1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E118E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4315A" w14:textId="77777777" w:rsidR="00940BF0" w:rsidRPr="007D1E77" w:rsidRDefault="00940BF0" w:rsidP="00940BF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Calibri Light" w:hAnsi="Times New Roman" w:cs="Times New Roman"/>
                <w:color w:val="000000" w:themeColor="text1"/>
                <w:szCs w:val="21"/>
              </w:rPr>
              <w:t>1.26(1.03, 1.55)</w:t>
            </w:r>
          </w:p>
        </w:tc>
      </w:tr>
    </w:tbl>
    <w:p w14:paraId="39371C07" w14:textId="4BDED289" w:rsidR="00801515" w:rsidRPr="007D1E77" w:rsidRDefault="00C65731">
      <w:pPr>
        <w:adjustRightInd w:val="0"/>
        <w:snapToGrid w:val="0"/>
        <w:spacing w:line="283" w:lineRule="auto"/>
        <w:rPr>
          <w:rFonts w:ascii="Times New Roman" w:eastAsia="DengXian" w:hAnsi="Times New Roman" w:cs="Times New Roman"/>
          <w:i/>
          <w:color w:val="000000"/>
          <w:kern w:val="0"/>
          <w:szCs w:val="21"/>
        </w:rPr>
      </w:pPr>
      <w:r w:rsidRPr="007D1E77">
        <w:rPr>
          <w:rFonts w:ascii="Times New Roman" w:hAnsi="Times New Roman" w:cs="Times New Roman"/>
          <w:i/>
          <w:szCs w:val="21"/>
        </w:rPr>
        <w:t xml:space="preserve">Note: </w:t>
      </w:r>
      <w:r w:rsidRPr="007D1E77">
        <w:rPr>
          <w:rFonts w:ascii="Times New Roman" w:eastAsia="DengXian" w:hAnsi="Times New Roman" w:cs="Times New Roman"/>
          <w:i/>
          <w:color w:val="000000"/>
          <w:kern w:val="0"/>
          <w:szCs w:val="21"/>
        </w:rPr>
        <w:t xml:space="preserve">All analyses </w:t>
      </w:r>
      <w:r w:rsidR="000E07F1">
        <w:rPr>
          <w:rFonts w:ascii="Times New Roman" w:eastAsia="DengXian" w:hAnsi="Times New Roman" w:cs="Times New Roman"/>
          <w:i/>
          <w:color w:val="000000"/>
          <w:kern w:val="0"/>
          <w:szCs w:val="21"/>
        </w:rPr>
        <w:t>were</w:t>
      </w:r>
      <w:r w:rsidR="000E07F1" w:rsidRPr="007D1E77">
        <w:rPr>
          <w:rFonts w:ascii="Times New Roman" w:eastAsia="DengXian" w:hAnsi="Times New Roman" w:cs="Times New Roman"/>
          <w:i/>
          <w:color w:val="000000"/>
          <w:kern w:val="0"/>
          <w:szCs w:val="21"/>
        </w:rPr>
        <w:t xml:space="preserve"> </w:t>
      </w:r>
      <w:r w:rsidRPr="007D1E77">
        <w:rPr>
          <w:rFonts w:ascii="Times New Roman" w:eastAsia="DengXian" w:hAnsi="Times New Roman" w:cs="Times New Roman"/>
          <w:i/>
          <w:color w:val="000000"/>
          <w:kern w:val="0"/>
          <w:szCs w:val="21"/>
        </w:rPr>
        <w:t xml:space="preserve">based on multiply imputed data sets. </w:t>
      </w:r>
      <w:r w:rsidRPr="007D1E77">
        <w:rPr>
          <w:rFonts w:ascii="Times New Roman" w:hAnsi="Times New Roman" w:cs="Times New Roman"/>
          <w:i/>
          <w:szCs w:val="21"/>
        </w:rPr>
        <w:t xml:space="preserve">Data were presented as hazard ratios (95% CI); </w:t>
      </w:r>
      <w:r w:rsidRPr="007D1E77">
        <w:rPr>
          <w:rFonts w:ascii="Times New Roman" w:eastAsia="DengXian" w:hAnsi="Times New Roman" w:cs="Times New Roman"/>
          <w:i/>
          <w:color w:val="000000"/>
          <w:kern w:val="0"/>
          <w:szCs w:val="21"/>
        </w:rPr>
        <w:t>Associations between LAP and T2DM were conducted using multivariable Cox frailty models with random effect to account for clustering of participants in each province; T2DM, type 2 diabetes mellitus; LAP, lipid accumulation product; PCE, per capita expenditures; TC, total cholesterol; HDL-C, high-density lipoprotein cholesterol; LDL-C, low-density lipoprotein cholesterol; TG, triglyceride;</w:t>
      </w:r>
      <w:r w:rsidRPr="007D1E77">
        <w:rPr>
          <w:rFonts w:ascii="Times New Roman" w:hAnsi="Times New Roman" w:cs="Times New Roman"/>
          <w:szCs w:val="21"/>
        </w:rPr>
        <w:t xml:space="preserve"> </w:t>
      </w:r>
      <w:r w:rsidRPr="007D1E77">
        <w:rPr>
          <w:rFonts w:ascii="Times New Roman" w:hAnsi="Times New Roman" w:cs="Times New Roman"/>
          <w:i/>
          <w:szCs w:val="21"/>
        </w:rPr>
        <w:t>NA, not a</w:t>
      </w:r>
      <w:r w:rsidR="00206C08" w:rsidRPr="007D1E77">
        <w:rPr>
          <w:rFonts w:ascii="Times New Roman" w:hAnsi="Times New Roman" w:cs="Times New Roman"/>
          <w:i/>
          <w:szCs w:val="21"/>
        </w:rPr>
        <w:t>vai</w:t>
      </w:r>
      <w:r w:rsidRPr="007D1E77">
        <w:rPr>
          <w:rFonts w:ascii="Times New Roman" w:hAnsi="Times New Roman" w:cs="Times New Roman"/>
          <w:i/>
          <w:szCs w:val="21"/>
        </w:rPr>
        <w:t>lable; * , P&lt;0.05.</w:t>
      </w:r>
    </w:p>
    <w:p w14:paraId="123B1CCD" w14:textId="77777777" w:rsidR="0035109E" w:rsidRPr="007D1E77" w:rsidRDefault="00C65731">
      <w:pPr>
        <w:adjustRightInd w:val="0"/>
        <w:snapToGrid w:val="0"/>
        <w:spacing w:line="283" w:lineRule="auto"/>
        <w:rPr>
          <w:rFonts w:ascii="Times New Roman" w:eastAsia="DengXian" w:hAnsi="Times New Roman" w:cs="Times New Roman"/>
          <w:i/>
          <w:color w:val="000000"/>
          <w:kern w:val="0"/>
          <w:szCs w:val="21"/>
        </w:rPr>
      </w:pPr>
      <w:r w:rsidRPr="007D1E77">
        <w:rPr>
          <w:rFonts w:ascii="Times New Roman" w:eastAsia="DengXian" w:hAnsi="Times New Roman" w:cs="Times New Roman"/>
          <w:i/>
          <w:color w:val="000000"/>
          <w:kern w:val="0"/>
          <w:szCs w:val="21"/>
        </w:rPr>
        <w:t>Model 1 was adjusted for age. Model 2 was adjusted for education, marital status, Ln(PCE) by setting, region, hypertension, smoking, drinking, and general obesity based on Model 1. Model 3 was adjusted for TC, LDL-C and HDL-C based on Model 2.</w:t>
      </w:r>
    </w:p>
    <w:p w14:paraId="260597E1" w14:textId="77777777" w:rsidR="00BA43DE" w:rsidRDefault="00BA43DE" w:rsidP="0035109E">
      <w:pPr>
        <w:adjustRightInd w:val="0"/>
        <w:snapToGrid w:val="0"/>
        <w:spacing w:afterLines="50" w:after="156" w:line="283" w:lineRule="auto"/>
        <w:rPr>
          <w:rFonts w:ascii="Times New Roman" w:hAnsi="Times New Roman" w:cs="Times New Roman"/>
          <w:b/>
          <w:color w:val="000000" w:themeColor="text1"/>
          <w:szCs w:val="21"/>
        </w:rPr>
        <w:sectPr w:rsidR="00BA43DE" w:rsidSect="004F0178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21D49F" w14:textId="5F97DF89" w:rsidR="0035109E" w:rsidRPr="007D1E77" w:rsidRDefault="0035109E" w:rsidP="0035109E">
      <w:pPr>
        <w:adjustRightInd w:val="0"/>
        <w:snapToGrid w:val="0"/>
        <w:spacing w:afterLines="50" w:after="156" w:line="283" w:lineRule="auto"/>
        <w:rPr>
          <w:rFonts w:ascii="Times New Roman" w:hAnsi="Times New Roman" w:cs="Times New Roman"/>
          <w:color w:val="000000" w:themeColor="text1"/>
          <w:szCs w:val="21"/>
        </w:rPr>
      </w:pPr>
      <w:r w:rsidRPr="007D1E77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Supplementary Table </w:t>
      </w:r>
      <w:r w:rsidR="00967F4F" w:rsidRPr="007D1E77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="00967F4F">
        <w:rPr>
          <w:rFonts w:ascii="Times New Roman" w:hAnsi="Times New Roman" w:cs="Times New Roman"/>
          <w:b/>
          <w:color w:val="000000" w:themeColor="text1"/>
          <w:szCs w:val="21"/>
        </w:rPr>
        <w:t>7</w:t>
      </w:r>
      <w:r w:rsidRPr="007D1E77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7D1E77">
        <w:rPr>
          <w:rFonts w:ascii="Times New Roman" w:hAnsi="Times New Roman" w:cs="Times New Roman"/>
          <w:color w:val="000000" w:themeColor="text1"/>
          <w:szCs w:val="21"/>
        </w:rPr>
        <w:t xml:space="preserve"> Risk of new-onset T2DM by LAP transition in middle-aged and older Chinese based on multiply imputed datase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79"/>
        <w:gridCol w:w="1314"/>
        <w:gridCol w:w="1745"/>
        <w:gridCol w:w="1639"/>
        <w:gridCol w:w="1896"/>
      </w:tblGrid>
      <w:tr w:rsidR="0035109E" w:rsidRPr="008E6B64" w14:paraId="516611F0" w14:textId="77777777" w:rsidTr="0035109E">
        <w:trPr>
          <w:trHeight w:val="288"/>
          <w:jc w:val="center"/>
        </w:trPr>
        <w:tc>
          <w:tcPr>
            <w:tcW w:w="127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6B3B3" w14:textId="77777777" w:rsidR="0035109E" w:rsidRPr="007D1E77" w:rsidRDefault="0035109E" w:rsidP="0080383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Model</w:t>
            </w:r>
          </w:p>
        </w:tc>
        <w:tc>
          <w:tcPr>
            <w:tcW w:w="6594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8BA77" w14:textId="77777777" w:rsidR="0035109E" w:rsidRPr="007D1E77" w:rsidRDefault="0035109E" w:rsidP="0080383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LAP Transitions</w:t>
            </w:r>
          </w:p>
        </w:tc>
      </w:tr>
      <w:tr w:rsidR="0035109E" w:rsidRPr="008E6B64" w14:paraId="700BE1D9" w14:textId="77777777" w:rsidTr="00624798">
        <w:trPr>
          <w:trHeight w:val="276"/>
          <w:jc w:val="center"/>
        </w:trPr>
        <w:tc>
          <w:tcPr>
            <w:tcW w:w="1279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CB128E" w14:textId="77777777" w:rsidR="0035109E" w:rsidRPr="007D1E77" w:rsidRDefault="0035109E" w:rsidP="0080383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C0C8" w14:textId="77777777" w:rsidR="0035109E" w:rsidRPr="007D1E77" w:rsidRDefault="0035109E" w:rsidP="0080383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Group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816A" w14:textId="77777777" w:rsidR="0035109E" w:rsidRPr="007D1E77" w:rsidRDefault="0035109E" w:rsidP="0080383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Group 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814B" w14:textId="77777777" w:rsidR="0035109E" w:rsidRPr="007D1E77" w:rsidRDefault="0035109E" w:rsidP="0080383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Group C</w:t>
            </w:r>
          </w:p>
        </w:tc>
        <w:tc>
          <w:tcPr>
            <w:tcW w:w="18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0685" w14:textId="77777777" w:rsidR="0035109E" w:rsidRPr="007D1E77" w:rsidRDefault="0035109E" w:rsidP="0080383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Group D</w:t>
            </w:r>
          </w:p>
        </w:tc>
      </w:tr>
      <w:tr w:rsidR="0035109E" w:rsidRPr="008E6B64" w14:paraId="536FFFA9" w14:textId="77777777" w:rsidTr="00624798">
        <w:trPr>
          <w:trHeight w:val="276"/>
          <w:jc w:val="center"/>
        </w:trPr>
        <w:tc>
          <w:tcPr>
            <w:tcW w:w="12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3141" w14:textId="77777777" w:rsidR="0035109E" w:rsidRPr="007D1E77" w:rsidRDefault="0080383D" w:rsidP="008038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41FC" w14:textId="77777777" w:rsidR="0035109E" w:rsidRPr="007D1E77" w:rsidRDefault="0035109E" w:rsidP="008038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434E" w14:textId="77777777" w:rsidR="0035109E" w:rsidRPr="007D1E77" w:rsidRDefault="0035109E" w:rsidP="008038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4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75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 1.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4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CA3F" w14:textId="77777777" w:rsidR="0035109E" w:rsidRPr="007D1E77" w:rsidRDefault="0035109E" w:rsidP="008038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9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80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 2.0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)</w:t>
            </w:r>
          </w:p>
        </w:tc>
        <w:tc>
          <w:tcPr>
            <w:tcW w:w="18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B498" w14:textId="77777777" w:rsidR="0035109E" w:rsidRPr="007D1E77" w:rsidRDefault="0035109E" w:rsidP="008038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3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9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 2.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8)</w:t>
            </w:r>
          </w:p>
        </w:tc>
      </w:tr>
      <w:tr w:rsidR="0035109E" w:rsidRPr="008E6B64" w14:paraId="4CD78B76" w14:textId="77777777" w:rsidTr="00624798">
        <w:trPr>
          <w:trHeight w:val="276"/>
          <w:jc w:val="center"/>
        </w:trPr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EB70" w14:textId="77777777" w:rsidR="0035109E" w:rsidRPr="007D1E77" w:rsidRDefault="0035109E" w:rsidP="008038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D087" w14:textId="77777777" w:rsidR="0035109E" w:rsidRPr="007D1E77" w:rsidRDefault="0035109E" w:rsidP="008038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7E4B" w14:textId="77777777" w:rsidR="0035109E" w:rsidRPr="007D1E77" w:rsidRDefault="0035109E" w:rsidP="008038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6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80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E661" w14:textId="77777777" w:rsidR="0035109E" w:rsidRPr="007D1E77" w:rsidRDefault="0035109E" w:rsidP="008038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1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70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 2.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8)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D6B4" w14:textId="77777777" w:rsidR="0035109E" w:rsidRPr="007D1E77" w:rsidRDefault="0080383D" w:rsidP="008038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41</w:t>
            </w:r>
            <w:r w:rsidR="0035109E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3</w:t>
            </w:r>
            <w:r w:rsidR="0035109E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 2.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5)</w:t>
            </w:r>
          </w:p>
        </w:tc>
      </w:tr>
      <w:tr w:rsidR="0035109E" w:rsidRPr="008E6B64" w14:paraId="45495B1D" w14:textId="77777777" w:rsidTr="00624798">
        <w:trPr>
          <w:trHeight w:val="276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0011" w14:textId="77777777" w:rsidR="0035109E" w:rsidRPr="007D1E77" w:rsidRDefault="0035109E" w:rsidP="008038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499E" w14:textId="77777777" w:rsidR="0035109E" w:rsidRPr="007D1E77" w:rsidRDefault="0035109E" w:rsidP="008038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0A24" w14:textId="77777777" w:rsidR="0035109E" w:rsidRPr="007D1E77" w:rsidRDefault="0080383D" w:rsidP="008038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5</w:t>
            </w:r>
            <w:r w:rsidR="0035109E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35109E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8, 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75</w:t>
            </w:r>
            <w:r w:rsidR="0035109E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D573" w14:textId="77777777" w:rsidR="0035109E" w:rsidRPr="007D1E77" w:rsidRDefault="0035109E" w:rsidP="008038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0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6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.59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9CD5" w14:textId="77777777" w:rsidR="0035109E" w:rsidRPr="007D1E77" w:rsidRDefault="0035109E" w:rsidP="008038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5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74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="0080383D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.70)</w:t>
            </w:r>
          </w:p>
        </w:tc>
      </w:tr>
      <w:tr w:rsidR="0080383D" w:rsidRPr="008E6B64" w14:paraId="2771930B" w14:textId="77777777" w:rsidTr="00624798">
        <w:trPr>
          <w:trHeight w:val="276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492B" w14:textId="77777777" w:rsidR="0080383D" w:rsidRPr="007D1E77" w:rsidRDefault="0080383D" w:rsidP="008038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C418" w14:textId="77777777" w:rsidR="0080383D" w:rsidRPr="007D1E77" w:rsidRDefault="0080383D" w:rsidP="008038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7C5E1" w14:textId="77777777" w:rsidR="0080383D" w:rsidRPr="007D1E77" w:rsidRDefault="0080383D" w:rsidP="006247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9</w:t>
            </w:r>
            <w:r w:rsidR="00624798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1.</w:t>
            </w:r>
            <w:r w:rsidR="00624798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2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 2.</w:t>
            </w:r>
            <w:r w:rsidR="00624798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4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F17A4" w14:textId="77777777" w:rsidR="0080383D" w:rsidRPr="007D1E77" w:rsidRDefault="0080383D" w:rsidP="006247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3</w:t>
            </w:r>
            <w:r w:rsidR="00624798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8 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="00624798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8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 2.</w:t>
            </w:r>
            <w:r w:rsidR="00624798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6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AAC52" w14:textId="77777777" w:rsidR="0080383D" w:rsidRPr="007D1E77" w:rsidRDefault="0080383D" w:rsidP="006247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.</w:t>
            </w:r>
            <w:r w:rsidR="00624798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6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1.5</w:t>
            </w:r>
            <w:r w:rsidR="00624798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="00624798"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.84</w:t>
            </w: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*</w:t>
            </w:r>
          </w:p>
        </w:tc>
      </w:tr>
      <w:tr w:rsidR="00624798" w:rsidRPr="008E6B64" w14:paraId="4CA55505" w14:textId="77777777" w:rsidTr="00624798">
        <w:trPr>
          <w:trHeight w:val="276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CAE3" w14:textId="77777777" w:rsidR="00624798" w:rsidRPr="007D1E77" w:rsidRDefault="00624798" w:rsidP="00624798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41A8" w14:textId="77777777" w:rsidR="00624798" w:rsidRPr="007D1E77" w:rsidRDefault="00624798" w:rsidP="006247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97FAE" w14:textId="77777777" w:rsidR="00624798" w:rsidRPr="007D1E77" w:rsidRDefault="00624798" w:rsidP="006247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96 (1.36, 2.8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41227" w14:textId="77777777" w:rsidR="00624798" w:rsidRPr="007D1E77" w:rsidRDefault="00624798" w:rsidP="006247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31 (0.75, 2.2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910C6" w14:textId="77777777" w:rsidR="00624798" w:rsidRPr="007D1E77" w:rsidRDefault="00624798" w:rsidP="006247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.27 (1.55, 3.32)*</w:t>
            </w:r>
          </w:p>
        </w:tc>
      </w:tr>
      <w:tr w:rsidR="00624798" w:rsidRPr="008E6B64" w14:paraId="3D7E4724" w14:textId="77777777" w:rsidTr="00624798">
        <w:trPr>
          <w:trHeight w:val="276"/>
          <w:jc w:val="center"/>
        </w:trPr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DBB7987" w14:textId="77777777" w:rsidR="00624798" w:rsidRPr="007D1E77" w:rsidRDefault="00624798" w:rsidP="00624798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C3232A5" w14:textId="77777777" w:rsidR="00624798" w:rsidRPr="007D1E77" w:rsidRDefault="00624798" w:rsidP="006247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CCDAE7F" w14:textId="77777777" w:rsidR="00624798" w:rsidRPr="007D1E77" w:rsidRDefault="00624798" w:rsidP="006247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.01 (1.11, 3.65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9AC0DB7" w14:textId="77777777" w:rsidR="00624798" w:rsidRPr="007D1E77" w:rsidRDefault="00624798" w:rsidP="006247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62 (0.73, 3.57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896D536" w14:textId="77777777" w:rsidR="00624798" w:rsidRPr="007D1E77" w:rsidRDefault="00624798" w:rsidP="006247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D1E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84 (1.00, 3.40)*</w:t>
            </w:r>
          </w:p>
        </w:tc>
      </w:tr>
    </w:tbl>
    <w:p w14:paraId="23A63640" w14:textId="7D097E1F" w:rsidR="0035109E" w:rsidRPr="007D1E77" w:rsidRDefault="0035109E" w:rsidP="0035109E">
      <w:pPr>
        <w:adjustRightInd w:val="0"/>
        <w:snapToGrid w:val="0"/>
        <w:spacing w:line="283" w:lineRule="auto"/>
        <w:rPr>
          <w:rFonts w:ascii="Times New Roman" w:eastAsia="DengXian" w:hAnsi="Times New Roman" w:cs="Times New Roman"/>
          <w:i/>
          <w:color w:val="000000" w:themeColor="text1"/>
          <w:kern w:val="0"/>
          <w:szCs w:val="21"/>
        </w:rPr>
      </w:pPr>
      <w:r w:rsidRPr="007D1E77">
        <w:rPr>
          <w:rFonts w:ascii="Times New Roman" w:eastAsia="DengXian" w:hAnsi="Times New Roman" w:cs="Times New Roman"/>
          <w:i/>
          <w:color w:val="000000" w:themeColor="text1"/>
          <w:kern w:val="0"/>
          <w:szCs w:val="21"/>
        </w:rPr>
        <w:t>Note:</w:t>
      </w:r>
      <w:r w:rsidRPr="007D1E77">
        <w:rPr>
          <w:rFonts w:ascii="Times New Roman" w:hAnsi="Times New Roman" w:cs="Times New Roman"/>
          <w:i/>
          <w:color w:val="000000" w:themeColor="text1"/>
          <w:szCs w:val="21"/>
        </w:rPr>
        <w:t xml:space="preserve"> All analyses </w:t>
      </w:r>
      <w:r w:rsidR="000E07F1">
        <w:rPr>
          <w:rFonts w:ascii="Times New Roman" w:hAnsi="Times New Roman" w:cs="Times New Roman"/>
          <w:i/>
          <w:color w:val="000000" w:themeColor="text1"/>
          <w:szCs w:val="21"/>
        </w:rPr>
        <w:t>were</w:t>
      </w:r>
      <w:r w:rsidR="000E07F1" w:rsidRPr="007D1E77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Pr="007D1E77">
        <w:rPr>
          <w:rFonts w:ascii="Times New Roman" w:hAnsi="Times New Roman" w:cs="Times New Roman"/>
          <w:i/>
          <w:color w:val="000000" w:themeColor="text1"/>
          <w:szCs w:val="21"/>
        </w:rPr>
        <w:t>based on multiply imputed data sets;</w:t>
      </w:r>
      <w:r w:rsidRPr="007D1E77">
        <w:rPr>
          <w:rFonts w:ascii="Times New Roman" w:eastAsia="DengXian" w:hAnsi="Times New Roman" w:cs="Times New Roman"/>
          <w:i/>
          <w:color w:val="000000" w:themeColor="text1"/>
          <w:kern w:val="0"/>
          <w:szCs w:val="21"/>
        </w:rPr>
        <w:t xml:space="preserve"> Data were presented as hazard ratios (95% CI), adjusted for age, sex, education, region, hypertension, smoking, drinking, TC and LDL-C level; Hazard ratios for T2DM by LAP transitions were calculated using multivariable Cox frailty models with random effect, by which means clustering of participants was accounted for; *P&lt;0.05.</w:t>
      </w:r>
    </w:p>
    <w:p w14:paraId="3A7BF145" w14:textId="77777777" w:rsidR="0035109E" w:rsidRPr="007D1E77" w:rsidRDefault="0035109E" w:rsidP="0035109E">
      <w:pPr>
        <w:adjustRightInd w:val="0"/>
        <w:snapToGrid w:val="0"/>
        <w:spacing w:line="283" w:lineRule="auto"/>
        <w:rPr>
          <w:rFonts w:ascii="Times New Roman" w:eastAsia="DengXian" w:hAnsi="Times New Roman" w:cs="Times New Roman"/>
          <w:i/>
          <w:color w:val="000000" w:themeColor="text1"/>
          <w:kern w:val="0"/>
          <w:szCs w:val="21"/>
        </w:rPr>
      </w:pPr>
      <w:r w:rsidRPr="007D1E77">
        <w:rPr>
          <w:rFonts w:ascii="Times New Roman" w:eastAsia="DengXian" w:hAnsi="Times New Roman" w:cs="Times New Roman"/>
          <w:i/>
          <w:color w:val="000000" w:themeColor="text1"/>
          <w:kern w:val="0"/>
          <w:szCs w:val="21"/>
        </w:rPr>
        <w:t>The definition from group A to D were listed as following:</w:t>
      </w:r>
    </w:p>
    <w:p w14:paraId="3FE3AA80" w14:textId="77777777" w:rsidR="0035109E" w:rsidRPr="007D1E77" w:rsidRDefault="0035109E" w:rsidP="0035109E">
      <w:pPr>
        <w:adjustRightInd w:val="0"/>
        <w:snapToGrid w:val="0"/>
        <w:spacing w:line="283" w:lineRule="auto"/>
        <w:rPr>
          <w:rFonts w:ascii="Times New Roman" w:eastAsia="DengXian" w:hAnsi="Times New Roman" w:cs="Times New Roman"/>
          <w:i/>
          <w:color w:val="000000" w:themeColor="text1"/>
          <w:kern w:val="0"/>
          <w:szCs w:val="21"/>
        </w:rPr>
      </w:pPr>
      <w:r w:rsidRPr="007D1E77">
        <w:rPr>
          <w:rFonts w:ascii="Times New Roman" w:eastAsia="DengXian" w:hAnsi="Times New Roman" w:cs="Times New Roman"/>
          <w:i/>
          <w:color w:val="000000" w:themeColor="text1"/>
          <w:kern w:val="0"/>
          <w:szCs w:val="21"/>
        </w:rPr>
        <w:t>Group A, maintain Low LAP during follow-up;</w:t>
      </w:r>
    </w:p>
    <w:p w14:paraId="1C10C073" w14:textId="77777777" w:rsidR="0035109E" w:rsidRPr="007D1E77" w:rsidRDefault="0035109E" w:rsidP="0035109E">
      <w:pPr>
        <w:adjustRightInd w:val="0"/>
        <w:snapToGrid w:val="0"/>
        <w:spacing w:line="283" w:lineRule="auto"/>
        <w:rPr>
          <w:rFonts w:ascii="Times New Roman" w:eastAsia="DengXian" w:hAnsi="Times New Roman" w:cs="Times New Roman"/>
          <w:i/>
          <w:color w:val="000000" w:themeColor="text1"/>
          <w:kern w:val="0"/>
          <w:szCs w:val="21"/>
        </w:rPr>
      </w:pPr>
      <w:r w:rsidRPr="007D1E77">
        <w:rPr>
          <w:rFonts w:ascii="Times New Roman" w:eastAsia="DengXian" w:hAnsi="Times New Roman" w:cs="Times New Roman"/>
          <w:i/>
          <w:color w:val="000000" w:themeColor="text1"/>
          <w:kern w:val="0"/>
          <w:szCs w:val="21"/>
        </w:rPr>
        <w:t>Group B, Low LAP at baseline turned to High LAP at follow-up;</w:t>
      </w:r>
    </w:p>
    <w:p w14:paraId="49B3CE59" w14:textId="77777777" w:rsidR="0035109E" w:rsidRPr="007D1E77" w:rsidRDefault="0035109E" w:rsidP="0035109E">
      <w:pPr>
        <w:adjustRightInd w:val="0"/>
        <w:snapToGrid w:val="0"/>
        <w:spacing w:line="283" w:lineRule="auto"/>
        <w:rPr>
          <w:rFonts w:ascii="Times New Roman" w:eastAsia="DengXian" w:hAnsi="Times New Roman" w:cs="Times New Roman"/>
          <w:i/>
          <w:color w:val="000000" w:themeColor="text1"/>
          <w:kern w:val="0"/>
          <w:szCs w:val="21"/>
        </w:rPr>
      </w:pPr>
      <w:r w:rsidRPr="007D1E77">
        <w:rPr>
          <w:rFonts w:ascii="Times New Roman" w:eastAsia="DengXian" w:hAnsi="Times New Roman" w:cs="Times New Roman"/>
          <w:i/>
          <w:color w:val="000000" w:themeColor="text1"/>
          <w:kern w:val="0"/>
          <w:szCs w:val="21"/>
        </w:rPr>
        <w:t>Group C, High LAP at baseline turned to Low LAP at follow-up;</w:t>
      </w:r>
    </w:p>
    <w:p w14:paraId="26F0CC89" w14:textId="70385B5A" w:rsidR="00801515" w:rsidRPr="007D1E77" w:rsidRDefault="0035109E">
      <w:pPr>
        <w:adjustRightInd w:val="0"/>
        <w:snapToGrid w:val="0"/>
        <w:spacing w:line="283" w:lineRule="auto"/>
        <w:rPr>
          <w:rFonts w:ascii="Times New Roman" w:eastAsia="DengXian" w:hAnsi="Times New Roman" w:cs="Times New Roman"/>
          <w:i/>
          <w:color w:val="000000"/>
          <w:kern w:val="0"/>
          <w:szCs w:val="21"/>
        </w:rPr>
      </w:pPr>
      <w:r w:rsidRPr="007D1E77">
        <w:rPr>
          <w:rFonts w:ascii="Times New Roman" w:eastAsia="DengXian" w:hAnsi="Times New Roman" w:cs="Times New Roman"/>
          <w:i/>
          <w:color w:val="000000" w:themeColor="text1"/>
          <w:kern w:val="0"/>
          <w:szCs w:val="21"/>
        </w:rPr>
        <w:t>Group D, maintain High LAP during follow-up.</w:t>
      </w:r>
    </w:p>
    <w:sectPr w:rsidR="00801515" w:rsidRPr="007D1E77" w:rsidSect="007D1E77">
      <w:pgSz w:w="11906" w:h="16838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07BC2" w14:textId="77777777" w:rsidR="00D4263C" w:rsidRDefault="00D4263C" w:rsidP="00C65731">
      <w:r>
        <w:separator/>
      </w:r>
    </w:p>
  </w:endnote>
  <w:endnote w:type="continuationSeparator" w:id="0">
    <w:p w14:paraId="7BBAD21E" w14:textId="77777777" w:rsidR="00D4263C" w:rsidRDefault="00D4263C" w:rsidP="00C65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5C9E6" w14:textId="77777777" w:rsidR="00D4263C" w:rsidRDefault="00D4263C" w:rsidP="00C65731">
      <w:r>
        <w:separator/>
      </w:r>
    </w:p>
  </w:footnote>
  <w:footnote w:type="continuationSeparator" w:id="0">
    <w:p w14:paraId="74BAC5AC" w14:textId="77777777" w:rsidR="00D4263C" w:rsidRDefault="00D4263C" w:rsidP="00C657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wsrSwNDYxNrQEspR0lIJTi4sz8/NACoxrAWJnvVQsAAAA"/>
  </w:docVars>
  <w:rsids>
    <w:rsidRoot w:val="00172A27"/>
    <w:rsid w:val="00067A17"/>
    <w:rsid w:val="000E07F1"/>
    <w:rsid w:val="00126931"/>
    <w:rsid w:val="001416E3"/>
    <w:rsid w:val="001500FE"/>
    <w:rsid w:val="00172A27"/>
    <w:rsid w:val="00187CA1"/>
    <w:rsid w:val="001C2ED7"/>
    <w:rsid w:val="0020192D"/>
    <w:rsid w:val="00206C08"/>
    <w:rsid w:val="00217D03"/>
    <w:rsid w:val="00222355"/>
    <w:rsid w:val="00225984"/>
    <w:rsid w:val="0023338E"/>
    <w:rsid w:val="00243111"/>
    <w:rsid w:val="00244133"/>
    <w:rsid w:val="002724C1"/>
    <w:rsid w:val="002764FE"/>
    <w:rsid w:val="002A2A96"/>
    <w:rsid w:val="002B1D92"/>
    <w:rsid w:val="002E21ED"/>
    <w:rsid w:val="002F23E0"/>
    <w:rsid w:val="00307F24"/>
    <w:rsid w:val="00311F7D"/>
    <w:rsid w:val="003154CA"/>
    <w:rsid w:val="0035109E"/>
    <w:rsid w:val="00384813"/>
    <w:rsid w:val="00390A2A"/>
    <w:rsid w:val="003B1B12"/>
    <w:rsid w:val="003B38DB"/>
    <w:rsid w:val="003C2BF8"/>
    <w:rsid w:val="003D0F28"/>
    <w:rsid w:val="003D5F6B"/>
    <w:rsid w:val="003E02F6"/>
    <w:rsid w:val="003F2E98"/>
    <w:rsid w:val="00404FE7"/>
    <w:rsid w:val="00413326"/>
    <w:rsid w:val="00417ADA"/>
    <w:rsid w:val="00471FB4"/>
    <w:rsid w:val="00492338"/>
    <w:rsid w:val="004A46B7"/>
    <w:rsid w:val="004A679A"/>
    <w:rsid w:val="004C2277"/>
    <w:rsid w:val="004F0178"/>
    <w:rsid w:val="005009EB"/>
    <w:rsid w:val="0050133C"/>
    <w:rsid w:val="00515321"/>
    <w:rsid w:val="005310D6"/>
    <w:rsid w:val="00540DFC"/>
    <w:rsid w:val="00544AEA"/>
    <w:rsid w:val="00551027"/>
    <w:rsid w:val="00555FE9"/>
    <w:rsid w:val="005608F3"/>
    <w:rsid w:val="005714A5"/>
    <w:rsid w:val="005817D0"/>
    <w:rsid w:val="005B3416"/>
    <w:rsid w:val="00624798"/>
    <w:rsid w:val="00645CF7"/>
    <w:rsid w:val="00680390"/>
    <w:rsid w:val="006C1A99"/>
    <w:rsid w:val="0071696B"/>
    <w:rsid w:val="0072006F"/>
    <w:rsid w:val="007456AB"/>
    <w:rsid w:val="00753B68"/>
    <w:rsid w:val="00753DDB"/>
    <w:rsid w:val="007761AC"/>
    <w:rsid w:val="007850E0"/>
    <w:rsid w:val="007D1E77"/>
    <w:rsid w:val="00801515"/>
    <w:rsid w:val="0080383D"/>
    <w:rsid w:val="0081361C"/>
    <w:rsid w:val="00847E2C"/>
    <w:rsid w:val="008510F4"/>
    <w:rsid w:val="008D06AD"/>
    <w:rsid w:val="008E6B64"/>
    <w:rsid w:val="008F1DAF"/>
    <w:rsid w:val="00932A3D"/>
    <w:rsid w:val="00940BF0"/>
    <w:rsid w:val="00967F4F"/>
    <w:rsid w:val="009744A6"/>
    <w:rsid w:val="009B28F1"/>
    <w:rsid w:val="009C5C2F"/>
    <w:rsid w:val="009E03A8"/>
    <w:rsid w:val="00A1460C"/>
    <w:rsid w:val="00A221A8"/>
    <w:rsid w:val="00A32AEB"/>
    <w:rsid w:val="00A65388"/>
    <w:rsid w:val="00A7160A"/>
    <w:rsid w:val="00AB1C46"/>
    <w:rsid w:val="00AC300A"/>
    <w:rsid w:val="00AC3429"/>
    <w:rsid w:val="00AD45FB"/>
    <w:rsid w:val="00AD6883"/>
    <w:rsid w:val="00AE067C"/>
    <w:rsid w:val="00AF488E"/>
    <w:rsid w:val="00B17675"/>
    <w:rsid w:val="00B252DE"/>
    <w:rsid w:val="00B3182B"/>
    <w:rsid w:val="00B42AC2"/>
    <w:rsid w:val="00B533FA"/>
    <w:rsid w:val="00BA43DE"/>
    <w:rsid w:val="00BB3FE1"/>
    <w:rsid w:val="00C63631"/>
    <w:rsid w:val="00C6415E"/>
    <w:rsid w:val="00C65731"/>
    <w:rsid w:val="00CB1957"/>
    <w:rsid w:val="00CC020A"/>
    <w:rsid w:val="00CC6594"/>
    <w:rsid w:val="00CC7007"/>
    <w:rsid w:val="00CE5EA7"/>
    <w:rsid w:val="00CF3317"/>
    <w:rsid w:val="00D11C8B"/>
    <w:rsid w:val="00D24B73"/>
    <w:rsid w:val="00D33973"/>
    <w:rsid w:val="00D4263C"/>
    <w:rsid w:val="00D53369"/>
    <w:rsid w:val="00D66EC7"/>
    <w:rsid w:val="00D83AEA"/>
    <w:rsid w:val="00DF756E"/>
    <w:rsid w:val="00E05D46"/>
    <w:rsid w:val="00E21CCC"/>
    <w:rsid w:val="00EB59F6"/>
    <w:rsid w:val="00EC7C28"/>
    <w:rsid w:val="00EE1A99"/>
    <w:rsid w:val="00EE3DDE"/>
    <w:rsid w:val="00EF5947"/>
    <w:rsid w:val="00F41E07"/>
    <w:rsid w:val="00F439F0"/>
    <w:rsid w:val="00F43FCE"/>
    <w:rsid w:val="00F5744E"/>
    <w:rsid w:val="00F97C93"/>
    <w:rsid w:val="00FD75D2"/>
    <w:rsid w:val="00FE5292"/>
    <w:rsid w:val="00FE5F7B"/>
    <w:rsid w:val="00FF2683"/>
    <w:rsid w:val="00FF3A24"/>
    <w:rsid w:val="2F725413"/>
    <w:rsid w:val="44E97820"/>
    <w:rsid w:val="5AE65CCE"/>
    <w:rsid w:val="62B03AF1"/>
    <w:rsid w:val="7DE31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D8F523"/>
  <w15:docId w15:val="{FEA1657A-7A79-4E77-BC34-6985D1445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Pr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79DDFC34-E1DD-462B-8278-A311F420DF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695</Words>
  <Characters>1536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8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Isobel Crouch</cp:lastModifiedBy>
  <cp:revision>13</cp:revision>
  <dcterms:created xsi:type="dcterms:W3CDTF">2021-09-03T04:58:00Z</dcterms:created>
  <dcterms:modified xsi:type="dcterms:W3CDTF">2021-10-28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